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CA876" w14:textId="6BE8144E" w:rsidR="00DC0446" w:rsidRPr="00037DF3" w:rsidRDefault="00DC0446" w:rsidP="00DC0446">
      <w:pPr>
        <w:pStyle w:val="Heading2"/>
        <w:rPr>
          <w:rFonts w:asciiTheme="minorHAnsi" w:hAnsiTheme="minorHAnsi" w:cstheme="minorHAnsi"/>
        </w:rPr>
      </w:pPr>
      <w:r w:rsidRPr="00037DF3">
        <w:rPr>
          <w:rFonts w:asciiTheme="minorHAnsi" w:hAnsiTheme="minorHAnsi" w:cstheme="minorHAnsi"/>
        </w:rPr>
        <w:t>Suppl</w:t>
      </w:r>
      <w:r w:rsidR="00BC0F5C">
        <w:rPr>
          <w:rFonts w:asciiTheme="minorHAnsi" w:hAnsiTheme="minorHAnsi" w:cstheme="minorHAnsi"/>
        </w:rPr>
        <w:t>ementary</w:t>
      </w:r>
      <w:r w:rsidRPr="00037DF3">
        <w:rPr>
          <w:rFonts w:asciiTheme="minorHAnsi" w:hAnsiTheme="minorHAnsi" w:cstheme="minorHAnsi"/>
        </w:rPr>
        <w:t xml:space="preserve"> 2</w:t>
      </w:r>
      <w:r w:rsidR="00BC0F5C">
        <w:rPr>
          <w:rFonts w:asciiTheme="minorHAnsi" w:hAnsiTheme="minorHAnsi" w:cstheme="minorHAnsi"/>
        </w:rPr>
        <w:t>.</w:t>
      </w:r>
      <w:r w:rsidRPr="00037DF3">
        <w:rPr>
          <w:rFonts w:asciiTheme="minorHAnsi" w:hAnsiTheme="minorHAnsi" w:cstheme="minorHAnsi"/>
        </w:rPr>
        <w:t xml:space="preserve"> Standardized residuals of multivariable linear regression </w:t>
      </w:r>
    </w:p>
    <w:p w14:paraId="4F878F6F" w14:textId="77777777" w:rsidR="00DC0446" w:rsidRPr="0002014A" w:rsidRDefault="00DC0446" w:rsidP="00DC0446"/>
    <w:p w14:paraId="1E9663A0" w14:textId="77777777" w:rsidR="00DC0446" w:rsidRDefault="00DC0446" w:rsidP="00DC044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5D672A" wp14:editId="534B774B">
                <wp:simplePos x="0" y="0"/>
                <wp:positionH relativeFrom="column">
                  <wp:posOffset>0</wp:posOffset>
                </wp:positionH>
                <wp:positionV relativeFrom="paragraph">
                  <wp:posOffset>3714750</wp:posOffset>
                </wp:positionV>
                <wp:extent cx="5029200" cy="635"/>
                <wp:effectExtent l="0" t="0" r="0" b="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445798" w14:textId="3EC321E1" w:rsidR="00DC0446" w:rsidRPr="00037DF3" w:rsidRDefault="002F440C" w:rsidP="00DC0446">
                            <w:pPr>
                              <w:pStyle w:val="Caption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497ADC">
                              <w:rPr>
                                <w:b/>
                                <w:bCs/>
                              </w:rPr>
                              <w:t>f</w:t>
                            </w:r>
                            <w:r w:rsidR="00DC0446" w:rsidRPr="00037DF3">
                              <w:rPr>
                                <w:b/>
                                <w:bCs/>
                              </w:rPr>
                              <w:t>igure 1</w:t>
                            </w:r>
                            <w:r w:rsidR="00DC0446" w:rsidRPr="00037DF3">
                              <w:t>. Histogram of standardized residuals after multivariable linear regress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5D672A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292.5pt;width:39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3rpFQIAADgEAAAOAAAAZHJzL2Uyb0RvYy54bWysU8Fu2zAMvQ/YPwi6L04ytNiMOEWWIsOA&#10;oC2QDj0rshQbkEWNUmJnXz9KtpOu22nYRaZF6lF872lx1zWGnRT6GmzBZ5MpZ8pKKGt7KPj3582H&#10;T5z5IGwpDFhV8LPy/G75/t2idbmaQwWmVMgIxPq8dQWvQnB5lnlZqUb4CThlKakBGxHoFw9ZiaIl&#10;9MZk8+n0NmsBS4cglfe0e98n+TLha61keNTaq8BMweluIa2Y1n1cs+VC5AcUrqrlcA3xD7doRG2p&#10;6QXqXgTBjlj/AdXUEsGDDhMJTQZa11KlGWia2fTNNLtKOJVmIXK8u9Dk/x+sfDjt3BOy0H2BjgSM&#10;hLTO55424zydxiZ+6aaM8kTh+UKb6gKTtHkznX8mLTiTlLv9eBMxsutRhz58VdCwGBQcSZNElTht&#10;fehLx5LYyYOpy01tTPyJibVBdhKkX1vVQQ3gv1UZG2stxFM9YNzJrnPEKHT7bhhuD+WZZkbo7eCd&#10;3NTUaCt8eBJI+tMs5OnwSIs20BYchoizCvDn3/ZjPclCWc5a8lPB/Y+jQMWZ+WZJsGi+McAx2I+B&#10;PTZroBFn9FqcTCEdwGDGUCM0L2T1VexCKWEl9Sp4GMN16F1NT0Wq1SoVkcWcCFu7czJCj4Q+dy8C&#10;3SBHIBUfYHSayN+o0tcmXdzqGIjiJFkktGdx4JnsmUQfnlL0/+v/VHV98MtfAAAA//8DAFBLAwQU&#10;AAYACAAAACEAjur8Nt8AAAAIAQAADwAAAGRycy9kb3ducmV2LnhtbEyPQU/CQBCF7yb+h82YeDGw&#10;BQGxdksI0YNciIWLt6UdutXubLO7hfrvHb3o7c28yZvvZavBtuKMPjSOFEzGCQik0lUN1QoO+5fR&#10;EkSImirdOkIFXxhglV9fZTqt3IXe8FzEWnAIhVQrMDF2qZShNGh1GLsOib2T81ZHHn0tK68vHG5b&#10;OU2ShbS6If5gdIcbg+Vn0VsFu9n7ztz1p+ftenbvXw/9ZvFRF0rd3gzrJxARh/h3DD/4jA45Mx1d&#10;T1UQrQIuEhXMl3MWbD88TlkcfzcTkHkm/xfIvwEAAP//AwBQSwECLQAUAAYACAAAACEAtoM4kv4A&#10;AADhAQAAEwAAAAAAAAAAAAAAAAAAAAAAW0NvbnRlbnRfVHlwZXNdLnhtbFBLAQItABQABgAIAAAA&#10;IQA4/SH/1gAAAJQBAAALAAAAAAAAAAAAAAAAAC8BAABfcmVscy8ucmVsc1BLAQItABQABgAIAAAA&#10;IQBw43rpFQIAADgEAAAOAAAAAAAAAAAAAAAAAC4CAABkcnMvZTJvRG9jLnhtbFBLAQItABQABgAI&#10;AAAAIQCO6vw23wAAAAgBAAAPAAAAAAAAAAAAAAAAAG8EAABkcnMvZG93bnJldi54bWxQSwUGAAAA&#10;AAQABADzAAAAewUAAAAA&#10;" stroked="f">
                <v:textbox style="mso-fit-shape-to-text:t" inset="0,0,0,0">
                  <w:txbxContent>
                    <w:p w14:paraId="13445798" w14:textId="3EC321E1" w:rsidR="00DC0446" w:rsidRPr="00037DF3" w:rsidRDefault="002F440C" w:rsidP="00DC0446">
                      <w:pPr>
                        <w:pStyle w:val="Caption"/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="00497ADC">
                        <w:rPr>
                          <w:b/>
                          <w:bCs/>
                        </w:rPr>
                        <w:t>f</w:t>
                      </w:r>
                      <w:r w:rsidR="00DC0446" w:rsidRPr="00037DF3">
                        <w:rPr>
                          <w:b/>
                          <w:bCs/>
                        </w:rPr>
                        <w:t>igure 1</w:t>
                      </w:r>
                      <w:r w:rsidR="00DC0446" w:rsidRPr="00037DF3">
                        <w:t>. Histogram of standardized residuals after multivariable linear regression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EF1FAC">
        <w:rPr>
          <w:noProof/>
        </w:rPr>
        <w:drawing>
          <wp:anchor distT="0" distB="0" distL="114300" distR="114300" simplePos="0" relativeHeight="251659264" behindDoc="0" locked="0" layoutInCell="1" allowOverlap="1" wp14:anchorId="112C6B90" wp14:editId="70273BB1">
            <wp:simplePos x="0" y="0"/>
            <wp:positionH relativeFrom="column">
              <wp:posOffset>0</wp:posOffset>
            </wp:positionH>
            <wp:positionV relativeFrom="paragraph">
              <wp:posOffset>544</wp:posOffset>
            </wp:positionV>
            <wp:extent cx="5029200" cy="36576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78C3D9" w14:textId="77777777" w:rsidR="00DC0446" w:rsidRDefault="00DC0446" w:rsidP="00DC0446">
      <w:r>
        <w:rPr>
          <w:noProof/>
        </w:rPr>
        <mc:AlternateContent>
          <mc:Choice Requires="wpg">
            <w:drawing>
              <wp:inline distT="0" distB="0" distL="0" distR="0" wp14:anchorId="2C29E0F9" wp14:editId="5DA88B0B">
                <wp:extent cx="5029200" cy="3990340"/>
                <wp:effectExtent l="0" t="0" r="0" b="0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3990340"/>
                          <a:chOff x="0" y="0"/>
                          <a:chExt cx="5029200" cy="399034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" name="Text Box 7"/>
                        <wps:cNvSpPr txBox="1"/>
                        <wps:spPr>
                          <a:xfrm>
                            <a:off x="0" y="3711575"/>
                            <a:ext cx="5029200" cy="278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9ADF7F7" w14:textId="65750A70" w:rsidR="00DC0446" w:rsidRPr="00037DF3" w:rsidRDefault="00497ADC" w:rsidP="00DC0446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Supplementary f</w:t>
                              </w:r>
                              <w:r w:rsidR="00DC0446" w:rsidRPr="00037DF3">
                                <w:rPr>
                                  <w:b/>
                                  <w:bCs/>
                                </w:rPr>
                                <w:t>igure 2</w:t>
                              </w:r>
                              <w:r w:rsidR="00DC0446" w:rsidRPr="00037DF3">
                                <w:t>. Quantiles of standardized residuals after multivariable linear regression against quantiles of the standard normal distribu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29E0F9" id="Group 10" o:spid="_x0000_s1027" style="width:396pt;height:314.2pt;mso-position-horizontal-relative:char;mso-position-vertical-relative:line" coordsize="50292,3990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F+2JeAwAAFAgAAA4AAABkcnMvZTJvRG9jLnhtbJxVUVPbOBB+v5n7&#10;Dxq9FydQSPEQOjkoTGdomzno9FmR5VhTW9JJSmz66+9b2SYNcMPBQ5zVarXa/fZb7dnHrqnZVvmg&#10;rZnz6cGEM2WkLbRZz/n3u6t3HzgLUZhC1NaoOb9XgX88//OPs9bl6tBWti6UZ3BiQt66Oa9idHmW&#10;BVmpRoQD65TBZml9IyKWfp0VXrTw3tTZ4WRykrXWF85bqUKA9rLf5OfJf1kqGb+VZVCR1XOO2GL6&#10;+vRd0Tc7PxP52gtXaTmEId4QRSO0waUPri5FFGzj9RNXjZbeBlvGA2mbzJallirlgGymk0fZXHu7&#10;cSmXdd6u3QNMgPYRTm92K79ur727dUsPJFq3BhZpRbl0pW/oH1GyLkF2/wCZ6iKTUB5PDk9RB84k&#10;9o5OTydH7wdQZQXkn5yT1acXTmbjxdleOE7LHL8BA0hPMHiZKzgVN17xwUnzv3w0wv/cuHcolxNR&#10;r3St432iHgpDQZntUsul7xeAc+mZLgAMZ0Y0YDx26VJ2TFyjA2TTnxCU0Y2VPwMz9qISZq0WwYGz&#10;6CSyzvbN03LvulWt3ZWua6oSyUNi4PcjfjyDTc+9Sys3jTKxbyavauRoTai0C5z5XDUrhWT852KK&#10;EqORIzJyXpvYd07w8m/Em7ooRK+irCiWEjENepTzYSMlsIuZsgtgHlu1X2wBx2ITbeqi1zPv5Hh2&#10;AhoSaCN/gK4P8VrZhpGALBBpci+2N4FihuloQlEbS1imXGqzp4AhaVL8FPEgIgFqGrxcYYQeqyfg&#10;v6o5byvhFKIktzs2zUY23VHj/WU7NqNcByNqXxY7qAfikL6PcwfGXhcfzabT41mipMif7eXD2YfZ&#10;STJ4O6DB1roY+UlIX9SebQWe4rbSUQ3V2rP6D+B3CZEUu1WXmix1CWlWtrgHBt6izHiMgpNXGvfd&#10;iBCXwuNFhxJTKn7Dp6xtO+d2kDirrP/1nJ7sUUvsctZiQsx5+Gcj6PmoPxtUmcbJKPhRWI2C2TQX&#10;FpmibxBNEnHAx3oUS2+bHxheC7oFW8JI3DXncRQvYj+nMPykWiySUf8K3Zhbh7drmshMuN51P4R3&#10;A80j6vnVjjwS+SO297ZE7+AWaLgrnVphhyLITQtwOklp9EDam22/r5PVbpif/wsAAP//AwBQSwME&#10;FAAGAAgAAAAhABgFo7uf2AAAdHMEABQAAABkcnMvbWVkaWEvaW1hZ2UxLmVtZsydCXxM5/7/JxFL&#10;KiIMVYqIJDPJrOc8z3POmZkkZDmJNSRIYgmpNbbYioo0sZRLUW0Vpbaoa61SRe0UVVurtlqu2mpP&#10;FSX32vl/njZzr5/539e9v75ev5kz7dv3ZDwzyXy+73nOmfNMhp9Op+sPbjx//pxzrKJOt6E8rii7&#10;TJZ1uuVGna5BcmqKTuenG/pmgO59g04X4B5QVltU1unqhuh03+HrcL//+ZcX6pbTbRwUoMMd6Cyg&#10;AcDdmf3i/XR1sR0C/EO+PoOi643bcvjYWCAAPlaI9/993B/fd3TjV+J1X7tve+9uyXP3t9xasbh8&#10;GG5TCXQDQYD/XUQZOt3oOGyWXf617Y9r8DB1rwH3fZXcvff7uEj86b4f9zbuf3Qmrhd+H/HHH1uR&#10;XTGyeyG+jl8X6Di/X9y3xbDR7m38xegXfraEP0byP0f/c5v/bDyPeMAAz6N+fODvPxO+1CGL3++D&#10;/+wvZNEYXzYu3+W+qruwVn3he/zbx+/+mfjjd2//p8dZCUlX0j3osKGA88dX7tv+2cf5Br5/O8Af&#10;Z6V4nb+Abf7zux0ZjW1+medwxPPqvp4/9sq4pgGuqwH445jneNCYc8Pvvnr5nbWqC9fxXr4C/ptM&#10;cjDOAXgPeOUXd9U19NPZ/rhK53al7Mt/5sdv586jPJrKnbGAl59vAbguFP8VF3AudgjVXezgvt2f&#10;yTEK98cfJ//+Lz5m7hED/O95vq+84A6e/r8/j4Z9n5TUYHqLxKFLT6mrTDNU933xPP+bzIwY9xrg&#10;4/kFd/t7dT8efr17u1JZJgKu2w0ImIQHfBaBIC9dXJC9XFzQN6kfjuDwbXs5923/TC788b8B2oH/&#10;rV88n5f9uhqXnHQlIz2xfYtT6rRD0//P/HJniB/794s7g3/n10qMqguKEVIpssT/unZBKeVGjuB8&#10;ntou6PNU9338mRzdTvz//BLwvSIAzzcYfjXAdg0wsEmd55cmX04yrJ+oCiv/lqAD7vv5s27VaTIQ&#10;9/wvn/j96AF3n2/HADimywBpwH3hveSXKriiSX05uUn9VclX6oWk5IHSuiEp0+quSp5WVwbb1NK6&#10;ndS8ep3UK6BJ/W1ATo7F7fj9NgKvgf34ZskI+QpqV9QXfwZ3zhg2mufCwWbC7+WlbZ4ndzQbpIH/&#10;5Ohw06R4DPvnHMgzropr6uK6EOAovpIU82ii+kHYxoTR4MW54IWf5d/uE/7T/JeM78Ev7j788dW/&#10;+vGyn+4+rEROUcjJHwNGofI+RCLXyPpzko/Wu5WcByqCdXXnABkcVivWK0IfitSjILL+YYDxuB3v&#10;tTcdppufJF1sPlgNKXP4v8nR/XPiYf8PN/4bP1PDbHGpYUvjfmkQ2GgIeBQa2GhW6NK4WaE2sD72&#10;UWjb2CEN2sb+AlLD1gNb3Mt+PsQ33lNOp6uJvC+iasXPiYeeJlX+cbDK3dSSnz8hr2XIiSCvZ6jc&#10;TzNyNYdNjzvV4GrcEFAFbA6dDmxgX2yVBsPRh+Gxp4A5bB+wxbn77k0/vz1VXu1RP0/l8yvn/9pP&#10;S3h4rCV8buyBhk9j08HpsKexb4XNBeFgRczpsKYx6Q2bxhwAlvAVIDz2ZT9rIed1yJmiHkbVlz2v&#10;+fPFnSE2vT5/3ulWQZ26LE9zfj5CMB8jpzTk9Ssq9zMQuQaGT4zd0PAM+nAm9mbYmdjZYRNBONgW&#10;czOsH/rQL2YDCAzfBsJj3dl6089tXSur8Z36ec3PqRFfxkyNMMdaIt6LXRf+XmwMON3QDL6MOd3Q&#10;GRMTftK1DlgiTrqmRjgx9suYl/20IufPkXMz1P2oeo34ee2XymrfK/0052cIcvoAOfVCvYrK/eyP&#10;XPtHvBZbO6Iv+tA3thV43PA18GXM44YtY1qFP0IfHrlqRzxy9Y9oibFfxvjCz1VHqqrxf+3lNT9X&#10;RI5zrYh86moamRNzOCInJgv8Pfyp6+/h40BlV1bECudh0DRyhXNFZGWMHed62c/GyPkT5NwJ9StU&#10;vUb8PNUpRO1ry9Wcnw2RUyFyGoF6DJX7ORG5TowscUmRsehDbExfUCuixFUrYhwIdfWN+A59+M4p&#10;RX7nnBgZirHjXL7w8/3JejW+pKfX/JxtyHTNNhxyKQYhZnukEJMMLkUccl2KyARnncmRBc7tQDEU&#10;OGcbzoJMDz9bIWe+v+qLuhZVrxE/N9WsofYd2ktzforIaSRymoB6BJX7ORy5DjdscUUYgtGH4Jj2&#10;oELkFleFyExwx9k+cj76MN8ZYZjvHG64AzJ94uexXa+qY496z89cY5or17jfVd5oipliMMXowZrI&#10;/a41kWngpFNvGOacAsobhzlzjSdBmoeffN7kfr6lMT+ftqylrszWnp+NyvycjsqP17mfKnJVjetd&#10;dw2V0IdKMQZwPHK96zj6cDyyxGkwzEIfZjnvAtVYAtJ84mftObXVFje6em3+rBeV4awXdci5xSi4&#10;EsF+g+DKNRxy5hoywFnHfkOBI9FY4NgC6kWdBRnOl/fv/DhqAnIei7oIVa+R+TMpso467M1umps/&#10;+XF6X+S0AHUnKvfzkTHD+ci4xbnMGIw+BLt+MgS7Jhm2OCehD5MMdxw/GeahD/Mcy8Aj4x2Q4fTF&#10;/r2Bpa7a1eg9P3dGRTp3Rs135kTpXFeNOlceCDLOdwYZI8FKR56xueMqyIlq7tgZtRJEevg5CDmP&#10;Q87voRaj6jXiZ/Ov6qqT13TVnJ9tkVMuclqBuh2V+zkfuc6PmuxsGXXWedV41jka2IyTQSTY4Rht&#10;zEMf8hwto/Ic86N2gEif+HmssL5acUSO1+bPjOhNjoxo4rwXNd1ZAPxBsZGATY5iY7zDP+qcUgDu&#10;gYzoeIzd5Hh5/hyJnPnx/kxU/jpJrxE/n1YMVUX/NzTnZzZyegM5rUXdgMr9pMiVRoc6L0QNRh8G&#10;O2uCXcZQsMmxy9jWUTPKz1EALgAa3RZscvhi/nyyqIHKSjt7zc/z0e0d56OPOAqjqTMATI6izuio&#10;I47oqPbgvDI5qkgJiC5SCsH56POgvYeffL/+FnKejzodVa8RPw22MLVLURfN+dkTOXVETltQ16By&#10;P7ci163R2x19o0PQhxDMpSGYS7djvmwP7irzo4rRh2KlL9gafRe094mfc+c3VMf2yPaan51NpUpn&#10;U57jSfQPjnfAK2AZ9iHLokqVZVEFyivRdZR3wBPQ2VQASpWX589JyHkwcl6C+h6qXiN+fhsVrq68&#10;la05P/OQUzvktBt1BSr3Mwa5xpg6Oq5Hr0QfVjrqgYNRHUGpcjDqfaVedCz6EKtcBzGm90Gp4ov5&#10;c1p+hBob5j0/j5suKcdN2Y4hpu2OR3j+jgGh0dngkhIa3U8ZEx2oPAJDTIEY1w9c8vDzQ+Q8CDmv&#10;Qp2CqteIn1vLRaq9PtOen0ORU1vkdBB1OSr380vk+qWpmSPHNBd9mOuYDhKim4FLSgL2XdOjzeiD&#10;WckxmTGuCFzyiZ9nmUHtXc17fiaZzytJ5vaOi6bNjt7gTvRmx1TsO6ZiXz41Ole5E11e6W0qr1wE&#10;SeZccN7Dz1llfq7XmJ8VdxjUaXO052dBmZ9HX/CzAXJtYE52HDLNQh9mOcqBL6KTwXnli+iRSjmT&#10;EX0wKodAA/NIcN4nfvY7ZVR7Z3Xy2v59pXmNstJscjQ3T3EcMU1xtAf3o01gjXI/2qG0N52Qj4Dm&#10;5hPySrMDY9d4+MnPk+RhHuDHU++i6jUyf87oFqVOu9hJc/t3fryehpxOoS5B5fPnu8j1XXMth2Lu&#10;gz70cfQHtU21wBqltqmF0t/0EH14KCvmh/K75hYYu8Ynflp6R6uhyR285meIxaKEWBYrq8wVHRLY&#10;aqro6GRarHQyWcA6eaupjSyZ28irQIhlHbB4+LkYOfdEzjtRx6DqNeJn5t1otdkPHTTn50Tk1BQ5&#10;nUedj8r9/NVsUX41T1PmmK8oEvjBdEUpNE0DFrBX/sE0FH0YKs8Bv5r3AotP/LRfMKnxo9p7zc8B&#10;lsfyAMtQJchyQvnIfEKpAzaZhoLH8ibTWLmOuYH8EQiyNMC4seCx/PLro8+QczfkvBe1CFWvET87&#10;9DWrfQO15+dU5KQip8uoc1C5ny2QawtLV+WheS36sFaxgjOmruCxfMY0Q7aak9CHJPkhaGGZAR7L&#10;vnh9lN3UohYGec/PfZZz8j5LltLLsgnP303KUKA3Z4Fzst7cUx5qDsBzNUDuZQnAuJ7gnIefa5Az&#10;P5/3PerbqHqN+PmXoxZ16cz2mps/+bpmEnIqQZ2Nyv1cjFwXW1SlrWUm+jBTmQgkswrOYd7Mlyea&#10;DeiDQW5rMWBcPjjnEz/XFVvVTbOzvDZ/1rfukutbXcpWy1wlCRw0z1X6mF1gl9zH3Ew+aL4mJVmu&#10;SVtBfWszjN3l4edXyLkLcubH+yNR9Rrx85zJpl4K156fs5FTAnK6jfoxKvfzsWWX/NhiVJZbRqIP&#10;I5VzeA002WwEu+TJ5mz5nDlQTrIEysvBY0s22OUTPx03bGr+/Uyv+TnIOlseZK2uBFuHKjOwn68H&#10;tpirg9nyFuzX61m2SzNAsHW7NMjaAGNne/jJXxd1Qs4nUUeg6jXiZ7c37eqiMVmamz/5OkYj5PR3&#10;1Bmo3M9WyLWV9Tm8S0cf0hUBnDU/l8+iD2fNVBYsF9GHi9Jj0MpKMXa2T/z8KVJQ2y7znp87rOPl&#10;HdZncmfrG8oVyxtKf/CK5Zn8imU8CJL7Wz6TroDO1s+kHdYgjB3v4efXyJmvh/yEOhxVrxE/K3wh&#10;qIVEe34uQk5xyOkRKl9v437OQ67zrL/Iza1x6EOcMgpYLL/IFvTBgmP/UZbv0YfvpebW76V5mCf4&#10;eF8cfxZniuqCKd7zs7KtSK5suy+vsHZQRLDR0kHJtNyXMy1FoIK80fJXSbT+VVoBKtsqYGyRh597&#10;yvy8qDE/D1wQ1f2vas/PZWV+PkP9qMzPG9Yi+Yb1sjzTKqMPsnLQIiv5lstyPvqQb6ktH7R8iz58&#10;K80EN6y1MbbIJ36OLyDqYqv3/Myw5coZtvPyPWuCMhL4gQWW8/ICSy64JflZp0gjwT2QYbsFcj38&#10;3I+c2yPnq6jDUPUamT9Xl6fqDxsyNbd/X4mcYpBTOTAN8PmTIFdi+06+YA1FH0KVGmCX5Tt5F/qw&#10;y+In17CuQh9WSRcAsflhbK5P/Bw1i6prBmZ47fhzrk2R59q+kF226spOHIc2BdcsX8jXLArYLjW1&#10;Zks7gcuWLc21bQeKh5+HkHcGcuavR4eg6jXi5/KGTD3zMENzfvLzHQ7kVBG8D7if+cg13zZPNtpu&#10;yzutt+VsEGidBxRwRMq2jkIfRklG2ygp33YEKD7x873PmRoQ085rfl60lUgXbd3lUbY9ckUw1bpH&#10;tli7gxLJYh0sTbVWlSraqkqjwEXbYFAivXz+k79u5+sh/PUoX0fSa8TPDYqk2va005yffB2YIqcg&#10;MAlwP3cg1x22NLm/7VP04VN5ofVTvAZKAyV4PTROWmgl6AOR+oMdtnGgRPLF8ef2ryT12O22XvMz&#10;3H5SCrenybtsX8rNwGHrl/IA5DLAelIaYO0iHbY+Yc1sT9guEG7vgrEnPfw8gbxbI+d7qP1R9Rrx&#10;83q8rD7N156fm5ATQU4hgK8Hcz/9kKufPU5ebXsffXhfvmR9X/7QGgdOSh9inrhkDZWa2UKl1cDP&#10;Phic9Imf/htltWhOG6/52cM+Vuphfyz52zvL79o6yyFglfWxtMo6FgRKIbal7F3gb1/KetgDMXas&#10;h59/Q97NkfN91F6oeo34aUlU1GWRbTU3f25DTlbkVAO8A7ifCcg1wX5dum1zoQ8uORwcsV6XjqAP&#10;R6x1pXDbAfThALsNEux1MXasT/xss15Ruzf1np+L7HnSIvtVPN6m8j5bUzkN3LJelW5Z80ApS7N9&#10;xPaBBPtHbJG9FOR5+HkOeTdDzo9R+Tq8XiN+vt3Yob53tI3m/OTvU7Agp9fAWMD9HINcx9iPSTZ7&#10;JPoQKXcHIbZjmB/yQCWpu209+rCe2ezr2Rh7JYzN84mfG1c41G/7pntt/rxgl6UL9tXSKHs1uQJ4&#10;z1ZNNttWS2YbltVs29h7tk6sgr0TGwUu2LcB2cPPn5F3MnLm50u6oeo14ufPzKneKU3XnJ/8fFwU&#10;cqoLRgHu53bkut0+V+pvvyVVAMU4V9LKNhfI4DArthWhD0WsP9huPwxkn/hJ8eujn9Xynp91hTCp&#10;rvCJtNn+BHPoE2mf7YmUa/sEhIFleM6mYO5MYZtBXWEZCPPwk59X4u938Ad8HV6vET87N3SpPy5M&#10;15yf/HycETmFgkLA/XxoD5Me2idIS+2n0YfT0hnbaeld2wQQBrawM7Y+6EMfthQ8tG8BYT7xc3eh&#10;S/0+Pc1r82eGcIdlCL2le/YDUgHwB8W23uAOnrNv4bizJisA90CG8Ba4w15+/c7PK/H15AqgM9Br&#10;xM9fK8ao98+kac7P75BXBHIKB/z9CtxPilypkIF92TL0YZlUE+yyZYA7eG06idW0K+iDgv2XgnGT&#10;wB3mi9fvXXJi1LSG3vNzqnCZTRWyJYuwXVpr3y65wCmc6zxlu8xO2foxlz2QrQUWIRDj+oHLHn7+&#10;irzjkXMgyAZ6jfg58UaMOnKl9vw8jLy4mwaQD7if/ZBrP6GZVFuYiz7MlVLBY1szcJk9xr491W5B&#10;HyystmDBuCJw2Sd+BsTFqubarb02f+4RFrI9Qh2pu/C2VGJ/WxoCQux1wEIWYo9mQ+x7aQnoLuyl&#10;e4RojF3o4edvyDuW5wz4OpJeI37a9saqGYtaa27+PIa8+L7dBPh6G/dzEXJdJFSU0oSO6ENHaTwg&#10;9opgISP2WDbefgN9uEHThBt0kRCLsQt94ue6V+PU13e18pqfj4Up7LEQIH0i9JLCwDJ7LynFHgCm&#10;sBS7ni2zr6Fhwhr6CXgs6DF2ioefpcibr9fx83lZQK8RP88Vx6nJLbXnJ3+fV33kxM8xDQXcz9PI&#10;9bTwG5sgqOiDKm2xq1If+2+sD/rQx25gW+zH0YfjdAI4LRgwdopP/Cy4HqeKm73npyBOYoLoLx0S&#10;ekgZ4Cd7Dxz/+INJON6pxn6yr6YZwmp6CAhiNYyd5OEnP+/pQs56oCU/Fw9ppHZStecnP19cD1mJ&#10;wO1nFeRaRbzNtgiJ6EOidMeeKM2z32bz0Id59gh2x34UfThKt4AqYgTGTvKJn4mbG6m5S7znZw9x&#10;POshPmP+Yo40SciRqoHV9mdstX08CGLVhBV0EvAXV9AeYhDGjvfw81GZn7WQdybQa2T+7K82Vj8U&#10;tOfn2TI/2Qt+JiLXRLGE3Rbi0Ic4KQIctZewo+jDUXsoixC+Rx++p7dBohiKseN94me9cY3VakHe&#10;8/NjsQv7WDzJJNEpbRWcUhK4aD/JLtq7gCs0SXiHbgWS+A79WLwCunj4yc978vc71AHtgF4jfjYJ&#10;jldjZrbS3PEnfx/i68hJAYMB378PRa5DxW9YQ/FV9OFVKRMECN+wAKELeEAzhSXowxLaUFxCh4oP&#10;QBef+Fmuebza9EGq144/94kd2D7xKOslMumWwKRhQC8cZXqhA7hAhwmj6C3QSxxF94kXQAcPP/3K&#10;sub7LC35aT0erw4Zqz0/+e/F8ecyPyZy+7kEuS4Rd7C2YjX0oZo0EcjCDiajD7JQSicKC9GHhbSt&#10;uJAuEUtBB5/4WVo5QXUs9J6fD8Uk9lDcijm0vlQfLBbqYw7dypKEJHCQLhb60PpiH8ybfehD8SBI&#10;8vAzADnLoAFoA/QamT/rz0xQu5m15+c1+FkbOcWBgYDPnyeQ6wlxORsnPmH1wUbhCeslLAdJ4Bzd&#10;KExGHybTceCEeA4k+cTPO/sT1KR53vMziiSyKLKFfSvWk1qBH4V60pvCFvamkAgO0B+F3rSV2Jt+&#10;C6LIAZDo4WdFZMz95Of0tORnnXaJap5Re37y9QzuJz9n7PazAnKtQJaxteJj1gpcFx6zGVivm4E+&#10;zBDO0uvCJPRhEl0LKpCzINEnft6ckKhWud/Sa/v39qQ2a0+msX+IpawQBIBPhWmgNiimAWIjWgj+&#10;AdqTYlDbw89XkDMF/HxzGtBrZP58tXqSqoxJ1dzxJ1/PeBU5JYE8wOdPCblKZBS7JB5BH46wWmCP&#10;MArUBmtpLbEr+tCVXgISWQtq+8TPZ3FJavht7/k5ntRi48kHLJzcZZ+JdxkBh4UPQC0wnxIxln4G&#10;wkksHU/mg1oeflZBxtzPaKAlP6P2Jamp+drzk7+Pm/uZAtx+dkeu3UkhCyE/oA8/sGRwTygEtcAa&#10;mizmoA85NITk0O5kDajlEz+DS73r51o8zrXwMx1+noKbOeAp/HyKXJ7Czxy4eQqkw8+18JOPj8Xz&#10;/cV/P64qcuZ+8veMaclPR5GqST/vlvnZ7AU/P0CuH8DPRvDzFNwcAhqIhaAWWEOHwM1ToBH8/AB+&#10;8vG+WH83L1HVDme8N3+eJ9XZeTKZFZJfWXkwRfyVmcTJoDqYTaeICi1PFFoIzpPZoLqHn9XL/LSh&#10;tgZ6jezfM4Rk9Z2e2ps/+e+98/mzJegP+P59G3LdRkawvuQA+nCALRAPsFRxBKgOVtIFYkf0oSPt&#10;C7aRlaC6T/xs0y5Z7XHSe35WptVYZTqJLSc3mQA2iDdZJtYmMrFWlCnOohtEmQpEpstBZToLVPPw&#10;syYy5vMnXw/Rkp9vn0tWp3bVnp8Pyvxshbzcfl4n1dh18habSfajD/vZQXE/GyG+BaqBz+hBsQP6&#10;0IHOBNfJZ6CaT/zM909RH6je81OmN6lMe7IfyV6WDS6Je9kYsSe4SceIQ3E8Xp1mk+r0RyDToeAm&#10;fXn/zt8Hzt3k6yGpQK+R+XPRlBS14Q8tNff6iP+eQQ3klA76Aj5/1kCuNWgbtpMsRh8W4/XqYvZX&#10;sQ24Sf8qTsDrU4Y+MLoT1KATwE3qi/37ipUpql30np9d6TXalb7BnpNd7C8gGKwU3wDX6EpxIA0m&#10;VehfwHPQlQ4E1zz85OeaBcDXQ7Tk53G5idphi/b8fAo/9ciKr2W4/WyEXBvRVHaTFKMPxSwMHBJT&#10;wTV6SBxLw4gdfbDTm6ARHQuu+cTP622aqDXOtfDa+aXJ9BidTFuwaPo5+4J8zhTwo9gCHKM/4phH&#10;IQ/IFyCaPiCTaUeMPebhZz3kbAdO0ALoNTJ/Vj/bRG3UW3t+6pARP2bPBL0Bnz97I9fe1MFepZPR&#10;h8msOXggOsAx+kDMo83J6/QL8Cp9HePywDGf+Bn+sIlqqNjca36uo53pOnqCtkE2p4mDdQXPxRP0&#10;udgZXCZdyVhyGrShY8k6ehl09vAzFBlHgVigAr1G/Ex9p6ma9mFzze3f/ZFRZdABdAXcz2nIdRrd&#10;TRvTmuhDTTYUhJHdmDc7g/tkKFmMPiwmjeliMo3eB5194me/OU3V3rebec3PszSLnqWHaQElzB+8&#10;SwgzksPUSLLAOfIueZv407dJAThLz4EsDz8bImMj4J/JpiU/Z0Q2U6fla8/P8siJr2l0Am4/NyPX&#10;zXQb5sWq6ENVNpdUxRy6DfNmFviNzCUL0IcFpDfYTH8DWT7xc5uzmbr8pPf8DGDpNIAdoJ9SCzOB&#10;NcTCWmMdszVJB6fIGjKcmOhw8ikIYKdAuoefEciZ+5kAkoBeI/Pntd3N1GNdtecnXw/mfnYBbwA+&#10;f/5M0+nPdAN9nwaiD4HsGxLIBpMNdDD6MJj8Qr4hs9GH2eR98DP9BaT7xM/gU81UY6r3/LQwG6xc&#10;Sg8gk3RwCrkMJ0thow18BUPbIaF2MLYdzP0K2Dz85G5GAu4md1SvET8d3Zqr6Xiujw7bmMBxlf1c&#10;r6BGlKHTjY7DZtnlX9t4CaPLAQ7At3nlF3fVNfTTJf9xla5Ok4FlW38U9+tqfjv3dnl8owx8nQa4&#10;m5UAd5M7yv0MRK6BbDoMvQbzrsHAazBxOrCB/TB0OPowHMYOR4f2A5tP/Ow3pLlaZPWen22YEWc1&#10;FtDfqB8bAZ4TPzaPLKDziBGsIs9JSzKCtiS/gTZsFTB6+MnXNfkcytfrtOTnjCfN1WUbtOdnEHLi&#10;c2h34PZTQK4Cm4JjrfN0BKgOviZTgBHsxNm9AejDABxfDSACzkLx8W73K8J99zZUH/3Ccy8BX5dd&#10;Rv9zmz9vokAQ4NsvPm9T8LUA+H0kp6aYg+N1oxtguwYY2KTO831BLdRGk5t67fgznz0j+ewtWoud&#10;pvPpaWoA35C3wDPsU8YTA1be54NaWKHPx0o9H//y+U8LcubHoE0BPwbV47Hwx+4H/re58XyyQRrg&#10;+VSK1/kL2OZ5+Yd8fQZFN5r/gctw06R4Xt3X8/yq4pq6uC4E3J3ZQu1dU3t+VkVG/Bi0J+DHoHz+&#10;zESumawHjrW+Qh++ok5wlfQAz8hVMos4aQr6kILjqxSMmwWeEXe23vQzcmkLdcPiJl7zs5jtwZm2&#10;ONoIc+geuoC2BCUkDuwhJZg7W9IScQ9oxErEYtYSY/d4+GlDxvVBc+ACeuStBT9b4zzyRXtTze3f&#10;qyEjP8DPLbUH3M9C5FqII08zK0QfCmkOqEJNYA/OPOdg1T2I7AFmFoRxOWCPT/z82NlStY/0np/f&#10;sM3kG0ZoNxz7lNDpdDCoSgnYTKrSBDKYnhdLQDd2Hr99kICxmz38FJAxPwfKz81ryc+du1uqHQK0&#10;5yc/N68DfUEW4H5+ilw/ZaG0NRuCPgyh44BIQ8FmIuLYfxz1JyWgNfPHuHZgs0/8fIb1uOQh3vOz&#10;hG0kJUygE9k0nNWYRmfiLBw+nAJsxEpaYzKTnhWrsrPiRFDCGmPsRg8/KTLmfvK1dy35GdUxVR34&#10;pInm5k/+3hDuJ197d/u5F7nuZfXoMDYIfRhEl9NBOINUD2zEGaY2ZDnV4YyTjgwDe1kbsNEnfg7u&#10;lqrutqZ4bf8eLOWSYOk8Vo0SKANbaALtgHcpdaC54Ja4Be9gYnhX0+cgWLoFcj38lJDzayAd8G09&#10;4tfC/n3OzVT11w0pmvOTZ8XX4AegtgF8/rzJcvHunO/IbMyhDBzC3Pk2/Y68jT68Tf3IIboKfVgl&#10;zgY3mR/G5vrEz1t3UtXCkmSv+UmkTEKkH8hhzKFZ4DzmzkL6AymkmeCseJ4WiFmsQDwMiHQWZHr4&#10;qSDjWqAd4HOpXiN+vlbQSl06VHt+1kFG/HeyB6Py5zT3MwS5hkhbyDYWjD4E07s0GK8EtuBMSia4&#10;I96l89GH+eI2ECLdAZk+8bPfqFZq1hzv+ZkpJZJM5FKKfUsB8AfFyKWYJoL9oj/LFQtAKciU9oNE&#10;Dz/5Pp3vs/h6MgF6jfg5I7C1OiZSe37WRUYP4eebqPyYiPtJkSuVlpGL7BEpADXBbroMJIKfxJps&#10;EvowSbwIqPQTSPSJn9ertFbzPvKen/lSPMmXNpFa0ut0AXudGsA3dBP5hsaDvaKB9RQXgFpSTzFf&#10;2gviPfyMRcbcT/5aVEt+Vp/VWv24nvb85O9X4H4OQ3X7mYVcs6QlJEB6QBawB8QJrtIlIB78TXSy&#10;iejDRDFAmihmSX8D8T7xcyAyFVt6z8+5ko3MlZYSlxRId7JA2hRco0vJNWoD68WmrJ24E7ikduJc&#10;aT2wefjJz3nWBB2BCPQamT9n43MAO51I1tzxZxgy4u9Rfgu1FeDzZz5yzZemE6N0lexkV0k2wHoS&#10;XycC+8RsNhx9GC4apeGYI/YBm0/8/AcyfZN5z88dUhTZIS0knaVy9DIrR/uBQLYQmUSB1WI//Lbr&#10;ZdAZv328Q1oNojz8jEfGNUA20JKfDT5PU+dt156f4ciJf2ZVPqrbz7nIda40lTSXLpDL7AIpAhY2&#10;FUSB3WIRG4Q+DBKbS4MwR+wGUT7xswiZvmvxnp8XJQO5KC0goyQ/WhFMZX5Yj1+ATAxglTiVtRQr&#10;Si3FUeCitAoYPPxMRM7czxygJT+XKenq2q+052ckcuJ+vo3q9nMHct0hTSH9pXOkIljIzpFWbAow&#10;gJ3iQjYAfRgg9gc7pJ3A4BM/q7F0dX031Wuv38vJpWI5OY8slA6RKLCaHSKpLA+U4t3bBeJqVluM&#10;kmqLC0E5uQCUirHYH1UCjcBrQEXO1UBXYAV6XKeF80sx29PV8zdVze3fjciIfyZlEWpzwPfvF6RS&#10;8YLUkUyVVqIPK/lvMZBBrCMoFQexqeIuFos+xIpTwQVpKigVfbG+uWhzutrK7D0/I+SrYoScQ3ZL&#10;O7Fv2UmO4L0HA7F+NpBdFQeyPHxKQGXsUyqLu0GEnAeueviZgoxDQHegJT+/V9uoI9Zrz0/+fhr+&#10;b0WNRnX76Y9c/eWWZLU0H32Yj338fDIN68nT0IdpbDT27Tb0wSauBv7yaHDVJ35KCW3U18YneW3+&#10;TJG3iimyRC5LH5N+4B77mHyIT7L4kG0VP2SqeI/9LPSTfhYugxRZxditHn42Q87BoCcwAb1G5s+c&#10;g23UxKra89OMjPhnTo9FbQL4/BmBXCPkhuSINAx9GEYqgLWsIdgqrmVZYgUpQOwHjoAIOQts9Ymf&#10;x3a3Ue9J3vMzV14u5sphpLz8DpkivUP0YA1+s2ANWy6uwafR6vHJtVNAefmQkCsLGLvcw88WyDgI&#10;5AI+N+g14ufT1LZqva+TNLd/tyEj/hki41D5vof7qSJXVQ4md6Wu6ENXYgDHWTBYLh5nSaJBuoM+&#10;3BHuAlVOwtjlPvFzUEpb9dK5RK/NnxPkj8QJchAxyAPI59IAwsBRvEfmKPsIn7pYB5+6uFH4HBjk&#10;jcIEuQ7GfuThJ39fSGXQB/BjK71G/PzkcFu1Sh/t+Skgo1vw8/8xd+bRNV1h/w+qYkzqJmjRUiHq&#10;nr3PuZF75oNwDKE0XtGYIqZIIyGooUFUqCnmeQqhpKHmIVLzPFaMjSmUEk1qThFVNL/vfl9Zq6v3&#10;n99f956u9elza23t6vf52Gefffa5mYTK1u7Mz2jkGi2+clQV26EP7YJagxf4ZsEX6MOLYOJo7cxF&#10;H3KFqmKuEC0SjJ3nET9rHOtkNvrKfX5miMMdGeJjR0sxLOiMMywoHPwZ/BjfcjMcvBHCncuEM6Cl&#10;uEzIEN+A4S5+sj3m8iAOsHtTm0X8bP5FuBn+Z3PLzZ/sGcZD+DkFtQVgfk5ErhPFXEeQSNAHEhQD&#10;/Jy5Dj/ncODjiHHuQx/24asy9gkTRR+MHe4RP3e0Dje1su7z86TYw3FSzHH0F6WgR04paBio6sxx&#10;VHX2AHnCMOd44RHoL44XTop5oIeLnx2RsTcYCAKAzSJ+/noh3IyeZT0/g5HRA/iZghoCmJ/pyDVd&#10;POzoJPqjD/5Bk4HTedjhRB+czpfCZOca9GGN0ElcI6SLL0EPj/jZ43i4OfdeiNuu7/liZ0e+mI0/&#10;j3xQZTDfyeO8SDbOgXQGN4T5zlFCZXEU/syOEvLFG6Czi5+dkHE5kADY3rPNIn5OCuts7k2wnp8i&#10;MmLfATodtcTPY8j1mLjbMVSsjD5UDspwVg7q7Nzt6Iw+dHY+ETKcqehDqjAUHBOfgM4e8dMnpLPZ&#10;oJP7/HxfEhzvS+sca8SKQXaw3VkxqKNznaOjUwBZwnb8NAm72FlYA96XsoDg4mdn5FwWDAF1gc0i&#10;fio/dzbDboZY7vouIaMC+DkTtQlg82ce7j3zxIWOOWKBww6OOwscXzsXAgGcFo47v0EfvhHmgDzx&#10;NBA84mfWgc5m49ymbps/G0gXhQZSO8dRcaOjHbjo3OgY7GwHLgqDnV2Fi86XfDvxJX8UNJC6YuxF&#10;4b/78xHIuBh5f41aE9gs4udvoV+akdHNLOengozYz9SdjSoD5mcZ5FpGkh1bxRT0IcVxz5nimOeU&#10;wUVhnjNeuOf8SGgnfiRsBWWkeHBR8MT+fJz6pfnxZ+7z05TSBVP62HEXe74DQKFznGMWvol+Fr6J&#10;fpaTCIXOn/kB4s/8XWBKBGPTXfxk55beIO/hqDWAzSJ+Ljj6pdlme1PL+akho1vIay4qu9YzPz9F&#10;rp9KFR3nxJ7oQ0/He2AbnolsQx+2OZsJ74mP0IdH/DnwqdQMY9M94mftzC/N1BVN3DZ/9pUmCH2l&#10;N0IpKdIxRYx0+IJNzjfCJucEUEHwFdfyU0ApaS3fV6qAsRNc/OyGjNl525Go1YDNIn62bhphHm9o&#10;PT8NZMR+BtJ81MaA+RmCXEOkAuGxqKEPmqMeOO8sEM6jD+edtYV6mB+mgMcgRKqNsRM84uc5PsIs&#10;GO8+P8dLY4Tx0guhjhSBfaYIBwVnnC+wlzEGlBGouIrPAHWkVfx4qQzGjnHxk51bYn4molrJz1e7&#10;Isyqla3nZ1PkxPxciFriZxRyjZLuCJWlYPQh2BECnuCZ3RP04YmzmhAiHkUfjvKVpaN8lFQNY8d4&#10;xM8ZP0SYqrf7/EyTIoU06bLQBGufY6Ls+Bzcd14W7jsjQR7/uTiBPwaaSBP4NCkPRLr42RM5s/OM&#10;o1D9gM0i82eW0MXsN7eJ5a7v7J49F3ktRnUANn8mIdck6YjQSPJHH/wdUaCyeAT37JHgLz5KTEcf&#10;0vlGUjqfJP0FIj3iZ9vaXczeyw23Xd/3Sc2FfdIeobtU23FHrI21T22Ht7hH8Babg9NY83zF3wHd&#10;pa/4fdJp0NzFz17IuAh5s/NiVYHNIn4Oy+hiTgu0np8tkNE15LUElQfMz2XIdZm0VmgjvRbuiK+F&#10;JNBIXAuag5t8kpiCPqTwbaQUfpl0EzT3iJ/e87uY8Uvc52euFCLkSruFRKmWwwtMFms56ou7hfpi&#10;CDjFTxZjeC8phk8EudIpEOLiZx9kzPwci2olP4M+7mourGc9P1siJ+bnMtQSP39Crj9JGUJ/6W/B&#10;CywV/xbaiBkgBNzgl4pT0YepfH/wk3QDoD/v5gF3fn/IsQpd3ernK/x/voKfi+DmxyAdfraAny2Q&#10;Swv4mQ4/P4abi8Ar+MnG/3d/qd87P9l5MSv5+WS+Nf1s/c7P5f/y8zJyvQw/v4ObH4Of4Gd/+Nkf&#10;fegPP3+Cnx/Dze/AZfjJxnvCzxlJXc2yfdw3f/rLwYK/vEHYLlVxaOCwWMXRS9wg9BKDwR7+sNiV&#10;16Su/HbgL+8BwS5+9kfO7GdSjEf9ANgscn3PKtfN5B8allt/tkFGV5FXGioF7Pr+TAoWnklLhJXS&#10;Q0EDOeJDYby4BASDs3yOOAZ9GMOvBM+ksyDYI362e97V3P+x+/xsLNcTGsupwgXprdAF3BLfCmPx&#10;DG2sWA/8yN8S2/BdpDb8BdBY/hHUc/EzBhmz8+DfofoCm0X8HD62m1mw1np+tkVGV5DXKlQCmJ++&#10;yNVXnirsl3LRh1zhGc4prRSngnpgH/9MjEMf4vj9wFfeB+p5xE9bTDfTv1h32/1RmFxTCJPnC4+l&#10;ImE4eCMWYe0zH9QE3/NvxGb8cKkZ/xiEyd+Dmi5+xiJj5udEVCv5aRR2M5tOtZ6fnyOny8hrNWqJ&#10;nwS5EjkZ9wKX0IdLgg/YJyaDmiCT95H6og99sf7vyxM5E9T0iJ+517qZIU/c52e8XF2Il2cLFeQ/&#10;hbnSn8KHIEucDaqDFfyHks7PBRVknY+XV4DqLn6yc3XsfYXJFvOzbL/uZlyi9fzs8M7PNf/ysy1y&#10;bSsnCS+lc+jDOYED18QkUB1s5TkpCn2I4l+CtvJWUN0jfm5q0928t919fk6RvYUp+HPbQL4rbJTu&#10;Ck5wCX9uL4neYBbvlAi/ETSQCT9FngW8XfwciJzZz+ybiuoDbBa5vl+92N30aWI9P8OQUQ7y+gGV&#10;A+z6Ho1co+VBgk0+iD4cxD7TQeGFOAh4g++xrxSGPoTxNjmMj8Z1jI33xP3RyD3dzbGHNbdd39Pl&#10;M3y63FJoIf8gnJZ+EDqCJ2JLcIZ/InbiO0qF9DRoIRfSdLkTxp7h/3v/PggZs/cVpqFWBDaL+Lmq&#10;ZQ9z7ee65e6POiKji8hrLWpDwPwcj1zHyw5BkL9DH74T+oGqkgOc4atK/fl+kh9/GgiyH8b1B2d4&#10;T/jZtlEP8+CP7vPzoHycPyg3FXrKq4TfpVXCQFBRagqO8xWl9vxA6QH9HfSUH9CDcnuMPe7i52Bk&#10;zN5XmI5qJT+H7ehh3g+2np+dkNMF5PUjaomfK5DrCpkT2slj0YexwjhAJQ4c56nUix8nVeF/B+3k&#10;KhjXCxz3iJ+1l/Qwixa6z88b8iH+hqwKo3APXwpMlVKFQEkFh/hA3LNPlX6npeTf6ShwQ26DsYdc&#10;/Bz6zs+ZqBWAzSLzZ+t6kWadutbzszMyYn6uRw0EbP7cjVx3y4FCjJyIPiQKqVKiECoFgkN8qNSd&#10;T5XK86Xk8nwM2C13B4c84ufTcpHm+r9Ut13f/5KX8H/JVYWF8jChNlgjDROaS1XBEr65VJdfIx2g&#10;teUDdCH4S66LsUtc/ByGjNn7CrNRvYHNIn5+NDfSzBmvWe76HoGMziKvjaj1AfMzB7nmyMX8BLkj&#10;+tBRyJI6CtFSMR+NPkRLwXyW9Bv68BudAHLkYIxd4hE/j4yINOtlu89PP2Um76eUE7bJsYICDkqx&#10;Qk+pHJjJ95Sq8QelHVSRd9BtwE+phrEzXfwcjoyZn3NRywGbRfx85NXTbB9hPT+7ICPm52bUAMD8&#10;LJRn8oXycz5Nbo0+tBYuSa2FZOk5n4w+JEuf8Zeky+jDZZoGCuXPMHamR/xc+Vuk+TbJfX5SZTRP&#10;lWf8GbmzEA5ypc54Fv8Mz9tHg9LYb1tJw+WV9AygSmmMHe3i50hkzN6nmYf6PrBZxM/TcT3NQG/r&#10;+dkNGZ1BXltQ6wHmZyXkWkm5ze+SG6MPjbEf3RjnRW7jHMho4I/95yPowxG6C1RS/DF2tEf8/Dqs&#10;p7mhifv8bKvE8W2VPL4A9/AJoEhqKSzAOboFeE6xQPqTFkmzaYI8mxaAtsqfIM7FT3bu8w/kvQC1&#10;LLBZxM/l13ual0+qlru+90BGPyOvbaifAuZnIHINVC7gul0PfaiH/eh6uMZfwHU9DpTF/vN29GE7&#10;ru3baaBSFmPjPOJn2J6eZsZdxW3rz2glnI9WsvkyCi+kyLzwAdgsZfObpXCQSz+QE2kKKKMk0mgl&#10;F4S7+DkKGecj70WoZYDNIn6OahllXhhoPT8jkdFp5LUDtQ5gfjZHrs2V3fxTuRL6UEkIABel3fxF&#10;9OGi9JgGyKnoQyp9Cporj0G4R/ykDaLM8gfd5+e3Sjv+W+UoX1tpIKTLDQQOnMYZ7dNSO3CRcvJg&#10;7HsOprWVwfRb5SJo5+LnGGTM/FyMaiU/u2yJMhu3tZ6fUcjpFPLaiVriZyRyjVS28hWUMuhDGaEp&#10;eCRt5R+hD4+ke7SpPA99mEcrKPNopHIPtPOIn5XmRJntHstumz+XKtX5pcosXlYK+QNyId8a3JNm&#10;gepgBW0t6/QAkBWdLlVWgOoufo5FzneR91JUL2CzyPwp1uxlDv9Gsdz1vTcyOo68slBrAzZ/foNc&#10;v1HG8PWVc+jDOb4bKCePAdXBVtpNjkIfomh9JYp+o2wF1T3i5/3XUebqs+7zM1Px4TOVKXwn5Q/+&#10;uvwH3xsUS1OAD1hIe8vB9DropATTTGUh8HHx81tkzPxMRWXvGdss4qffpF5mdhfr+dkHOTE/d6HW&#10;AszPuch1rjKMb6acQB9O8MPAp/Iw4APW0WFyBPoQQZspEXSusg74eMTPi316mTNruc/Pc8odek7p&#10;zg9U9vHPcW5rNPhQ7g7u0A/lAXS07E2fg4GKN8YNAHfof59vJiPj28h7OSp7z9hmET/fPOxl/vSD&#10;bLn5sx9yOoKcdqN+CJifG5DrBqUN301Zij4s5WcCHc9DdPRBl5PoTLkR+tCIdlMaYVwSuEM98Xxz&#10;S3Yv8/VzyW3X9z+Uq/QPpSM/WdnO+4CF8nY+WO4IrtJguRf25f8hPso/ZDL4Q+mFsVdd/JyAjNn7&#10;3GmoVvLzekRvs/631vOTnec+jLz2opb4eQK5nlCa8MOUOejDHH6dPIf/Um4CrtIv5a/pOrkO9VHq&#10;0GHghPI1uOoRPxcH9zY3f+k+P8uoW2kZtRG/SpnGNwRb5Gl8B7kR2Eo7yDLdIl8mDZXLZBUoo8oY&#10;u9XFz++QM3tflp23fYVqs8j8eXh/b/Pabcly82cMcjqInPajVgNs/ryNNeVtrClnKrHoQyx/RI7l&#10;B2PtORh9GCy3o0fkV+jDKzIT3FbaYexWj/iZvKy3eayD+/ysrW6mtdWG/B4lBfsbKfwpOQXPeBuC&#10;zTRGFukp+RfSXPmF7AG1VRFjN7v4OQkZMz+/R7WSn+vr9zGfXLWen7HIifl5ALXEz7+VzfRv7Luv&#10;VWLQhxicc4jhU2R/sBn7SqE4+/ASfXhJ1oK/lVCM3ewRP2NL9zFr8e7zU1QzqKjW4XOU8XwPcFce&#10;zyfLdUAGTZYpvSufIT2UMyQHiCrF2AwXP6cg5xvIe43F/Jw3vY/Zapf1/IxDTgeQ16F/+emHXP3U&#10;yvwhJQp9iOKL5Ch+jVwZZNA1cggtkp+gD0/IIeCnhmBshkf8/J/YPmblq6Lb1p9h6hwaplbgHyvx&#10;/HDwVo7nl8kVwBy6TK5B38o7yXBlJ3kMwtQaGDvHxc+pyJl930A6Kvu5KTaLXN/HPOtjSn2s52c8&#10;ctqPnI6g+gF2fafIlaovaa4Sij6E8r5gn/yS7kMf9sl26qtcQx+ukVxAVTvGzvGIn8r5Pmb+FPf5&#10;OUBNogPUIuqtduFnKV34aiBTLqKZuGfMlMvSaspqMgt4q6vJALUsxia5+DkNGV9H3hmo7D14m0X8&#10;7Nutr/mBzXp+svPc+5DTUVQbYH62Rq6t1bv0heJEH5x8I3BFvkuvoA9XME80Uo6hD8fIC9Aa8wQb&#10;X/9dzu58/5007mumtHefnxPUBDpBzad11VCsfUJ5HmTL+TRbTgBFhFfmY80zn9RV55MJahFIcPFz&#10;OjK+hrzXobL3jG0W8TNiX19zxxXRcvdHCchpL3I6jloVMD97Idde6i+0ihqIPgRiDRqIZ52/4Hlm&#10;AiiP55k70YedpIq6k/RSy2Nsgkf8rLa0r3nG6T4/U9VYmqr+RlW1BX9YacGHgnycMcyXY8FTEqrM&#10;JIeBqs4kqepTEOviJzuXzN7n/hHVSn42C+hnFh2wnp9DkNMe5HUCtcTPUch1lHqWBqp10Ye6WIPW&#10;xbPOs3ieGQvK0B7KFvRhCwlUt5BRahmMjfWIn95v+5pXRzrdtv7MVBWaqW6jnVQ//rrix/cBXso2&#10;6qUo4CDpo/Qk10EntSfJVA8CxcXP2ciZve+1AZW9J2ezyPwZNLmfWbq09fwcipx+Qk6nUH0Amz/n&#10;Idd5ahptphbS60ohHQ4+VdKAAi5h7ZmMPiSTZmoymadeAopH/HwT1c+8+7X7/DyLPc2z2NOMV238&#10;M8XGjwI1sLdWQ5HBATJKiSTPQLwaSc6qB4Ds4uccZMz8ZOfBreRng/v9zMr/OC13fR+GnJifp1FL&#10;/FyPXNerK2hX9Sl9pjylM4CG8w4a+qApF8kMZRz6MI50VceR9epFIHvEz6eH+5nbGrrPz3y1Ps1H&#10;LhNVL74SmKd48Q7k4lDqg41kntKOVFLbkYkgX90I6rv4OQ85/4K8N6M+RbVZZP78qH20eWOb9fwc&#10;gZyykNMZ1CqAzZ9HketRdRodqt6klcAPyk0arkwD9cFB8oMyEH0YSIaCo7iOsfGeuD+6Uz/a3Bfg&#10;Pj+L1QBarC6ny9ViWh9sUIpxBnk5CAAbyAalLamvtiXLQbG6AQS4+DkfGTM/t6Bayc9KW6LN/E3W&#10;83MkcmJ+nmVuMuDnTeR6U02hKeoN9OEGPaDcoPFKCggAB8gBJR59iCcp4CauY2y8J/zMmRJtDpkU&#10;7Lb1Zw3tLamhjaA71SvUAMeUK7SvMgK8JX2V78gx5VNiqJ+SnaCG9h14S/57PmQhMmbvc29DZe8Z&#10;2ywyfxZX7W8u87Wen4nIKRM5nUNl72MzP1+ob8kLtQ9drWaiD5n0qpJJJyp9wFsyUVlEriot0YeW&#10;ZDV4oS4Cb4kn/Dz1INrcPsh9fjq0l8ShDabn1Av0S3BTuUBH4yzyaDxHG62MJTeVWuRLtRY5Bxza&#10;WPDSxc9FyJi9L7sD1Up+Phve37z5V7Dl1p+jkNMO5HUBtcTPKsi1ihZJ9+L58ZfgKZ5frlAiwUuy&#10;QplDnipN0YemZC+oos0BLz3i574O/c3evPv8DNXySajWixaoh2kCKFIO0/k4pzRfySfzlUGkSKlE&#10;EtRKpACEaoNAvoufS5DzeeSdifoI1WaR+TP/an9z2i7r+TkGOW1HThdRKwA2fwYi10CtPc3BPXwC&#10;KA+ylPYgn2Thvr28yqMPPMkBgVoyyPeIn7s39jdnfOI+P3trd0lvrQfWoPvpZFAFbFB6gLtYew7A&#10;frA3mQyKQW9tALjr4udSZMz8zEJ9aCE/86QYM2ud9fxMQk7Mz19QywPmZ1Pk2lQLpQ/VZejDMjwv&#10;WUbP4hzIWfThrJKE5yN29MFOHoKmWhK46xE/N/rGmLt83OfnKO0WGaV1oTW03TRN3Y394d1Yg3YB&#10;t7D27I/94PdIGqihvYdx/cEtFz9TkTHz8ydUK/l5ZWmMeXeJ9fz8FjkxP3NQS/yMQK4RWktaVluE&#10;PizC85JFNF9pCW6RfCURz0cC0YdAUlYLxLhEcMsjfq5PiDGTTjZ22/3RXC2bzNVaUUFbS7PUtbQJ&#10;uKG0AtnkhhJOmqjPuCwgaM+4uVo4xma7+MnOzZ9D3rtR2fc02Cxyfc95FWNm/I/1/ByHnLYhpyuo&#10;3oDNnwnINUFrTGtrE9GHibQjKFYag2xSrHxFOqr+JAvU1vwx7iuQ7RE/152NMZf0dp+f67QdZJ3G&#10;0TbaTNwjzcTafCZ9rnBgB3muaFiTX+POgTbaNW6dpmHsDhc/05BxNvLeg/qHhfy81OUr88iDxpa7&#10;PxqPnLYgp6uo7wPm52TkOln7kAZr8ehDPI0F1dUPwQ5SXe1AYtXX6MNrLlh7zU3WOmDsDo/4mUG+&#10;MsdWcZ+fh7Q0ckirQaO0ROzTJ9JBoBLOx1RS07Af3IAMUo9y+SBKO8od0hpgbJqLnyuR8RnkvQ+1&#10;wEJ+Xsj6yly72Hp+svdhNiOn66js+yyYn2nINU17j36uRaAPETQZUPU9kIbzdApJVvPRh3zucy2f&#10;S9MUjE3ziJ/p078y57/vPj+vacvJNa0aHamNpP+oI+kkEKBWA8tJgBpAJqmHuX/ASO0wd00LwNjl&#10;Ln5+j4yZn/tRreTnuWqx5v7Z1vNzInJifuailvi5E7nu1ErTflpn9KEzXQJaqaXBctJKlcgS9R76&#10;cI/rp93jdmoSxi73iJ+rH3xlppV2n5+FWiop1PzpLOzRVwPL1RFUU/1BKtHUenhudIirph3iZoFC&#10;rR7Gprr4ufqdnwct5mf28Fjz1HTr+TnpnZ83/+XnWeR6VitFx2jh6EM43aKG055qKZBKeqoi2aLm&#10;oQ953BhwVhMxNtUjfq5qG2s++D3IbfdH3voC4q1XoRnYo6cgUx2Ms0xVwAKcWaqF80q7Oart5jKA&#10;t14LYxe4+JmOnNn3CbH3Fdj3iNgscn/08y+xpv8Q6/nJ3ofZhJx+RS2ZP3/XFpDftddkHvZAKTip&#10;tqcj1NdkBPowAnueJ9Wb6MNNbh74XeMxdoFH/ExbF2sOynKfn3X0qaSOXpru1/rRViBb7UfjcF2J&#10;U6eSONWXZKubuFbaJm4/qKP7YuxUFz9/QM7s+4QOo1rJz1ONB5iLQ6zn51TktBF53UZ9D7D15z/a&#10;VPKP9oSs10LQhxB6G+8YzVCfkBnowwxcx26rF9CHC9x68A+uY2y8J55vrn1vgNmpn/v8lPRhRNIf&#10;kRztC9oD5Klf0PHqIzJeHQZec3nqUq6HtpTLAZL+Ggxz8XMtMj6FvI+i3kO1WWT+vDhzgJn0OMhy&#10;9+/TkNMG5PQbamnA/PRDrn76dXIYeyk9wEuVo2vU62QN+rBG9SEv1b3ow17uMPDTfTB2mEf8/KHv&#10;APPtKYfbru9f6B3IF/px8khrSIeB12pDrM2PYz3eAeRwr9WvuWHa19wj8IWeAzq4+LkOGZ9A3sdQ&#10;71rIz/OPBpiB4dbzczpy+hE53UH1AsxPDrly+nZyXXsffXifVgF71e143t4BFHBVtIXow0LuOuD0&#10;AtDBI35u2j/AvDPCfX5G6wqJ1reR93Q/Ok3zo1XBFnUb1uMKOMhV1Xpy08B7ek8uWj8IFBc/1yPj&#10;Y8j7BOodC/l5tU2cWamU9fycgZzWIqc81GJU5mcL5NpCT8P9ZyGZBuqDS9hbuoQ+XFIvcfW1ZPQh&#10;GfeoyVwL/RJQPOLnhtpxZpUY9/mZpDtJkr6J1NR96WrNlzYCJ9VNWI87wV6ukdaNWw1q6t24JH0v&#10;cLr4ueGdnydRf7OQn5cz4ky50GG56/ss5MT8vIda4md35NpdX4b7z0dktfaIGOC+ugw4wTnO0JLQ&#10;hyTcoyZx3fVzwOkRP3d8E2dO0tzn53y9EZmvryZBelm6SytLQ8AtvEt8S20EtnIh2hfcLhCkf8HN&#10;17eCRi5+bkTOR5H3aVQr+flr6XhzyzGH5fycjZwykFc+6j+obP4cglyH6LPJJ/odsku7Q8JBKW02&#10;aASOcuHaUPRhKPeJPpQboh8FjTzi5/5LceaJeu7zc70eQNbry0moXkzOa8U4d1CMs6/LQQBYz0Vo&#10;odx5EKqHcuv19SDAxc/NyJn5+TPqbVQb8q4ESoGSe0x8HBeAvzHwMeR/y38+47d6tQI9QBho2b6V&#10;3buZV2kBn9nvK+17MBfFaxz7G/4a0SilGaslv57Q+qNiH/xKLfyaLyiIjDcLNzos5+dc5MT8LEB9&#10;i8r8nIJcp+gpRNRvoA83yABQQ0sBAWA/N0CLRx/iOVGP56bo+0GAR/zcGxRvfublPj8P6zXJYX0+&#10;6a0XkQKtCOcOikhlbT6oCb7nErQQrgD01kO4w/r3oKaLn1uQM/MzG9VKfv6+N97slOKwnJ/sfa0f&#10;kNd91BI/VyLXlXoy6aBfQh8ukfFAwDlPAX0QtExuvNYXfejLddD7civ1TFDTI34emxFvbjgvuO3+&#10;/Rr2Kq7pU8hI/T4p1u6TSSBAmwJ8wCJukubkisFI3cld0xcBHxc/tyHnI8ibvU9zC9WG+cAK8+eT&#10;6gPNy90clvNzAXJifj5AfYPK5s8s5JqlDyf99BPowwmyBLTShgMf8CO3RItAHyK4fnoEl6X/CHw8&#10;4md2Qbx5MtZ9fj7Vi7in+iAyUz9P/MFy7TzRcE5e04o4Devx5VpNzl+vyc0ET7E2Z+N15OkNmoAa&#10;YDtyPoScz6HetJCfL4cONP98JljOT/a+1hrk9Aj1NSrzMxu5ZuvdyWjcq/qDLdomEql1B0VcpDab&#10;26IZ6IPBjQbZ+mxQxJWsncphyVPyGf+q/691VEMMZHMI/vNe6rvPFVDZ+koAbD3F1ldVmnmNq4PP&#10;foCtn3JaDDSbNXGfn+WMB1w5oy9J149h/+0Y2a4dIx21vuAB1xHr8e2aL/bafLl0UM4YCh64+Jn5&#10;zk/2Po2V/CzOHmgOOGk9Pxcjp9UQ4zHq3+/8zNMfcHl6GJmLe1UOHNdWk2FaGHiAfc+J3HGtMfrQ&#10;mJsL8vSJ4IFH/Ly/dKA5/VP3+VnbyONqG5Fkj76fNAentP0kRosEeVyMFsed0spzzfXy3B5Q24gD&#10;eS5+7kTOB5HzRdQbqDb8WbPC9d2v/iBz5wbBcvPnEuTE/HyCyr4vlc2ff+t53N96KFmrp6IPqeQG&#10;zn+kaKEgj0vRxnI3NA594Li14G99LMjziJ9/vhho7urCu2392djYyjU2GpEL+nTSFdzWppOx2NMY&#10;q23lxmoKd1u7Yu+qX7FfAI0NBWO3uvjJ3jvah5zZ+zTse8JsFvGz1rhB5t07vOX8XIqcViKnQlT2&#10;fX/Mzw+Q6wdGdbJfj0UfYskzLZas1KqDrdxK7XPumfYKfXhl3w8+MD7H2K0e8fPvsEGm/pn7/Gxr&#10;pHNtjY9JgT6OJICX2jiyQPsYpHMLNMK91H62J+g/2wtAW4NgbLqLn7uQ817knIN61UJ+BuQOMvtv&#10;t56f7H2tNOT057/8bIhcGxoVSY7eE33oSSqALK0iSOeytGZcBf0R+vDIngMaGs0wNt0jfpbZMMjM&#10;KaRumz97G4u53oYvKdaHkkmgMliv+YLFOCvzCVdZ32efBIpBb+MTjF3s4udu5My+j429T2MlP4mY&#10;YBaPtp6fy5HTCuT1HPUFKps/myDXJsZb7iHWoJNAHXBWe4uznotBEM6O3UIfbtkfgiZGEMYu9oif&#10;1cskmPJZ9/k50pjFjTTKEX8jlqTiulIPHNLKgVl4n6MaV0/fYU8F/sYO+0ijGsbOcvFz7zs/r6Je&#10;Qd42i1zfQ2YkmH2wVhpX96cQxr/vU9n9KQO3u8b/lv98xv+GVxSQAfvMKvurpHp9Wsqr5f/9ktdH&#10;rRPeffq/UnIvzX5fyeey+A91xj+HgTTkxPx8gfoclfkZjlzDjedcaaM1+tAa+/StSZ72nMtDH/K0&#10;z7AvfwV9uGIvbVyxhxufYewsj/j5Sc8Ec9Ym9/k5w5jMzTC8iN3oTbbrvYkKrmpeYDJ3VavCqfoG&#10;+3ZgNzbYZxhVMHayi5/7kPNu5HwN1Up+hhYkmLtk6/m5EjktR15F//IzDrnGGQ+5GkZT9KEpaQ9e&#10;aw+51+jDa60u114/hz6cs9cwztnjjLoYO9kjfjbOTDDfn+A+P1cbY7jVxgsuxIggJ/UIEgYeay+4&#10;x9oYUIYL01fZT4IQY5V9tVEGY8e4+MneO2J+5qJeRrVhPrDC/Xtk08GmUNl6fq5CTszPv1CfobL5&#10;Mxm5Jht3OGoEow/BpC/w1e9wvvoYUI3rqx9FH47aqXHUnozrGBtfMje7c/+zVaXBZoOR7vNzl5HI&#10;7TL+5CKMcPKrHo6zduE4a/cnztMlAi+cp1th/xVEGCvsuwwvjE108fMgct6FnG+gWsnPwQsHm2Gl&#10;rOcne18rFXm9+pefC5HrQuMWZxoO9MFBEkED/RbXAH1ooNu4RP0Q+nDIbhqH7AsNG8YmesTPL2IG&#10;m2Mj3OfneWMId964zw0yPicv9M/JGPCRfp/7SB8C/rKP0RfaX4BBxkL7eeMvMMTFz0Pv/LyJmoPc&#10;bRaZPxMLB5trf6OWW3+uQU7Mz9eo7Pt82fy5EbluNK5w3Y3P0IfPyCxg6Fc4A30w9IrcLH0X+rDL&#10;3t3YZd9oVMTYIR7xs8/+wWaCl/v8vGd05+4Zv3DfGSKpCObqIhH0XzhB7w7u2OfqyfaKRrL9O3DP&#10;uAO6u/h5BDn/hJxvof5iIT+ntxliLkmxnp/pyGkpcnqDWvjOzyPI9YhxiBts2NAHG57n2Ugn/RDX&#10;CX3opBfZ0/XV6MNq+2BwxCgC3T3i5wj/IWbiG+K2/aXXRjfutXGJW2I4SV2wFudeW+F8diucR26l&#10;/2Zfq4+z1zXG2ZeA18ZvoJuLn0ff+XnbYn6uTBti/j/mzjuqqmPtw/arBgsSS1DEgu6Z2UeNDRPl&#10;7DpiibEHu8YSRUSDiogiCAIq9kLsJXq9NrBjjWKPWIm9oGKLxt5QYwG/33zfud9i5fx/znatZ03u&#10;WrPWld/7sPfMmXmP/55oPT/XOPzMzefnVeR61X7ANtFeDnUoh/O8cnWC0a8QjDoEB7yRfwtYiTqs&#10;lCeCq/Y3oLtb/EwKda2fnkp3m6dy3rYJbvqDdPjZE372RC494Wc6/PSHm5uAp3IbOPt51OHnHYv5&#10;ue2tNf1c6/Dzcz4/n8G3Z/BzCdz0B2fhZwz8jEEdYuDnWfjpDzeXgGfwU8x3x/5o6eHh/Pdbrnt+&#10;Skonm6Scsh21163TBpwPqIt73KdwP7sTyJLPB4yR29jHyEeBpGSBTk7Pz2PIeSfeU3cxnrfQ+/3Y&#10;9yP4ixDrPT/XO/wsUOT/vg9drD+LINciym7bVpwhtQH3A75AX8Nu9Ct0As/k+wGLUYfF8lZQRHkG&#10;OrnFz83eI/irP1znZ4DSzhagZNiycAbfDzxE38CkgAzbJPRzTMLnwQ8DRsn97KPkLBCgXAaYjzyL&#10;g//er8tw+HnPYn5eWzWCV+lhPT9THH4WzOenN3L1VrbbMuzFUYfidT4FFK+zHveQ16MO6wMeyZ8C&#10;5qMO8+UM4K08Au3c4ueR4SN45w2u87OjEmjrqOy3vbBXrxMJPgdUr7M0YL9taUAgOINzzVA50h4q&#10;vwAdlTMg0MnP48h7B56b9y3m57OPI3hME+v5mYqcFiKvwvn8/Bq5fq2k2m7YP9siQTmwPyAVBILb&#10;cjn7DNRhhnwDfI11lpjvjvf75YwR/FwN1/kZrPjZgpWltmLKZ5wNfbaVB9sClgI/kIJzzVY4N2ol&#10;F1NaycFKCvBz8vMk8k5D3g8w/mGh93vBTiP5p9Q6lvt8aSNymo+cisDPpxjF+705cm2uTLG9tl9H&#10;Ha7j/sd128WAKcAPpONOSCjqECq/Bs2VdODnFj8f+47kRdJsLtu/xyjFbTFKnK2KchdnQ3dtDGQE&#10;xIHiYKbM7HVwblRHrqLUkWOUmaC4k5+nkLf4vtW/MGZayM/y60fyuor1/NyEnH5BTkXh5xOHnz2Q&#10;aw9lmK2EcgB1OGCzg8cBw0BxsFK229ujDu3lEkp7uYeyEhR3i595ESP5vjDX+ZmsvJOTlTBbA+Uc&#10;zobO2TRwMyAMvMN5xXhZs/vg3MhHbqD4YN548E7+5/rzNPLegpxFv9cZC/lJCobzBx9slnt+in7C&#10;ZOT0L/gpvm9aPD+HI9fhSi+br7IJddhk6wQK2nuBd3JB+xy5k11FHVTZV1Exbw54J7vj/V7uzEje&#10;wU922fNznbJKXqf42Foo422Z9vG2IJAT4ANWyTkBshxkP8EyQQvlBFunyJi7ysnPTOSdipwfY8yw&#10;kJ8BXcN51EbZcn6KfsKZyKk4/PzT4eck5DpJKWlrpPREHXraBoOK9pJglVwRXg62P0EdnrBGyhM2&#10;CY6K+e7ws1atcH7zBXOZn/uV+fJ+paytlzLCdg/9RaGgpL0smC+XtPvKofZ97B7opexj+xVfzJ3v&#10;5OcfyDsFOT+xmJ/tNoXz4lHW81P0E85AXiXz+bkUuS5VcuXW2Jffs7ezjQc2e65sQx1s9gbyeHs2&#10;6pDNWivZbKnSAHPnu8VPHhnONz+mLvPzghIkX1Ay5RFKfdt7e31bLPDFHS5fexC4wWLtUew9GKFE&#10;sQvKDRDk5Kfoi1uDvEW/1xGMXnhfeQB3fz/DsEKj+LVRzHLPzzTkNAU5fQE/xfetiPf7FuS6Rdkr&#10;91FKow6lbclAt+/FvbEg8IIl25ehDstYH2UZ26K8AEFu8TMoM5z3SXWdn4+UQPmRsl+erFS3lQHz&#10;cLewkX2/3MgeCE6zefZQVkYJZZPBI+U0CHTy8zzyXo2cn2M8bCE/Y7uN4kn+1vNT9BMmIScP+HnL&#10;4ecx5HpMSZVHKXlyGbDOnoc7Y6kgENxm6+wzUIcZbBQ4ptwGgW7xc1SNUbzUUNf5maf4y3nKJrwv&#10;PG1+IMXuaWtl3yS3svuDdJZi78n8lJ54p/RkeUo68Hfy8wLy/g9yfoHxkIX8XJ46ijd5Ry33/NyJ&#10;nCYLL+Gn+D4L8fy8jlyvK0vkJOW57AfS7c+xtloC/MFZlm6PQR1iWBK4rpwF/m7xc/KYUXzRt67z&#10;80uVyV+qK+WtShFbU3DQXsTWB2e8fewMbGEH7e1YU6Ud2wq+VLcA5uSn6ItbhZxFv5f4ngYvi7zf&#10;txaO4EcOW8/PXchpEnIqAz9vOvx8pTD5FT6/W67ckZuCC7grFmefCRg4wi7Yh6MOw9ly8Eo5Aphb&#10;/Fx9ahR/4OM6P6laU6bqYrxbcuW24BLW5OE44w231wTr2SV7S9ZWaYn3SUtG1fWgppOflx1+vsZ4&#10;wEJ+/hEUwT3XWs9P0U8o/CwLP284/CyGXIupk+U03HFoCx7as3APeTKoCfaxh/YQ1CGEpYFi6j5Q&#10;0y1+7qkZwS/9Tly2P1LVUrKqTpRvKH/JA8Bj+19ykn0iKAWS2WN7AzZAacBuAFVNBqWc/LyCvMX3&#10;DeRg3G8hP+9tiOAFOljPz9+Q00Tk5Ak/rzv8rIJcq6gj5RPKUdThqJxnPyqn2keCUmANy7P/gDr8&#10;wE6AKuoaUMotfl6JcK2fnfFzdoafr+DmGFAALIOfy5DLMvhZAF6OAa9AZ/gp5v/z83nRFyf8FP1e&#10;VvKzUMHRlvRzr8NPr3x+1keu9eFnNtwcA7zAQfh5EHU4CD+94OUYkA3qw08x3x2ffz45HcFnxbvu&#10;+TlY/cQGq6Pkf6mX5Zm4n1QBpOGuUpr9E0uzx7MKSnU2E/xLrY558eAT+6efWch7Jfx8hzEdo5dF&#10;1p8Vuo7me0pZ7/kp+gkTkdOX8DMLo9gftUCuLdR+co6ShjqkyRRcsvcDn7DGmseowlEHznJAC3Ue&#10;+MTc4WfJ6qN5ahXX+Rmj3mExag+8W/bJ/1b2yTI4bu8B7rDjWPPISnH2b1BFLY55IeCOk5/Xkfev&#10;yPlvjHst5GejlNH80mpiuf37fuQUj5zKw0/xfUDCz57ItafaUi6hLkIdFskKeGxvCe5gjRXNFIWh&#10;DoyVUBnmRYM7bvGThI/mh750nZ9z1VtsrtoN75bf5F3Kb7IKbtq7gVvspj2YqUoxtgvUV4thXjC4&#10;5eSn6IsTfn6wmJ8d80bzJ8us5+cBh58V8/kZhlzD1EC5qroAdViAe4wLsNYKBLewxopiHRWCOhBW&#10;VSWYFwVuucXPwGOj+emyrvNzrZrN1qpd5UB1j3xa2SN3Bq/sXUE2e2UfxDorRdlpEKgWxbxBINvJ&#10;z2yHnx8t5mdYh0j+bpH1/Dzk8LNSPj8TkWui2lxuqM5HHebLg0B5pTnIZuWVsWyQIqEOEmuoSpg3&#10;FmS7xc/uVSP53t2Sy/bv+9QTbJ9qyD3UVfJd3DkIAcUVA5xgxZUOLER5Tu+CHupzuk/tgLknnPy8&#10;hbyX4fn5CaP4HiYvi6w/E9ZG8vum9fw8jJzikNNX8FN8X5V4vy9GrovVenJLdQLqMEGOBrJSD5zA&#10;GmsAi1Y82V3QUvXEvAHghFv8jBweySeMcJ2f59Rd7JxaXw5T58h/497WeOCj1Ae7mI+isvHKDfo3&#10;CFNv0HOqirm7nPy8jbzF92HkYRTfI2IVP1d+jOSpnyTLrT+PIKdY5FQZfl52+LkZuW5WfWR85wnq&#10;ECbPASruNKqog6p0ZHOUAuxv0EstgHkdwS63+DnvSCSfF+I6Px+oO9gD/N4mqrNkD5CszMJdz3pg&#10;B2ug2FmykkU91CyaCB6odszd4eTnXYefnzGK7xGxip8H2o7hB3Ks5+fvDj+r5PPzCHI9olaWR6jD&#10;UIdh8hplGNZalcEOrLHaszVKHuqQR0eAI2p7zN3hFj/TKo7hh7q7zs9P6lb2SZXlRep0uTpYq0yX&#10;A3HPM1DZygKVb9la5TKtrl6mi8An9VvM3erk5z2Hn6If0Up+3lwxhj+5Zz0/jzn89EFe4vuAxPv9&#10;KnK9qlaSJ6khqEOI/JsSIg9WKoGtbLDShv2mfEAdPtBJ4KraBnO3usXP8yFjeM7j2rxa6jW9APDD&#10;312AN4L9f4d//Dd+vP//Dj9xny3/s6sZ/rfos/wBtAf//fPZ8Ufk4qnNY55aGXmTOlz2B/uU4egd&#10;KAPmsR6KD9un/Eb91d/oJuCp+WDuPCc//0Tei/EXKYS8xfeI5P871ML/h7hrhz+x+X4Wl/z7R7k5&#10;Y3jVCIn/arHvV8xAXjHIyRd5XcQo6vAMn2k+w2eaS9S2qENb+Q+lLXppPrEY1CFG+Zr9odxEHW7S&#10;JeCZ+jXmznOLny/3jeH9jrjOz1raNFZLKyofVgfJ34FzyiA5TCkKprEwxYudU7bS79St9DCopXlh&#10;7jQnPx84/BT9iDst5GfllmP5tLbW81P0uwo/qyGvCw4/CyPXwtorrCs56sDlPxWONegrrDunAYn9&#10;qVxAHS7QzaCwJmEu6gavxe++K7+/rrTnWB56oLbL9u9NtamsqVZEvqIOlPuAB8pAOVEpAqayRKUc&#10;e6BsoX3ULfQKaKqVw9ypTn7+5fBT9CNayc9vFo/l81pb7/1+EnlFw8vq+fyshFwraS/ZUdVEHUz5&#10;g2JiDfoS686poDb7oJxHHc7To6CSVhtzp7rFzzoDxvJlHVz3/GynhbF22l/sqdpaDgcfldbyIuUv&#10;tkgJA+/oR+UXGq7+Qp+Cdto7EObk50PkvRB5F0Xe2zF6OX6v3X1/vsuzsTwjq7bl3u+nkNc45FQD&#10;eZ3DKN7vNuRq0y6yaypBHYhcGuxVLrK9qMNepSQrre5EHXbSa8CmlcTcMLf42WbnWN7E23XPzwFa&#10;PzZAu8YKaQFykhoglwUblWtso9IPPKRl1Uk0CRTSJtEB2kPQz8lP0be5ADmLfsQ0C/kZoUfxvqtq&#10;W+7zJdHvGoWc/JDXWYefOnLVtWPsueqNOnjLNcFZ5Rg7izqcVT7Rmup61GE9fQ507RPo5xY/Q0pG&#10;8Zh/13LZ+z1S4yxS28cqar7yMtVXrgUOoxfuMO4hHFZO0lrqYLoMVNQG00jtJOBOfj5B3vOQs+hH&#10;FH3wXhZ5fiYnR/G1daznZybyGoOcaiGvTIefQcg1SFuPdeUntgz7pG/AfWU94OAm/UadhjpMw9pz&#10;Gg3SbgLuFj8n9Yriy+fXctn+fbqms+naHiZrVeRtahW5Kbii7GFXFB1k0KbqQLoNyNpAOl3LALqT&#10;n08dfpawmJ9bHkTx49Wt934X/a7Cz9r5/ByCXIdoa7CufM+2qe/Z9+CDsgboIIt+ryahDklYeybR&#10;IVoW0N3i5+rNUXz7RT+XPT9Xap5spZbENO0xO6Y+Zu3AUyUJeIIFtJ3qT48BTfOnK7UFwNPJT9G3&#10;ORd5f4G8N2H0ssjz84+m43h2n1qWe7+LftcI5ESQ1ymMYv05HrmO1yJYHe046nCc9QNl1AjgCVJo&#10;P7Ur6tCV1tG60vFaCvB0i59HC4/jA+b5uez5uVMryHZqY9kPWha7rmax/qAg7h8UVAuCybS/Wpte&#10;Bz9otelObTIo6OSn6Iubg5xFP+JGC/n5fPo4PqNaLcvtj0S/6yjkRJHXSYefycg1WRvIDG036rCb&#10;RQA/dSAoCBbTCLUV6tCKGlormqwtBgXd4uedoHH8Rojrnp+ntLf0lPYzC9HOspfqWRYJKqg/g7e0&#10;ghpNI9XK9CUI0SpjXjR4SwPw+y4+9//v9yu+RN6zRc4W89Pj9jj+rzd+lnt+in7XcOTF8vm5Drmu&#10;03qyLtpG1GEjmwq+VXuCt/RbdRadqiqog0K7aArmzQJvqTs+//RYPY7n9nadn9naa5qthbJo7Qwr&#10;CqapZxhTQ8FrytSxdJpaiRbVKtFokK2NBa+d/BR9m8LP0sh7A0Yvi7zf/b+O5tJD6/kp+l2Fnzbk&#10;dQKjeL/vQ677tG54TqSgDilsuZqCNWg38Bprz+l0udoMdWiG50QzzJsOXrvFT/Z+HE/xdZ2fOdpd&#10;moPf2zlaOvsKrFDT0QPXE9ylqhpCV6jF6VdacToH5Ggh4K6Tn6JvcxZyLou8Uy3kZ+f4aH5xnfX8&#10;vIS8RiKnOsjruMPPc8j1nNYKa9DFqMNilqYuZn3VVuAu7Yv3WJoqow4y1p0y5kWDu27xs2WbaN79&#10;Vk2X7Y9K6OdpCb0NW4P3Sl2wHe+Vzrh/0BnnFJ3V7nS7+p7U1d6TNaCE3h1zzzv5+QZ5z0TOnsg7&#10;xUJ+jrgUzROwVrLav294BXmNQE51kVeGw8/72nl6X/sWa9CpqMNUdlydijXot+A81p7D6HGssepi&#10;jZUM7mvDwHm3+DlweTS/28F1flbVN9OqOmF7tSnMBCfUKSwYPQTB6mYarDahJ9SLxNQukr2gqt4E&#10;czc7+Sn6Nqcj53LIe52F/JxFY3ip6zUt56fodw1DTvWQ1+8OPz9qm+lHrTxbpwWjDsHsBnpppqrl&#10;wWasPVvTG+o71OEdWQc+aq0xd7Nb/Jz1LJqXmVzDZc/P+no0ra+/pX9oXbE278puql3ZOKzJx+Gd&#10;Mk4tQm+qK0kXbSX5A9TXi2ButJOfom9TfN/Vl8h7tYX83BMZw78tZz0/ryGvocipPvI67PCzDHIt&#10;o9+le7XGqENj7JEaYw16F+vOaFARe6OjqMNRPCeOkjJ6RcyNdoufG/UYXjvWdX4G6lE0UM+h97Qg&#10;Fgpeq0FstppDZ6tRoBB9ra4godoKcg8E6oUwN8rJz/cOP8tbzM8rJ2N4+5LW8zMLeYXCywb5/PRD&#10;rn76bXpWa4g6NGTFwDb1Nj6TjwLlaTHtMOpwmJwFfnp5zI1yi58nkmP4Bc11fvbQh9Ae+j36Xgtk&#10;saA4WK3eo6vVIeA1Ka7NJrHgPeihvwZDnPwUfZtJyLsC8v4PRi+L7N9zqo7neSdqWO79LvpdhyCn&#10;hsjrEEaxf/8GuX6jn8W6sibqUJNVBhnqWZqBOmSoxWhlbRvqsI3cB9/oxTB3iFv8zLkbwwdtrO6y&#10;9/vPegv6s36AltKrY21eHblUZ7vVA3S32gKcIZW1UJIMSumh5Gf9DGjh5OdH5D0ROYt+2X9byM+q&#10;w8bz2d9Yz8+byGswcmqEvA44/GyDXNvoqfSD9hl7oM/YC33G5/GpoAW4jT3qTNRhJvkA2ui3QQu3&#10;+FmuyXg+Yr3r/EzQA2mCvp/W0KthbV6NfQ3OqPvpGTUQnCZfa0OwJh9CauhDSIJ+GgQ6+Sn6NoWf&#10;oh9xpYX8DDg4ni9pZD0/RT+28NM/n599kWtfPQXryjx89p5HTfAS55ovUYeX6i3sjWagDjOw9pxB&#10;+uq3QKBb/GwwZTyPXu06PxfozekCPZ36674sXfNlzcFdNZ3eVZuDU6S5FkLSgb8eQhbop0BzJz9F&#10;36bw09tiftYtGcvXfG09P0W/q/CzST4/I5BrhL6e1tRzabqWS7uCYtp60Bxkk67adNRhOqmpTycR&#10;ejZo7hY/u18dz40+rvMzVW9IU/Feaa2XZme10qwbeIf3yju1IdhDumldsSbvSlrrXUmqvgc0dPJT&#10;9G0mIm/RL7sCo1eB/+s7cPf95EP1Y3now+qWW3/eQV7ByOkb5JWOUaw/pyDXKfpC2kR/jD3SYxoK&#10;vtIWgobgNPZGUahDFGmiR5EpeI+J+e443wyoEOtSPw/i5zwIP/vAz/twcyjw0FKpB3Lx0PaQoXDz&#10;PugDPw/CTzH/n+fvBZCz8FP0I1rJzw49rOmn6McWfjbN5+cy5LoMfraBn/fhZhyoCz/rog514Wcc&#10;3LwP2sDPZfBTzHeHn3/YY/nQdq57fl7U69GL+lo6Ui/JPqBvIA74amupr1YP7EAunbEm70xG6p3J&#10;RX0HqOfkZ0GHn1Ut5uefE2L5/KvWe36KfmzhZ7N8fm5Frlv1X+iP+gPskR5gj/QAd5V+AfXAceyN&#10;RqMOo8mP+miyVT8O6rnFzz6DYnnkd67z86Felz7U19DJeglWBszTSrBG2hraSKsLtpN5WiesyTuR&#10;yeChvh3UdfKzsMNPX4v5GZ4ay1detJ6f9x1+BuTz8xhyPaYn01H6feyR7mOPdB93lZJBXZCBvVEE&#10;6hBBRoFjegao6xY/c2bE8o6fqrns86Vc3Zvm6nPpYv0N1uZv6HrtDW2pzQXeYAVZr2lYk2tkMcjV&#10;VwBvJz+LIOcEPA+qYfwVo5dF1p8lLsTycROt56foxx6InOzIax9Gsf7MQq5ZeiyeE+dQh3O4n3QO&#10;d5VigTfYTvZp/VCHfnhO9CNZeE6I+e54v8fviuUHLrjOz3JGWVrOSKKbse4Ra/P9WPf0Qg9BL60s&#10;WED2a/5Yk/uTzaCcsQCUdfJT9G3GI+caGJdbyM8FubH8UW/r+Sn6sYWfKvLa6/DzhV6WvtAj6FI9&#10;A3XIwP2kDNxVigBlQQo5hz1AE+wBloIXegoo6xY/K92K5U+OuM7P2oYHrW0k0iNY93wHzmHdM1xL&#10;BB4gGbk0IN/pDcgRUNtIBh5Ofoq+TeFnTYv5WadWHK+AtbzV7i+Jfmzhp5bPz8LItbAxgm7Rj6IO&#10;R+mf2lE6VxsBPMAa8if2AN9hD7AFFDbWAA+3+LmmRBxfnOg6P5sZuaSZMYpe1S9jbX6ZPtAu00Rt&#10;FMgliVoCeaDVwJq8BrkKmhkJIJf8c/8u+jYnIG/RL7sMo5dF3u9728bxo2Ws5+dj+PkTctKR128Y&#10;xfu9EnKtZPSjv+vbUYft2CNtp2u1fiCXrNXmY2/EUQdOfgeVjPkgl7jj/d6sfhxv0NZ1frY1npO2&#10;xiD6VD9Ow8FH7ThdqA0Cz8lCrMk/al+ScP1L8hS0NSLAcyc/SyDnOOQs+mWXWsjP9hFxvOeVapZ7&#10;fj6BnwOQk4G8xPdRCj9tyNVmdMZzYg3qsIaWBnu1zuA57iwlkdJ6E9ShCZ4TTTAvCTx3i58nusfx&#10;pLqu87O/8YD0N36kBY2DNEk/SMuCjdqP4AHZqA0jZXUPkgQKGh6YNww8cPKzJHKORc6SxfzMXh7H&#10;t+2ynp+iH7s/8uL5/NSRq260oc/05ajDcuyRluPOYxvwAHcb47A3qoc61CPPgG7EgQdu8bP3hDh+&#10;u7Tr/BxtZJPRRlda3thDl+h7cG9rDz2EHtZDOFM7pA3EXa4iZAkobxTBvIEg28lP0bcp/BT9sksw&#10;elnk/T7yWBz/YqH1/Hzu8LM58tqNvMTzszNy7Ww0p4WM+ajDfOyR5uPOY3OQjbuNY7A3klAHiRQy&#10;JMwbA7Ld4uezlDg+M9PXZZ8vTTMyyTSjJWXGeqzN1+Pe1np6SWsJMsklLQh3uXKkLYAZOdI0Iwhz&#10;M538LIWcxyNninGxhfws/DKO7+5mPT9FP3Y/5BSIvHZhFH4ORq6Djca0ojEJdZiEPdIk3HlsDDJx&#10;t3Ew9kYVsTeqSCoaFTFvMMh0i58TzsfxPgmu8/NXYy/5Fbko+L09it/ZNuARcnmk7SWPNBPnaXek&#10;o0Ax7ki/Gibm7nXyszRyjkHODOMijFZ5fs6vNIEn4V1ktf276Mfui5xaIi/xfX/Cz2jkGm3UoLIR&#10;jjqE47w5HHcea4C9uNvYBefLRchRIOM9Fm10AXvd4qdnbhxPDXadn2nGdpJm1KUdjVn0mj4Ld7xm&#10;0c84s/iMz4Q/a3bc48qSroGORpaUZtgxd7uTn2WQczRyFv2yCzFaxc/axgR+6ZWv5fwU/dg/IqdW&#10;+fycg1znGJWpagxFHYZijzQUdx4rg+2429gee6Nc1CFXUo1caY7RHnO3u8XP1X4T+JP2rvMzw9hE&#10;MgxCBxpTsIefgvO1KdRLJ2AT8cJecZR+UXoKBhoXpQyjCeZucvLT0+FnHYv5+dvgCbxClvX8zHH4&#10;2Rp57XA8P1cj19VGedrJCEYdgnGOFEwbo4+jMerQWG+Nc6N3qMM7qZPxTlpttMbcTW7xs3HbCfyv&#10;N1Vdtv68YSwkNwxPGmWMxNp8JPaOIynRPcFCQvRq2DOmS4WMdCkK3DCqYe5CJz/LIeco5FwX4wIL&#10;PT9bz53Ay8Vaz0/Rj90bOX2HvLY7/NyDXPcYeSTY6IA6dMA5UgfceczDvcaFoCHOjW6hDrekYLDH&#10;aIi5C93i54lRE7h6yXV+vjRmk5dGCTrTGEIrgKXoa2mmlwCzSTO9EnLZIVUwdkgzwUujEubOdvLT&#10;y+Hn1xjnW8jP7D0T+OAfreen6McWfn6PvNIcfp5BrmeMt2Sc0Qp1aIXz5la0t/6W9EYdeusyzpev&#10;og5XpXHgjCFj7my3+Nl1uWv9LGrOJkXNEnQV3JTBVvjZHn62Ry7t4edW+CnDzVWgqFkJc539FH2b&#10;4vkp+mWt5OfQe9b0U/RjCz/b5vPzLny7Cz9nw00ZHIWfI+HnSNRhJPw8Cj9luDkb3IWfYr47zo+e&#10;/T6Bx6W77vn5lTmVfGUWoTuNn7A2/wnnaz/RAehzH6BPJQP0cjhP24w1+WZpJ/jKLIe5U52en6Jv&#10;U/jZwGJ+FvaI5yktrff8FP3YvZBXu3x+vjOmknfGC7LKMFEHE+dIJp2ovyATUYeJei2cG51HHc7j&#10;OXFeemfUwtypbvFz3IsJPHWj6/ysa04idc0C9JTRF2vzvrjj1ZeO0QuASWSMXhr3uFKxJk+VToG6&#10;ZmnMneTkp+jbHIu8G1rMz9mN4/mlb6znp+jHFn62z+enB3L1MJ+S3YaKOqg4R1Jx5/Ep7jVOAtVx&#10;bpSJOmRKu4GHWR1zJ7nFz7KV4rlfvOv8NMxxxDDfkFtGFzoIPNO70On6GzJdHwcKI5cV0iBjhXQL&#10;GGZhzB3n5Gclh5+NMc5D7l74PM8DuLv/qFaveN62lPX8FP3Yws+OyGsbxlLIyhe5+pp3yGmjEerQ&#10;COfNjegm/Q7ZhDps0ivgfPkI6nBEOg18zQqYO84tfv5Hjec9fnadn0HmaBJkviA5Rkfs4Tti79iR&#10;/or3yq/oI/hVz8OecQn27kukHBBk5oHRTn56I+cxyFn0y1rJzz0J8TzxfVXLff75CX72RF6d8vnZ&#10;ELk2NG+Q20Y91KEezpvr0cP6DXIYdTise+J8eT/qsF+6DRqanpg72i1+Nhocz8+ZrvMzxAwlIeaf&#10;pITZgs4yWuB8rQXdrv9JtuP7GLbrr6WKxmxpFihhzpZCzNcg1MlP0bcp/BT9sr9gtMrzs9XGeP7p&#10;tPX8FP3Yws/OyGsrRvH8bIlcW5rnyBvDD3Xww3mzH72inyNXUIcrejHCjDTUIU16A1qaxTA31C1+&#10;Hp8Vz6sR1/kZY/5EYsybpIqpYQ+vYe+o0eP6TXJc/wk8wZ5xKtbkU6Uq5lQpxnwCfnLyswpyjkTO&#10;32BMtpCfNy/G89Zbreen6MfugZx+yOdnT+Ta0zyJ54QP6uCD82Yf+lg/SR6jDo/1zzhf3oA6bMBz&#10;YoPU0/wMfnKLn133xPPG1Vzn51yzP5lrXif1TYXuMhSqgZv6dXJT7w8eSZqRJO0C9c0kaa75CPR3&#10;8tPH4WdTi/k59HM877Peen4WQE7Czy4Yt2AUz88w5BpmHidVzcqoQ2XskSrTAsZxUsDoD3KxN0pB&#10;HVKkqmaKFGbmgv5u8fPp7Xj+4rqPy86P1pgdyRr83jY362APXwe51KEv8Xv7Uu8IriGXSOzdI6Xm&#10;ZqS0xrwGOjr56YucRyNn0S87F6NV3u+FpATuPch6fhZCTt2RU1eMmx1+JiDXBHMXaWB+gTp8gfPm&#10;L+iXxi7ypdERPMX58iLUYZHUwFwkJZhPQUe3+Bn1RQKvddx1fu41vyd7zd9Jd5PQ2ziHDwbFjN9J&#10;MeN7cBHnaSOxJh8pdTdHSnvNi+B7Jz+rOfwMsJifs9on8HadrOdnYYef3fL5uRC5LjS3kRZmMdSh&#10;GPZIxSg1thGKOlDjL+yNfkEdfpFamL9IC82/wPdu8bNswwS+y991fmaalGSaK8lQszB9YxSm44C3&#10;sZJ4GxRsxnlaW6zJ20pDzbZSprkZUCc/qyPncDwH7BhnW+j5WSsygd854GO5/bvox+6CnHpg3Oh4&#10;fm5ArhvMmXhO3MYe6TaZCezGTEDBYZwvD0cdhuM5MVzaYB4G1C1+Lu+ZwHt9rOKy9/s905vcM+eS&#10;CfgMtASYbbwh9Yy5wBuswHmaijW5Kk0A98wVwNvJzxrIeSRyVjHOspCfaSsS+KRE6/lZFDkFIaee&#10;GDc4/DyEXA+ZseRn7OFLgFXGOdLBiAXeIA17o36oQz/pZ3DITAPebvGzYUICT7/sOj//xmdpf5tT&#10;yDzzCfEBq4wnxDSmAE+wALn4Sz6mvzQP/G0uAJ5Ofoq+TeGnhlH8OwlWWX+2PJ7A/+prPT//5fCz&#10;F8ZUh58XketFfKYZjz2SD9iFvdFPxmjgCcTeqBvq0E2KBxexRxLz3XH+fnhDAm/YwXV+luLPpVI8&#10;mKSYJ7A2P4HztROkixEMnktdjNE4TyuPNXl5KQWU4qPBcykA+838/z5XLeQ8HDmLftnpFvLzyiu8&#10;i7KqWO79Xhw5dUZOvTGud/j5yHwuPTJ/IAvMtajDWnLKWEvGGj+A59JYYwr2Rk1QhybSAvDInAKe&#10;S+7ws8vFBF4xr7LL3u/VeJZUjXci+83tJBCcxr3sIUYnkCUNwTvltFFACjQLSPtBNd4PZDn5WRs5&#10;hyFnA+M0C/kZ6p3I9cnW87MEcuqInH7EuM7hZ56ZJeWZGknFWisQ3MIaa4ahgSxphjEK58s1UYea&#10;UirIM0eBLLf4eT8vgVf/4Do/G/NrUmPekZw300gPcMdII7H4TCPWuCbFGn2lO8bn2j3Mz7XPg8a8&#10;L+Zec/KTIOefkbPol7WSnx/NRP5dgvX8LImchJ99Mf7XTy/k6sVVcsCcgzrMwR5pDllpqOCatNII&#10;x96ohtTDrCEdAF48HFxzi59RtRP5949c52crfklqxduSB+ZmMgy8NTaTZKMtuCQlG72kt8bH2sPM&#10;j7UfgFa8F+ZecvKTOvxsjnEqcrfK+nPWkEQ+Otx6fno4/OyXz08JuUq8GblgzkAdZmCPNIPsMJqB&#10;S9IOIwx7o6rSMHABSDwMXHKLnyXbJ/JFZ1znZ2+eKfXmLckncx3W5utISbDWaAkypbVGkFTSzKkd&#10;Dz6B3jwIczOd/GQOP0W/rJX89P0lkR/paj0/Szn87I9xreP93gy5NuONyEPcm4sHPuCk0QhkSieN&#10;wdgbVcTeqKL0EDTjg0GmW/xcNjqR/57uOj9H8JP/w9yZR+d07X08vIY2MYuIWZ2990lQDUoJ0STP&#10;3md4DE2iZoJm0JpCEoREkRKZJ1NFxZjW3NxoiaEIlSKG9IqLmErMQyt5SamW9/u879O1svqs99/n&#10;OXetT3+uta27+v197jl7OiFHcu7RhH/tscr0Nc7XvvY46M9BiXzQPwjnaU/ZKtCEP2WRPAhjS2z8&#10;7GL1UzOYn7sPLuFPNeP52Qg5BcLLsBp+foRcP+LdPf4yfYE+fIHz5i88bvh3ByXyDf8wnC83l1eB&#10;v8BHPAyUOMTPdzcs4aX77ednAj8lJ3CTB+F5mJvn4d5WnsfP/iZwSv7ZPxB3uX5jOwDhv7EEHoix&#10;p2z8fBc5T0feusH89L+7hP/BjednE6uf4TX8DEWuodzLoymPRx/isUaKx51HL3AKdxtDsTZqhrVR&#10;M7kpb4ZxoeCUQ/w8emIJXxllPz9zeKGcg//f9uHLMDdfhvO1ZR538P/bO/6F8h3szauma+wI6MOv&#10;sRz+IcYW2vjZDTlPg59m1GRUo8w/LzZM4Ef+amO4/aWmyCkAOU1C/QbVcj8kBrnG8PYelM9AH2bg&#10;HGmGR31Te1Ao1zcF4dzICWsjJ5lyJ4wLAoUO8TOwagm/96K13faXvuWr5W95M4/BPBpz82jc8Yr2&#10;+MO/GVgt/+H/Du5xHWZlYDA/zL7l72Dsahs/30POU5DzQNREA/kZ/kECb/qF8fxshpyGIKdPUfOs&#10;fqYi11T+RvbmgehDIM6RAnHn8Q3uNa4G7+Pc6Cb6cJN585sslb+Psasd4uedVgl89nH7+XmMp8nH&#10;eF2PiXySx33TJOQyyaOhqS5IkxuaXJFLAbsPJvICdoy7YmyajZ9eVj8Hoy41kJ9/BCfw9R8Zz8/m&#10;Vj8no262+rkeua7nVfIQLtAHgfNm4eFlqpK90Acvk4zz5TL0oYwN4WVsPZcxNs0hfs4yJfAtw+3n&#10;5yU+U77EH8qz+UDMzQfijtdAj06459kJ9xA6mV6wxaaV7C8wm69kl/gLMNPGzx7I+TPkPAR1iYH8&#10;TE5M4P/+pbXh3u8tkNMg5DQFdaPVz++R6/fYMwrhnuiDJ9ZInrjz+B/ca5wJXLA22oc+7GMhfB/7&#10;nrtg7EyH+Pn2lATeoYv9/HzEw+VH/IacxP0wN/fD+ZqfR2/TDbm3KRw8YV+aUlhTnsKSwCP+BITb&#10;+NkTOX+KnD8ymJ/t8xO4/r3x/HRDTgOR19Qafp5Erif5aTwn2qMP7XHe3N5jlOm0PAp9GIV553bT&#10;LvRhF54Tu9hJzEEt4x1xvvnl8gTeS7Kfn04iVHYS1+RcnF1QsNP0ocdA0zV5oCkUPGI7TUmM8iSW&#10;C5zEIxBq4+f7Vj8DUBcjd6Osj3ZeTuDjdxrPz5ZWP6ejbrA+P69jTX4da/IU3hZ9aIs1UlvceTyF&#10;e42h4DXWqDvQhx0sBVznr0GoQ/yUDyXwM49a2W191EIMl1uIc/JurOG9QZGpu8cE0zl5gmk4uMaK&#10;TLGYk8ey3aCFuAaG2/jZGzlPQs5BBvOz/38t5b/PMp6f7sjJjLwiavhZhbOPKn4Q88pG6EMj3GVq&#10;hDnoQcw7h4On7IIpF33Ixdwzl1VhL9oy3hHPzwN3EvivN+znp6cYKnuK0/JPvJvHEHDB1M0jCu+V&#10;KNNQUI5cYjAnj2E/AU9RDoba+PmB1c+hqF8Y6PlZ2nkpd59sPD9bW/2cgbre+vysh1zriX3yd9wF&#10;fXDBGskFdx734V7jUPAEa6M16MMa9h2oJ56AoQ7xc2Djpbzfj/bz00cMkn3Ecfkqlz1CwEOT7JFo&#10;Oi4nmgaB8+yhKRJz8kh2FfiI82CQjZ99rH5+bDA/J3y8lIcNMZ6fbax+zqzhZxvk2kYUyCd4HfSh&#10;DtZIdTAHLcC8cxC4h7XRcvRhOTsB2oh7YJBD/Czvs5SPLbSfn0FCl4PEUfkpJx4x4I2JeKw1HZXX&#10;mnRQyt6YIlgMj2BPQZAoBbqNn32RczieA8MN5udv85fyBH/j+dkWOenIK6qGn17I1Ut8K1/jtdCH&#10;Wh7NwGHTt7jXqIPbrBnPQh+y2DXgJW4D3SF+RkxYymcH2s/PcOElh4stch3h7JHCnT2ag3+Ztsj/&#10;MnmBvaw5H4Y5+TBWRwxj4WIv8LLxsx9yDkPeI1AXoRplfbQ4bylff6WV4faX2iEnDTlFo+aiWs6P&#10;TMjVJFbIlfw+1kj3ZQbO41u48+jDedMpxvgc9GEOqwQmcQp4OcTP10lLeWBt+/kZK9rKsWK53EpU&#10;Y25ejXtb1fJx03LQFmxiMvfDnNyPtRJ+LFZsAm1t/OyPnEOR80jUhQbys/m5pTw21Xh+dkBOKnKa&#10;hbrW6udI5DpSLMIctAx9KMM5Upl837QItAV7sDYKRR9CMe8MZSPFHtDWIX6m7l7KE391t9v6PVO0&#10;lDNFptxNVGLPt1LuD8pNmaAlyGX9eX/sB/dn3UR/lilyQUsbP32QcwhyHmUwPze8WMoLYoznZ0fk&#10;pCCvOTX8nIZcp4k4zEHPoQ/ncD/pHO4qxYGW4F/sIz4efRiPeed4Nk38C7R0iJ9try3lW27Zz8/N&#10;wlXeLNJkf/GrfIr/KgeC33Cm9hvONn/DmjGQ92WngL/oyzaLNcDVxs8BVj/HoFr+nhmjvN+7d0rk&#10;/55qPD/fsfoZg/qV9fkZj1zjxVz5PeylnMI+fShoxucCV7CLhfKx6MNY9p4Yy+LFLuDqED+310vk&#10;Loft5+c+4SLvE4vlEeIu9ofvyuGgDl8MXEA2C+de2Av2YiOEF9snsoGLjZ++Vj/HGszPIwMTeS/d&#10;eH5KyEnAy7k1/FyFXFeJmTIXx9CHY/JcwHCGydAHxvPYXD4UfRjKuBjKVok84OIQP327JfLLUfbz&#10;84x4wc4glyniPPaHzyOX87I7cnHHWbs7X4Bc2mEvuB2bItph3ALwgv3z+00/5DwReY9D/dxAz89h&#10;UYn8v167G259RJATR07zUNegWtZH25DrNhGMOWg++pAvpwFvHgxeYO6ZzdK4L/rgi3mnL8ZlgxfM&#10;Efvz50Yk8sMd7efnLVHBbomx8kJxSK4P0vkhuSsfCypYVz6FpfO3WX3xNlsIbokpoMLGT3/kPAE5&#10;j0eNM5Cft79K5A+2Gc9PipxMyCkOdbXVz8PI9TD2jKaJNejDGnkDX4M5qA4qMPf8nG3gXdCHLph3&#10;dsG4z0GFQ/wctwjv97r287NaXGXVYpi8QuyV24JNfK/sx4eBq8wP68VNvDZrK2qzFaAaa0fL+H8+&#10;P7nVzwkG8zOyGO/3DOP5KVv9nF/DzzLkWib8MQddgT6skPfwFZiD+oOrmHvOYXs4QR8I5p0E4+aA&#10;qw7x88m2RN6ylv38dFGuMBflY3mr2CN3B4V8jzycfwyusOE8hBXyWqy7qMW2AhclBFyx8VNY/Zxo&#10;MD9rP03kfinG89MDOfnjufl5DT8fiCvsgfCTV2Kvrzso4ctxR94PXMG+/GxWwiX0QWIrwQMxG1xx&#10;iJ9xZYncZ2VLu+0vdVSKWEelr3wI7xQBzuC9MoX3BUVsCtfYGX6XCnGXHgIdFQ1ji2z8VJBzMPL+&#10;BHUeqlHW71mtkvgkzJWM9vdveiInP+S0EHUVqmX++VoUsdeCyduxhhfgF6zd0zgDRZh7jmG/YJ4l&#10;MMfaDl6LMaDIIX46v07kH6fbz89eymHWS/lAPi9Wy6PBTXw3sIB/AA6zBVxhN/ltOlrcpudBL0XB&#10;2MM2fqpWP0MN5mcHUxL/3N14fna2+rmohp/NkGszhchHxBz0YY78DD9LaCMn4DDbyEexZ7w+Gy3q&#10;syOgmTIKHHaInzm4Kfx7kP38NCv5zKx4yvdFihwBqnmKvJx7gny2nH/AqvkFGiEu0PvArHyAsfk2&#10;furIeRyeA2Gocw30/Px2ahJ/51pLwz0/uyInX+QUj7rS+vyUkausuMkXxKfow6fy22AvdwP5bC83&#10;s7fFC/ThBb0AZMWMsfkO8dMzMImPnuVmt/d7sBLDgpVK9ifuay0GLmArr2RbcZ9uK3diLiKXLgZ/&#10;gmDFCWNjbPw0I+dRyDkcdbaB/BywMokvfuNmOD/fRU79kdMXqMusfva35Kpcx7yyO/rQXW4PTvPr&#10;7DT6cJo3Z+3FEfThCH0A+ivNMTbGIX4WzkviX4+yn59RSiSLUh6ypsogeTXubHUEh/hDdgj36Q7x&#10;l7SjWEVXg6bKKhqlvASRNn4ORM4WPz9FnWUgP88cTuKlFW6G87MbcrL4uQQ12+pnIHINVC5iXtkZ&#10;fegs9wS/8IuYd0aCBqyn2Ic+7KOvQaDSAGMjHeKntjmJ/xBoPz8TlRksUbnPmGKWdwqz3Auc5/fZ&#10;eT4D/E57iRV0J2DKCpqo/A5m2Pg5GDlb/PwM1Uh+jnuQxO9dcTOcn17IyeJnAurffoYh1zDlAmuu&#10;eKAPHrIGnvML7Dn68Jw7M03sRR/20ubKXhqmOGPsDIf4+Z8zSXyCm/38XKtMZGuVctZP6ScfFf1k&#10;Hdzj5ewenwjuU10k0KOgn5JA1yr3wUQbP4cg55HIezJqNKpR1u+PmiXz5PVuhvOzO3Lqh5yWomah&#10;Wtbv85DrPKWYeSit0IdW8ljgLIqZs5gIXtGxYiv6sJV6KFvpPOUVmOgQP8N+t6+fBfj3LICfAfDz&#10;ItwMBn/Czz/h55/wMxhuXgQB8LMAflrG/3N/3vLdpsXPqahG8nNef2P62cPqZ1INPzOQawb89IGf&#10;F+HmTNABfnaAnx3g50y4eRH4wM8M+GkZ74jzzecdk7n3Ty3stj4qVgazYuQSivfKY7xTokBT5NJU&#10;DAZlNEpE0scgVImkxUoZGGzjZyByHgE/p6FGoRrl+ekcnsxDMVcy2v5nT+TkjZySUTNRLc/Pzch1&#10;s7Ib88q66ENdOQH0FLsx7xwM7tEEzLEeg0DMszYr98Bgh/j5+aBkPvqA/fy8ir2Kq8oxvFuoXAsk&#10;CSrL4hiTBfYwxM80SUTQWkoE3icR9KryMzDb+BmEnIcj5+moRvJzWVYyXyzcDOdnL+TUF3mloP7t&#10;537kuh97RpOU2uhDbfkrURtzrXymow869p6/EtnoQzadBPYrt4HZIX42nJ3MTy6zn5+Vii+rVPbh&#10;3dJGdgNrRRu5n9jH+uGeTD/xE10rwqibEob3SRitVH4CvjZ+DkXOFj9noEaiGuX52elAMv/vdm6G&#10;87M3crL4mYZq+fskLM/Ps8j1rPI1i1NeMDeQj/tJweJr4AvKab5IRB8SaRw4q5QDX4f4uXZdMn+w&#10;1H5+1lN9WD11D94t7nIXUCDc5QB8PxAgfMCPtEB8Qrson+B98gmtp/4IfGz8HIacLX7ORDWSnwW3&#10;k3nzZm6G8/MD5GTxMx31bz8rFB9WoWxiWcpz1gUcF89ZFL6niUIfosRFelwsQR+W0CxQoVwEPg7x&#10;s8vJZO4aYz8/W6t9WWu1gBUqrrIv+An3ssNEAQvDffkw7AX/JIKprxJMC0Fr9Qjoa+PncOQ8DHlH&#10;ohrJT99GKXxAbTfD+dkXOfVBXhmof/v5QunLXijrWB7OSnxBuahkiWId6AvO03KxCH1YRPPAC+U8&#10;6OsQP79/lsz/mOxqt/WRl1pNvdQIvFt+ZsPANfEzvoGLANU0Vsyn10QbOkxpg/dJG4ybD6rpP9fv&#10;I5BzIPKOQp2OapT3+6m+KZw8dzWcn97I6X3klIWagmp5vzdCro3UseyAsgt92MWe4huOtfiWYy36&#10;sFZk0qdiAPowgB4AjdRMUE0dsX4X7VN4vUn281Ooz6lQp+PdUsomgypRim/gpoPnNFPE0SrRmk5W&#10;WuN90hrj4sBzGz9HWf2chWr5ObVG8XN0SAr3qjSen/2sfmbX8LMTcu2kjmGlyk70YSerCwpwT6kA&#10;fSgQGbSu4oM++NBS0EnNAM8d4udZPYWzMfbzc4xaRceoU9hL5QxbCOqDPNyTzxNVNE/MpfWVlnQh&#10;eAnGqHNBlY2fo61+zjaYnxXpKTzgjvH89LH6uQzV8vOmLc/PPsi1jzqS3VW2oQ/bWGtwQowEVfSE&#10;SKWtFW/0wZveBX3UVFDlED/HRaXwHiPs52eEWkkj1MmskXqarVBOs7Zgv5gMKul+EUPbKm50BWik&#10;umFcDKi08XOM1c85BvMzsjCFj71pPD8HWP1cUcPPwch1sDqCvVK2og9b2XvgmhgBKjHHSqHvKX3R&#10;h770FRispoBKh/h5LzeFX2hjPz+XqLfoErxXJPUHtl35gfUApXivlIpbtFR8Rnso9el2IKn1Me4z&#10;cMvGz3HIOQDPgbmoUw30fv+zIoW/yTOenx8ip57IaSVqkvX5GYJcQ1SNNVFz0IccJkCV0MAtzLEw&#10;r1I6ow+daRO1M8bFgVsO8XP2iRT+vLH9/MxRb9AcvFf6qPvZYWU/U8EdvFfuiBv0jginqlKHHgZ9&#10;1DoYFw5u2PgZbPVznsH8TGmYyjvkGM9PP6ufq2r4GYNcY1TBqLoKfVjFRoP6igA3MMeaS0crMvog&#10;U6rKGDcX3HCIn07PUnhX/+Z2W7/nqztovkrYEDWBXVAS2FjwB77B+kPsoH+InnSs8jO5AIaoP5N8&#10;tSfG7rDx0/Ld5mA8B2JRPzPQ87NF31Q+/HRzw63f/ZGTF3JajZpgfX6mIdc0tSnrp4aiD6EsArRT&#10;moIdtJ2i0AjlGfrwjPRTn5E0VcHYHQ7xM6lDKq/6o5nd/CxWc2ix2pyFqrPYI2UWiwRNcP+1iZJD&#10;myjv0EjlMHkEQtXDpFh9B2NzbPyciJwHIuf5qJ8ayM/c0FTedonx/DQhp27IKQd1idXPTch1k+rE&#10;AtUg9CGILQE9cR+8J/rQU3mfLlFuoQ+3SKB6i2xS38fYHIf42UpP5VKq/fwsVz+n5erveF+MYk5g&#10;Kb5tobjnSZXPQV26VNlMnNTNJAaUq3Ux9nMbPz9BzpafB/w5ariB/OyWnsoHuxnPT4Gc3kVOa1C/&#10;sPpZiFwL1ds0TO2NPvRmOUpvpuGcXUMfNMWd5ijF6EMxCQOFqjvGoj9Y9zcA9Z2cFv79a/zXhQT/&#10;sIBf+v1v+cev8T/p5AEsf9bya2/rr51RFeAFLH9eDFa6NPJ1WtgRv3YFEWrrNxujU7lpYTO7PT+f&#10;qrH0qfqMpqvDWQuwVhmOu6DPcN8zFtTGfc8NpIW6gaSDp2ptjI218TOkzv/5uQDVSH7u3ZfKpzkb&#10;z08FOXWFGGtR//bzLHI9q96ksWpP9KEny1d6snHKTToOfRiH/ZN85Rj6cIzEgrPYS7GM/9tJe/rZ&#10;dX0qD4m2n5/1tBhaT6ukm9WhrAsoUIbijlcl7nHFgDekQMklXdRcshnU096AGBs/w5CzjrwXGcxP&#10;vzupPO11M8PNP1Wrn7k1/KzA3l2Fep1mqV7ogxfuPHqxKOU6vqeJAc1xr/EI+nCEZIEKtTnGxjjE&#10;zz0lqbynp/38bKuF0bbadbpf9WV+4ATuxYQjl3DcVwpXnpATSgrxU1PIftBWewLCbPwMR84a/IxH&#10;DUU1yvlRSZM0Pm638fzUkVMX5LQONR7Vsj//Ug2jL9US+o3aHn1oz64o7VmSUkKT0IckxYleUXai&#10;DzvJN+Cl6oSxYQ7x0/f3VL6hlv387K6Npd21MlqKOc8IcB3znjjcQ45TxoIKcl1ZREaoi0gp6K5V&#10;gLE2fk6y+rnYYH4O65/GS1KM56cZOXWGlxtQF1n9bIxcG2tF9KDqij644s6jK1unFNF16MM6pZpU&#10;KpvQh03kIGisVYOxDvHzZKc0HrGnqd3mn6qmU1U7Su+oEpsGnikSy1aO0mxFB6XkmTKdTFOnkztA&#10;1UqBbuPnZ8hZQc5LUENQjfL8vD4pja/2NZ6fg5CTJ3LaiLrQ6idFrlTbRf+t1kIfarH64DtlF/0O&#10;ffgOz4n6ahb6kEX+DSieE/87Hs9de6+Phg5J4wW59vNznGai47SD9JXajsUDZ7BFOUi3KCZwijir&#10;n5J48AqM004Bk42fk61+JqB+YiA/P12Wxq/ibxow2vcdg61+bkK1/Dxfy/vdG7l6a1vpffUVjQft&#10;wCl8a3QKfTilXCPtML+KB/eBt3YNmBzy/Lw2N427xtrPzyjNm0Zpu2lTrQX7Um3BOoAflN30B9xD&#10;+EEpIh3U8eRL0FQbT6K0IuBt4+cU5CyQc6LB/Kw6lMYH1DWen0OQkwfyyqvhZwByDdDW09e49/El&#10;6AF+UdYDb1BGeqjx6EM8eQ0CtDLg7RA/w/PS+LAQ+/mZpL1Pk7SdVNYas11qY9YLnFd20vPYEz6v&#10;HCC91FFkF5C1USRJOwDet/FzmtXPJNSJBnp+xj5M4wueNDXc8zPA6ufXqJaf52t5foYj13Ath7pq&#10;j+ku9THVQDX25qvRh2rlLNHUOPQhjrhqcSRcOwved4ifT0vT+MPSJnabf+ZqjWmulkj7aw/pj+pD&#10;OhA8wDcuD5TGYBUZqPYiP4L+Wi+Sq60CjW38nI6cTcg5GXW8gfys65bOXccYz89A5MSQ0zeocVY/&#10;45BrnDaLemon0IcTNBi4qLNAY7CNBKsj0IcRxFMbQeK0baCxQ/yc92ca7/CD/fz8TnOm32lf0CDt&#10;Dr2s3qETwRvlC+AMsslE1YtcBkGaF/lOywbONn5GWP1MNZifGX7pXFeN52cQcqLwcmsNP7ORa7Y2&#10;g36oHUMfjtFo8I46AziDPBKtBqEPQeRDLYhka3nA2SF+vvZM572+t5+fJdpbtERbRD/TKnA2VEHn&#10;gBbqIvAWyCRz1G44N+pGPtO6kRItE7xl4+dM5OyPvNMM5mfziHQ+/kPj+fmx1c9tNfzcgly3aNPp&#10;cOwxPVWLaDLoo04Hb4FNJFkNQB8CyHAtgGzRNoG3HOJn4rB03uYT+/l5U3tGbmpT6QLtLM6RzuJe&#10;zFnaRZ0KnuG8IhZ3ZVrhzKgVWQBuarHgGemP+dJbYABwB5HI2Q9+ZqBafs5ic/yeZd+jFvj7DA6/&#10;XEjwDwv45f97Lmw5/x0LAoDl/PctX6faXvi15c/VbnLkCorTQss/8J/ZnZN9LfXv37ecDzfG77TF&#10;7zUBa3PSuXjcxHDzz2F18O+DnHagzkO1zD8PIddD2ig6VduBPuyg63E/aYg6CjzD3bF0sl7tjz70&#10;J1PBIS0dPCN/Z2vP882mi/A3FDD7+Vmt3SHVWjBdrh3GOdJh3Is5TP3UYHAH5xVTcVfGGWdGzmQ5&#10;qNamgjs2fkYjZ1/knIk6FtUofrLidH4/v4nh/ByBnCTktLOGn2XItUwbSBdpa9GHtXSPupaGqgPB&#10;HdwdW0D2qO+iD++SRaBMWwDuOMTPlbvS+dO9je22PmqonyQNdX+6XdtMe4D96mY6UvUHJ8lIvE/2&#10;q79KPbRfpe2goR6AsSdt/JyFnAcg7yzUMQbyc/t/p/PW/sbzcyRyegc57UKNQbU8Px9pJ8kj7T36&#10;JeZaPcAZzLHmqe+Bk2SeGkLOqE1JD60p+RI80kLASYf42bEc7/ct9vNT0o8TSR9Ai7D3poFz6no6&#10;XR0AjpPp6iByTn0oadpDqQhI+iCMPW7j52yrn8tQRxvIz14dMrjoYTw/R1n9zK/hpxNyddK70F3a&#10;fPRhPu5/zKeZahdwnGRi/7lCbUg0rSHZBZz08eC4Q/zcXD+Dh3S3n5/e+jfEW+9IL2nxdDy4q8bT&#10;xWpH8A1ZrL5H7qpnpPHaGekS8Nbfw9hvbPyMQc794eVy1FEG8nPfoAyedqCx4d7vlu8JOyCnf6HO&#10;RrU8P1si15Z6Q3pcm4A+TMD9jwm4K9IQfIM7If64E/Ib+vCbdBy01P0x9huH+OnZK4PLDxvZ7f0e&#10;oK8kAXoj+iv2NmaDv7CnsUZtBFaSNWo78pd6QJqtHZB+BQF6O4xdaePnXOTcDzmvQLX8HDujzD8H&#10;zMvggdHG83MscmqPnHajzrL62Q25dtNfkSvaEPRhCG0CDqmvyCH04RD295po19GH69IV0E33wtiV&#10;DvFz5ycZPPg/9vNzkp5FJunOtK4+haZqU3B+MYUWYM+tAPcQClR3nFfskVJBXX2PNEl3x9gsGz9j&#10;rX6uMpifR7/J4IkTjOdnsNXP71AtPy/V8vwUyFXo1aQK90RSgQzK1GpShj6UqV1wfncZfbgsVQGh&#10;d8FY3BPBn7Psk9hz/d47PYPnhNjPz/l6NJmvPyFt9I/oRu0jnF98RE+ouPepRoNXkqe2WtoI2uir&#10;pfn6KxBt42cccu6LnL9EHYZqlOfnwPMZ/McnjQz3fh+PnNoip+9RLT+vyuLnaOQ6Wi8nb+ld0Yeu&#10;1Ac8VMvJQ/ThodqI+GgH0YeD0lv6QWm03ghjox3i5/4DGTx/jP38XK5HkuX6I9JDH0z3aYOpL7iu&#10;PiLX1UjwUvLVVkn7QA99lbRcfwkibfycb/Uzx2B+nnPK5OV3jOfnBKufe2v4ORO5ztQvkQ56Z/Sh&#10;Mx0KammXSC0tEjQgQ7X96MN+qYO+X5qpN8DYSIf46fsggxcPtZ+f2/QZZJv+gOj6QFqK/bcR4Ln6&#10;gDxXZ4DfpRHaCqkU6PoKaZv+O5hh4+cCq59rDObnsG6Z/Ok14/n5idXPwhp+JiLXRP0/pJfugT54&#10;0MnAXfsPcddmAGcyWStEHwqlXnqhlKg7Y+wMh/j5o1sm79nVfn4W6eGkSL9Bxut+9J7mR6eDBtoN&#10;0kALB0+k6VqqdA+M11OlIv0JCLfxcyFy7oP31FqD+Xl5TCYft8d4foYgpzbIa38NP9ch13X6aTJI&#10;b48+tMc+fXvaTTtNuqEP3TQn7MvvQh92SYP0XdI63Qljwx3ip0nJ5NGu9vPzsj6BXNYvkzl6P/pa&#10;60cTANEuE6JNAPekBC1Beg3m6AnSZf0emGDjZ7zVz1zUj5G7UeafI1MyeW6u8fwMs/p5AHWmdf65&#10;B7nu0YtJqO6OPrjT1UDRiomCPijaK2m1tgV92CKF6lukPVgHWMY7Yn30U1QmT25gPz+f6sHkqX6R&#10;pOt9aQvwldYX97gv4n52MLgrfaUtllroi6V08FS/C4Jt/PzC6uc6g/l5tTCTf7fSeH5avie0PD9/&#10;qOHnGeR6Rv+RxOpu6IMb/VZzw3cNP+J7hWDwUvpW+xp9+FqKBWewDrCMd4SfgzZk8m1O9vOznnkM&#10;qWcuI3l6b9oV7NZ600Dczw7UxoAKabe2SOqqL5LyQD1zBRhj4+cSq58bDObnxLuZvCzZeH5+ipxa&#10;w89DNfy8rY8ht/UikqU3Rx/wPbHWnEbje4Vo9CFaq5aKtU3owyYpC9zWq8EYh/hZUprJbz5uaLf9&#10;+fbm4aS9+Rw5qHenHJRo3XHX7hzu0w0H16USLU7iepx0ELQ3XwfDbfy0fHf0AfLeaDA/f2mRxV3m&#10;GM/Pz6x+Hq7h55/6cPKnfpBsxVkJB9e1RjRFO0hS0IcUrVK6ruWiD7nSVvCnXgmGO8TPj15n8obX&#10;7OdnL3MQ6WUuIef1d+locEt7ly7USshCLQiUS7e0GOy3xUjnQS9zOQiy8TPR6udm1KHw1Cjzz1BT&#10;Fv9gkvH8nGz1swh1BvKy7H82Q67NzIXkiO6CPrjQ55oL9kELyUb0YSPWqc+1HPQhRzoCmpmfgCCH&#10;+Hn23Sze6rL9/BxsDiSDzafII+wLR4KX2Bdehe80V2mB4LL0UpsjRepzpEdgsPkyCLTxM8nqZ57B&#10;/KyIzOImnHUY7fvNqVY/j9bwszNy7WzeSy7hLC8SNAD7tb1kP/qwX3ssNcD5SCS4BDqbH4NAh/gZ&#10;NCaLd5hnPz9DzN4kxFxAaptdaZLuSpuAXVoB7sl4gyKpiT5eSgK1zeOlEHMR8LbxMxk598JzwPI9&#10;TZCBnp+T1mdxvY7x/JyGnNyR04+oEdbnpx9y9TOvI7/qVSQJSOBnbR3wBmW4OxaPPsRLvwI/cxnw&#10;doifPydn8dmj7ednrLkHiTVvJ63MDegGvQH1AMXadlKs9QD7JA99hLQBtDKPkGLN+0APGz9TrX5u&#10;QQ00kJ93z2Xx9bcbGu75GWH18zjqdKufo5DrKPMqrFUfkg36Q9IP3Mf3iPfRh/vaaamfPg99mIf1&#10;6TxplPk06OEQPwP2Z/E9/vbzc5m5K1lmziPdzfVooV6P+oLr+P7qutYV7JZ89UCpEHQ3B0rLzLtB&#10;Vxs/06x+bjOYn2Fvsvgvp43n5wyrnz/V8HMGcp1hzsZa9TYp1G+TocBJzwZdQbE0VI9GH6KxPo2W&#10;ZpiLQVeH+HnugX393I5/z+3wU4efpXBzBHgOP5/Dz+fwcwTcLAU6/NwOPy3j+2M+X/P7owyrn9sN&#10;5uftbtmG9DPS6ueJGn4mItdE+NkbfpbCzcnAHX66w093+DkZbpaC3vAzEX5axjti/3NIq2x+sbf9&#10;np9HzZ7kqHkjmWiuQ+/rdWgEaKhvxHccniBfitCHSPfBRPMQ6ag5H3ja+JmJnN/He2qnwfwMCc7m&#10;tYqM9/yMQk4tkdepGn6uR67rzRlYq94k9/WbJB546RnAExyT4vWZ6MNMrE9nSuvNx4CnQ/w8o2Xz&#10;OL8Gdtv/LMdasNwcSmLMxcQJLMUZG9VDwWOJ6lHSUr2p5GRuKsWAcnMUeCz98/mZjZy7I+9dqJaf&#10;Q2+U/aVbadn865IGhpt/zkJOzZFTCepkVMv+UiFyLcSaPMy8GX3YTHL0zUTVA8FjScXZco7eE33o&#10;KYWBQnMCQH/w5xoAe97/HBSTzYdXudjNzyrzJanKHEAysYZvCdbpBcQH38H56JckH6zb1+l/dWpp&#10;/qtTJqjCGt4y/p9+LkPO7yHnfNRBBvJz4g/ZfGGc8fy0fK/VDDmdQf3M6uc55HrO7EPmmzPRh0xS&#10;oGfizo4PuIS7OZFSgd5RamnuKM0H58yR4JJD/Czems3PFtvPT5eBZySXgQrZat5CvMDe/2HuvKOi&#10;utq+jV1QEY3dOX2MxoIF24sa27HMnH4GLDH2JCaWaIKiRtRIrImJRpCioGADS3weTRQrxIIFNZYY&#10;FRtKLIAtEktAxfe3n2fyfX6Ztb4/Z45rXdno2qzo775m71Puc3Ck28MdfcEpIdwRJmQ4ivk2zmJ+&#10;I6gmhWHuKQ8/l7v9JM/TSBby88rDZeJfuvX8nOb28xeMH7v9LHCeEgqcIfY45zzUYZ49xzHPPs0R&#10;Ak4J0xxjhBxHXaGNs64QBwqcY8Apn/jZJ3eZ2Hiz9/zkpSMCL3W3H3Cm2vuD045U+wRHd3BEmOBQ&#10;hNOOe3x/5z3+AOAlBXOPePgZh5yDkfOPFvPzPTpG7NPBen5OR061kNeZN/z0Q65+Ukv7D85ZqMMs&#10;e75jln0pzo2Wog5LHSOEfEeg0N8ZKPwA/KQR4IhP/DxcNUb8/Bvv+RkqZQqhUif7JWeifQS460i0&#10;z3N0ApnCPEcf4a7jd36E83f+EgiV+mBupoefCW4/yfM0Tgutn7lKjJhU13p+znD7eRbjGPf62QC5&#10;NpDs9mxnJOoQaS91RNrTHHaQKaQ5BgmljsrCCGdlIRs0kAaBTJ/4+W5ojLjwK+/56ZL2CS6pg/0x&#10;rg1PA68deEedA++qw3Muqxy9hdeOm/w0503+MXBJvTF3n4efiW4/d1rMT9fsGHF7Dev5GeX289c3&#10;/GyDXNtIvP26czLqMNn+FvjZwYN9uOc+QHjLWRHnqBWF66CNNADs84mfO8fFiFkTvefneClDGC+1&#10;sQdIy+zf4/pbA7ATz6/udGSgB/ZdoYHzKv89CJCu8uOldzE3w8PPlciZ/Dwf8jyNldbPE/+OEQtL&#10;qlnu/H0WcgpCXuff8NOBXB0SZX/unIg6TLS3ALl4njsXdcjF9ecWzteow2v+OXBIuB6N+b44f2+T&#10;HCP+OsZ7fs6VdghzpWC7IC21b8J5Y1tw2hEMduDYsyvuG13mNwFBuszPlbpi7g4PP5Pcfu7G6LDQ&#10;/t4nP0Z89dh6fs52+3nhDT9HIddRUmN7TWkC6jDBLoJiR2OwQyh2aIKI6yebQE3pFT9K0jB3h0/8&#10;3PRLjJg32nt+Jks/CclSK3sXaQmu0y+xO0GBoxX4CdeDuwhOZy5/EHSRcvlkqQvm/uTh5yq3n3ss&#10;5mfWW7Gi/0Pr+TnH7edFjOTnmZHrnzOQ6wypkb2ZNB51GG8fCgKcjcBPQgDujQx1vkQdXvLNpJf8&#10;DEnF3J984qfgFys+HeI9P3dK24WdUgt7mPSt/YrzW/soUM7ZAmwXyjn/RxjlvMhfAWHSRX6n9D+Y&#10;u93DzxS3n/ss5mfnPrEic8d6fka7/cx9w88Y5BojNbD3lMaiDmPtkUBwNgDbBcEpC5HOUtShlO8p&#10;lfIxkoy5233iZ3LbWHH9qACvXZ8/LU0WTksPhAmSan/iVNHLpKKX6QH6lSaDF/wMZyL/BEyQEvnT&#10;0gsw2cPPVOT8DtaB/Rj7WGh/3x4ZK56+H2C548+5yKk6crqMcZR7/dyCXLdIucJ7uMb0BPfWvyN9&#10;Dui37Yo6dMU1pe+c+1CHffx70j5+ixSIuZN94mf90bFi9gDv+XlX+ky4KxUJ8yTZXgPEOmV7O2eR&#10;0A73eds5/+JjnXF8DSmOnwfuSn+Bzzz8XOv2M8tifrZMjxUf3bCen/Pdfl59w89s5JotXRQ+l9D3&#10;ANJwfz3ceVEIRx3CndWENOdu1GE3/znIlqph7mc+8fObuFjx65re87OcPFwoJ18SVkuh9rfBVvS9&#10;yrh3JuNepuy8w291zuXflubyq0E5+Q4Y7uHnOuTcDOvAAYyihdbPlCux4k+J1vNzAXKqhpyuYxzp&#10;Xj/zpOFCnpQtLJbqow71cb+kvv1TZ7bwKerwqbME90fSUIc0fjHIk0rAcJ/4WfFYrHh3qb/X9vdG&#10;cnehkbxL2IVj8+7gCI7JP3DuEj5wdgdH+SPOD/nu0of8LtBIPgq6e/i5ATmTn0dBnlfoZSE/G9ZY&#10;LtZqbD0/FyEnf+SUh5H8vBNyfvRc6i48l9YL66XnQneQ63wuLHCuB93BZT7XuQB1WMCvB89xLYXM&#10;98X1pekvYsWHU6t6zc/2cgnfXv5cOCedFwaDG3h2YBb6D2bhMzvL+SV/w0nzgyWaPwfay1+CEv6f&#10;/SFpyJlDzocxkvcoW6V/6bsey8UG5f0td/z5NXKqiJxuYhzi9rMWcq2FvSlL2oY6bBP+dG4TUrF2&#10;pqIOqc4Y/k9nT9ShJ58FaskxoIT3hZ8PgpeL83t4z09Fvscr8gfCPdzPjQCl6H1NcH4A7vEJzgi+&#10;1FmLj5Bq8feAIkeAex5+bnT7mY2xm4X8LD95ufjvnKqW83MxcqqAnPIxvuf2swVybSEbwiVpLeqw&#10;VqgB9jgNcI/f45yPY88Q1CGEvwRayPPBPZ/4OXLUcvFYM+/5OUa+zY+RhwmV5J9x7POzUAdsdw4D&#10;t/ntzgl8Hakajnmq8ZXkapg3Adz28HMzcmaR81GM5D3KVlk/I9OWi8Xbrefnd24/b73hp4hcRVkS&#10;iqVk1CFZaArOOyVwmz+Pfayp1Ap1aMUXAxH7GJnvi/Xzt+XLxbW5Vby2v8+Rz/FzZKfAyFuEDdIW&#10;oRU44XSCc/wJ52C+lfSc2wAY+Tk3Rx6Muec8/NyCnMn7qo9j7GIhP4suLxdPjbaen0uQU3nkdAfj&#10;IIzk+HMYch0mdxKqy1+jDl8LPcBDZydwjn/oHM/3kBryG0B1uSHmjQfnfOKneGK5eKuK9/xcKSfz&#10;K+V6Qqg8TTggTRP6gzvOeiCZv+O08/2lg9wBECof5FbKdsxN9vBzK3Im71vNwdjZQn4ODooTA5dV&#10;sdz+/j1yeo0fDnUXI3mfL/FzOnKdLlcQ3pbDUYdwYQjwlyqAZN5f6sQPkW6jDre5t+Xb3HS5E+Ym&#10;+8TPXWXLxeTDlb22fu6QF/M75EqCSx4jXJHG4L7uGPQWVgKLeT+pDu71bueuAJe8ndsh18HcxR5+&#10;kr75xsj5JEbynhur7O+neseJR1Xr+UmehymDn4UYyfv+iJ8xyDVGLuZ7yCLqIApTAC8Vo+d2MWjK&#10;T5HOow7nuR7yeS5Gboq5i33iZ9P2ceKSCd7z84w8lT8jP+I/xbH5U/TFRIHG0iO+sTQVlHFRUhL3&#10;FHwqJ3Fn5DIw1cPPbci5IXImzyt0tJCfXafHibufV7bc+hmLnF7Cz3sYyfuAiJ8/INcf5Kv8ELk1&#10;6tBaWAq6oWesG+rQDeemS6VM1CGTGyJncj/ItTB3qk/8TBoTJ94oruS19bNIHsQXyWf5hXKIUBPE&#10;SSFCe+ks314aBPK4OGkmV1OeyS0ERXIeGOThJ+mbJ88jnsZInuO0yvq5bUucGDCzsuX8jENOpfDz&#10;PkbD7edR5HpUzuSnyEGoQ5CwUQoSBkqZ/EDUYaBUzG2UUlCHFG4KOCoXg0E+8TMgOU7s/Kv3/Kyo&#10;6HxF5Ti/Rm4hNAfbpBaCJh3nNUkHF7lt0hSuuTyFWwMqKheB7uHnT8iZ+HkWY4iF/GTy48RRQytb&#10;zs945ET8fIhRd/uZL+t8vryTXyJXRR2qCoelqrjXuRP3M3VQxB2WElCHBG4JyJeLgO4TP6efixMn&#10;ZnnPT0aReEY5zO+X3xZEcFJ6WxgrHebHShI4x52UJnGiPInbDxjlHJA8/NyJnImf5zBayc/v6seL&#10;iY7KlvMzETmVwM8/MP7t5ytZ4l/J2/hNOEcSQR7OjRZL23BNSQK3uTwpBnWI4TaBVzhHIvN9cX3p&#10;bpV4ccmP3vMzVOnPhyoH+EuyIAwHdyQBPcgH0IvcH5zm7kgTuOHyBO4SCFVOg/4efu5CzvXg53mM&#10;VvLzpRwv7u5W2XJ+kucNiJ+PMf7tZ33kWl/ZymfLfqiDn1Ai+Qlp0lY+DXVIk/K5Emkp6rCUywb1&#10;lXzQ3yd+mt3jxWZR3vMzXAnlw5Uf+SdyXWEGKA9SpB/5FCkUHODKyyO4GeAJCFcOgFAPP/cgZ+Ln&#10;BYztMFrl+HPM3HjRrFzZcn4mIae/4OefGDXkRc6PQpBriJLC38A5/AxQFxySUkAoOM/VlaNRh2ju&#10;BghRzoNQn/h5YHK8KHDe83MSHhmepCTxgUoZHyeX8RTYKyUBAWzmKNnBxYFAxcFNUjYDwcPPvci5&#10;DnK+iLGNhfy8sDteVDZXspyfq5DTc/j5FCN53wrxU0WuqrKIf4Fz+DjQBlyTFgEBZHJt5HGowzju&#10;BVCVTCD4xM/mW+LFO7kVvXb+vlipzS9WvuabK/f5bfJ9vjO4KH0NaoNErrPcidsGmiuduMVKIqjt&#10;4SfpS34LOediJO8Rscr62f1xvBj0gfX8JM8bPIOfzzCS960QPz9Brp8oU7HH56AOObwMSnBtqQR1&#10;KJG2cLI8GHUYjH19MPeJsgXU9omfsb/Hi8W/ec/PdKUWn47PbV/lHn8KPQdhoBif22JccyvGOWOY&#10;3JE7BfoqHbl0JQHU8vCT9CUTP69YzM+NzRJE2wjr+bnG7edfb/g5D7nOUyKxxx9HHY6jz+E49vhI&#10;UAts5sbIg1CHQdjXB3HzsI+R+b44P3rVKEG8/4X3/DyklHKHlAh+pPIbXyj/xk8CgehTCpRLuUB5&#10;DjdJZrhCMFJhMG8OKOX+2V/3M3Im78O4hpG8R8Qq62ftEQlivUrW85M8b/AE62cpRsm9fqYi11Rl&#10;BPb47ajDdv4r0FYeAUq5tnIs95XcC3XohX29F+bFglLOF35+ZCaIM/p5z8885QGXp3zEz1SO4Tro&#10;MX6xfIxvLn8EHuB622RusVwb1zxrczNBnjIZPPDw86Dbz+sYyXPwVvFzRnyCuP5sRcsdf653+/kC&#10;I3lfANnf9yHXfYqLH6usRx3W86vl9djjXeAB9vYF3Gq5A+rQgRsL9ikLwAOf+HnimwSxQ0Xv+flS&#10;ucq9VML5FUoGz4F0OYPvK4eDq1xfeTSXLpfnOKU8twK8VEaDqx5+HkbOQcj5BsaWFvLzxpkEcfh3&#10;1vMzDTn9ifXzFUbyvgDiZy5yzVV68QuUWNQhlt8rx/KfyL3AVe4TOZLbK9tRBzu3AOQqkeCqT/wM&#10;OZQg7jpfwWvnR/XVM1x91cHvVDbz3cBheTM/SnaAM9woHO8clp+x3ZRn7E5QXx2EuWc8/DyCnGsi&#10;53yMLSzkZ/+qiWL+MOv5uRE5FcPP1xj7u/18qpzhniod+TXKQtRhIX9RXsjPkzuCM9w8nLNflBtw&#10;3ZQG3BrwVBkHzvjEz4SXCWJpee/52V5N4tqrdflzOHccDG6i72C2XBckcbNlgbspH2AHKwfYc6C9&#10;KmBukoefR5FzdeR8CyN5Ts4q+/sPPRNF+7cVLLe/b0JOj+BnuUr/fR6brJ+1kWtttTyfpYShDmG4&#10;Hh3Gp8rlQRKXivPTJ/It1OEWmwVqqx0xN8knfr7skCjWTSrvtfXTUKM5Q33BPVKG8pHglTwUPZ4v&#10;0OsZDfxxHy2NjVTS2EfAUP0xN9rDz+PIOwBe3sFInpOzip+1ZiSK3d+2np+kn/sB/KwAP3sjL+Jn&#10;MHINVgu4q7juHgmCQKZcwGWiDpmyjQtSclCHHPYqCFZtmBvtEz/f+yxR3DXCe35+qkZwn6r3uRqq&#10;yscqKt8Y7Jbvc7vlCPCCbawksrGghprIfqq+ABEefp5A3uR5xLsYm1jIz4k7sb8Xlbfc+kn6ue/D&#10;z4rwkzzvSvyUkaus5nKlSgvUoQUfDK7KudxV1OGqHMgFK3tRh71sKZDVQMyN8ImfWZsSxYV1vefn&#10;N+pI7hvk8o7ahd+mdOE7gwvI5YI8EhSwnZX57Dbwjjqf/UYtACM9/CR9n1WRcyFGu4X8PP8oUdy+&#10;2np+/hs53YOfleFnT7efnyDXT9QjXD21IerQEK8Cbsj/JR/h/kId/sI6ISnpqEM6W09NZz/BOkHm&#10;N4HX3n7/PH0nUbwTV85r+/tGtSe3Ud3D9VNt/C+KDffibTj22YPjnZ7gGBuufMT+AvqpH7Eb1WOg&#10;p4efpO+zMnK+h5G3kJ8hLVaIQZz1/NyOnArhZ1X42d3t53zkOl9Nw/F9CfeLUoL7QyVcPSUN9ARX&#10;2E+URajDIpwDLGLnq1dAT5/4GcWtEGMHes/Po2pb7qi6iftQrc7fV6rzEaCWsomrpbQFu9gIZQB7&#10;H3yoDmCPqrtAWw8/Sd9nJeT8ACN5Dt4qx5/ff7RCzLxZznL7O+mXLYCfAfCTvC+A7O/rkOs6NZ4z&#10;1ULuvlLIzQftlXjQFpxg5yvTUYfprKlOZ9epJ0Bbn/h55f0V4rMQ7/l5S23G3VJTuWi1Ah8Avlcq&#10;8K2VVK610gz8i/1eUdgAVWGjwS31X6CZh5/nkHdF5PzIYn7+kbpCZDOt5+cO5HQXflZ/w8+DyPWg&#10;+h03Ub3BBYB1yg3OUL4DzcBBdp0yCXWYxE4EB9WDoJlP/PyfhBViK9Z7fpbXBK68lsSlqGVcU7BV&#10;KeMUJQkIYBO7VXGwTVUHmwLKa5uA4OEn6fskfpJ+RtZC66d6bYU4cJP1/Mxw+xkIP8n7LMj6mYdr&#10;d3nqIu5b9QrqcIU7qFzhJiqLgAD2sweVcajDOPZbkKfuB4JP/Iz9bYU4SfXz2vEnpz1iOe1jLks9&#10;zvUFp5Tj3DjlY/CIHadEsqeUOmxftQ6bBTgtEjxi/3n//QLyLoec/8RIWcjPjY1Wiisu+Vluf9+N&#10;nG5h/QyCn6FuP8vUR2yZGsZtwTFoX3ADx57fKWHgEfsdjjtvKJ1Qh07sFlCGY1Ayv4kPzo8e1F4p&#10;9hvxurfflss9g4AdfweCn9+X3f4z/ONr/PP8/v574p/8/xz7dcHvq4JwoIO/f712/yKf2+7aUba7&#10;1oO7pq7BMegaHPus4b5WeoCj7NeKimOeB8yH6gPmGuiuqZh71MPPS8ibPC/7BCN5ztgqx5/lB60U&#10;1VDr+bkXOd1EXrXhJ3lfAKkDhVwprRWXo85GHWZzr5XZ3BalFTjKblFGsq+VmjgHqMnmAEobCY76&#10;xM+++kqxW8dXXvNzmBbNDtNesC/VodxXoBrYqLxgNyrRwJ+tpqYxX4GXYJjmj7nRHn5eRt7kea9n&#10;GEkfvVX8HLJ8pbjMWdb7S25XT0IoPCDXYwKA3c3/73M/HHM6A/yT/jNi+D+jH1/Orw/5A/xq1G/i&#10;f79w//fv9YJ8399fQ8Uvw/F7HexHTteQ11v4Q/I8DPGzC3LtohWwhWoo6hDK0eCEUsCeQB1OKDaW&#10;VnNQhxymEHTRbJgb7RM/VyxZKR6q7D0/Z2lR7CztKWvTBnJr1YFcc3BMecoeU6JABba5msqsBTYt&#10;lZmlVcDcKA8/r7r9JP2MVvLzX+dXig0aW89P0i9L/Kz7hp9DkOsQLZ/119qjDu25buCeks/eQx3u&#10;KfXYbuph1OEw468dZoZo9TA3yid+/nlypThu+wuvrZ9JmsEmaTlsqNYS548tOQe4i3todxUD5DIO&#10;dSpzEIRqU5kkLRcYHn6SvjryvALpZyR9ylZZP6vWThJ/PvLScuvnAeR0GXnVh5/keRiyfn6BXL/Q&#10;MtimWgDqEMC9D/zVDNZfNcB95n01EXVIZJpqicwX2n1g+MTPftWTxCY7Sr3m5z6tHbtP28y+p1Xn&#10;bqrVcQ+jOldF3cxWUduB3cwn6kDmJnhPG8js03aDdh5+3kDeT5H3S4ykT9kqfr5vJIlfHH9hOT8P&#10;IadLyKsh/CT93MTPROSaqMWz/bQi9qZaxEaBd9R40A6cZKLUL1CHL5h+2hdMonYStPOJn3FKkuh4&#10;VOI1P69pDdlr2jJ2hvYE146esIvUJ7iOsQw0BCnMIvVdprz2LjMDXNNSQEMPP0lfHelnLMNI+kCt&#10;4ufmZUniqgrW8zMbOV1AXo3hJ+nnJn7uQa57tNnsx9pZ1OEsm6SeZZ3qbNAQ/MgkqSNRh5HMx2CP&#10;9iNo6BM/ixYniZ0SvOfnSy2QfaktYFdohSwPNqqFuJe5AASC5cxGNYThtRBmBXipLQeBHn6Svjri&#10;px/yJn2gVvHz9dkkcfGWUsutn6QfkfhJIS/Sz038vIxcL2uT2QXaEdThCLtPPYJ77JNBIEhn9qkD&#10;UIcBzAJwWUsHgT7xs/MvSeKUcX95bf2k9EKG0keye7VDbC9wXD3EfqyOBIXMx+ok5rgayPTSApm9&#10;gNIngULmn9c/SV/dH8i7PPKuYSE/lbeSxZzZJZbzk/Qj/oq8GOTV3O1nqVbIlOL6XbqWijqkstfU&#10;VPZrVQWFzNfqV7i+1wZ1aMOkg1LtK1DINIHX5HpEFVwb+Ptr/PZLO/5DwJc9/zP842v8L/2aAfK9&#10;5Os3r2v0xe/bAPL9fZS+LQJ7+H3J4us6YGK/Rq8X1EwWE9s+85qf7+qpzLt6I/YqzgdHgyI1il2o&#10;NgKpzEL1HaZIPUqP1o7SV8G7+juYm+rhZ0HF/9svRvqYrLJ+JoUliw/7PLecn6Qf8TT85OAn6Uck&#10;62dj5NpYr8Ie1wajDoPZV+pgdrNaBaQym9WuzCu1EHUopI+DxnpXzE31iZ9nzGQxIv+p1/wcrscz&#10;w/Ug9pX2OTsPVAeb1CAQz2xSGaa6tp+eB16B4TqDufEefhYh77/7xazk5+34ZPHYs2eW85P0I/4C&#10;P+1v+NkNuXbTXzFFmo466CwDTqqvmJOow0m1HcNoeahDHl0EuuntMDfeJ342jEsWn273np9z9GXM&#10;HD2AZfTx7AZtPNsKnFQDwDLk0pBppWXQGwCjZ9Bz9IaYu8zDz/tuP/2RdxULrZ/BV5JF51Hr+Un6&#10;EYmfbyMv0i9L1s9hyHWY/pyprjtRByfbAzxUnzMPUYeHakumh5aLOuTS1fVcepjeEnOX+cTPUbnJ&#10;4m8VvefnWj2KWas/ZXrqA9hj2gBWAw/Up8wDNQpUYDQtlT4Geuqp9Fq9AuZGefj5EHkXIe9qyJv0&#10;gVplf59KrxKbN7Sen2eR1ynk1Qx5CW4/v0SuX+o3mWC9PerQnh0FgrSbTJAWBeoxo7TDqMNhOlg/&#10;TH+p18PcKJ/4uQGZTq/5xGv7e7Y+lMnWLzCj9c5skdaZ/RwEaReQyVBwi/5ci8aeEk2P1qPpbP0W&#10;GOrh52PkTfoZayBv0sdkFT/3jl4l/iI8tdz+/ivyOoG8miMv0i9L1s+1yHWtfojR9bqoQ13s8XXZ&#10;dtohph3q0E57jr19Peqwntb19VgnnoOhPvGzCJm+zvvTa34W6AOZAv0MM19vx9YAsbju2047g0wG&#10;gut0rBZF19Cj6PmgQL8OBnr4SfqWSD9jTYv5+Tp9lRj25Inl/CT9XjnIq+UbfmYj12x9PxOh10Qd&#10;arJpWk02XNvPhKMO4dpjOk1bjTqspiNAtv4YDPSJn8EbV4krHf/1s40X+pcCDJEJMPYz6TrDtgEZ&#10;GuPORUQuJ+kMbSzdRh9Lp4MA4yQQPfwk72G7g7xrIW/yc1Ossn72frhK/GPof/1caqH+ENLvdRx5&#10;BSMvxr1+Fugi1olNzHL9JdMG5GgvmWnaJiCCPDpHW4w6LKaXgwI9D4g+8XPCH6vEBdce/2f99Iaf&#10;wUZ9JthYypzUixkXuKIVM9O1paA+WEVf0brSLr0rfRIEG6tAfQ8/nyPv35E36cchF9Ss4md0h9Xi&#10;1cfF/1k/reQn6fc6grzaIC/SL0v292rItZoxk9mtn0YdTjMPtdPMSm0mqA+20Q+14ajDcHo3qGZs&#10;A/V94ufmTqtFinrkNT9NI4s2jc7MH3oiMxWUof8gSesMsugkrS9dpt2ipuq3qD+AafTF3Cz6n9fn&#10;S5D3deRdD3mTPjur+Plz1Grx87Z/WM5P0u91ADmFIC/yXnTiZ2vk2tqwM9f0qajDVKYWyNLsIIvO&#10;0gbTtfQq9FRwDbQ2BoMsugm+z9vX54tmrRanvHroNT+nGHvpKUZ75i1jObNSX87w4GetPdhL/6z1&#10;onn9BrUSvGXcoKYYvTB3r4efpC+E+NnAYn6+PrRazKllPT9Jv9fPyKvDG366kKvL4Bg/IwJ1iGA6&#10;gHyNA3vpfC2c7qBXoFcCP6MC5oWDvT7xUzi2WjRCH3jNzxVGNL3CeEF3NoYyWTgn7Atuay/o2zhn&#10;v60F0H31dCoLdDbSqRVGAOZGe/hJ+kJIv1gj5P0Mo1XWz841UsQN6kPLrZ83kdd+5NQJeZF+RLJ+&#10;TkWuU40CuonRBXXowrwHqugFdBVcN6miU/R7eg7qkEM1MXKoqQaFudE+8XPAWynixF/ve83PLCOS&#10;zjIe0sMMnbmt68x4EKA/pAP0SPCKGq+vpG6DYcZKKst4BSI9/CR9IbnI24aR9NlZxc9xg1LEw3cf&#10;WM7P3+HnPuQU+oafycg12bhCS0Yw6hDMzAat9Ct0K9ShlR5Ez9b3ow77KcnYTyUbQZgb6RM/l7zv&#10;XT9v4d95C35Gw09/8D38bA0/WyOX1vDze7jpDzejwS34Seb/8/iT9IUQPxmL+bku1Zp+3nb72fUN&#10;Pw8i14PwcyL89Afr4KcBPw3UwYCf6+CmP9ycCA7CTzK/iQ+OPzM3pohtF3tv/axmTqCrmbfpjUY/&#10;pg3I0Psx4fptOlyfAJ5QGfoyqo2xjNoIqplPwAQPPyu5/ST9DlZaP399mCLOT7He+kn6acj6+S7y&#10;qu3e3wuMCXSBcY6OM5qgDk2YHL0JM00/R09DHabhnChH34E67KDiQIFRBXMn+MTP+89SxL2Liry2&#10;v7c1W9JtzfX0aaMKMxBc16swUbhHEaW3BD9R13WTGmiY1GnQ1vwJtPTwswpy/g15k36Hxxitsr+X&#10;65oqBq26Z7n9nfTT7EJOPZFXoNvPmsi1prmM3mfcogeCx7hXt0pfBlqCo9RjfTLqMJnaB2qaR0FL&#10;n/jZWEwV3xnlPT8HmU3pQWYK/cwoz8wEFcFaPQX3z5qCf1EVDYWaCZ6BQea/QFMPPwOQ83nkTfod&#10;rORnm0Wp4qxI6/lJ3gOUgbx6v+FnB+TawfyW/t24Qc8EDUC2/i1oCg5SDYyJqMNE6nfQwTwImvrE&#10;TzEmVdxIFXpt/ZxtvqZmm9No2rxMrzcu0y1Bjj4NvKZy9PlUS8NOrQe0ace8+eA19c/jT/KelnPI&#10;m/Q7PMRolfVz8KVUsaxtkeXWT/IeoB3IqS/yquZeP4ci16Hmh3SAmYE6ZNDdwQP9Q/CaeqAnUt2N&#10;fqhDPyrA7Id5ieA11cQHx58T8lPFiKkFXvMzzSyi0szRdB8zmz5pZNNhoFgfDYqoYv0zKsyoSZ0E&#10;fcyamPcZKPLwsyZyPoO8W2B8YCE/o5uuEY99U2g5P4vh54/IqT/yIu/1JdeX5iLXuaZOtzPXoA5r&#10;6DGgjqGDIqqOMZcaY7RDHdpR7cx2mDcXFPnEzyUha8SYbXe95ucZ8yx1xnTSn5pb6KfGFjoKNDKc&#10;4CzVyBhMRRnPbU/Bp+Zz2xlzMOae9fCT3Hcn/eCtMJI+Zausn+umrRELsgss5yd5z8p25CQhL9LP&#10;Tfz8Abn+YHaih5iLUIdF9BLQzegEzlLdjPHUEqMh9RQMMRti3nhw1id+bp2/Rrz3vff8LDFPUSVm&#10;XzreTMcen05vMNJpEfcxReMUJRrh1AbjTxtt/mmLByVmOOae8vCzjttPcj/ZSn4eOrFG7LHBen6S&#10;fgXip/KGnxeR60UzhJ5rzkcd5tO7jfn0R0YIOEV9ZHxM7Tbq4hirLtbNupj3MTjlEz9P5q4RB4/1&#10;np+C6xgluHrSB8y1dH9w2lhLTzB6gmPUBEPHeftDW3/zoe0AEFw65h7z8JPcdyf94OR+spX8vEmv&#10;FbfOsp6fpF9hG/LS3/DTD7n6uYLpreYc1GEOnW/MoZcaweAYtdQYTeUbQVR/M4jaCvxco8Exn/h5&#10;O3itWGnNLa/t74prIqW4Cqh72OMjQCn29gSjgErAeWIC9vVSY7ktwlxuuwcU13Mw0cNP8p4B0i9G&#10;7iffxmiV/b00Yq343s7bltvfSb/CFuRkIi/Sj0j29xbItYXrN+qS2Qx1aEbXAHuM36g9qMMeI4Cq&#10;YWagDhm2S6CFKwBzJ/rEz7/mrRU7ZeV7zc/prhBqumsLVd8VSK8yA+km4JCxhTpkhIA9tibmINsq&#10;UN81yDbdtQeEePhpQ87ZyLszxpsW8rPGibXi4l9/t5yfr+FnOnIKR15lGImfA5DrAFciVdF1j1pl&#10;3qM6gztGIggBp2ydzRmowwxbRdcM2wDXKRDiEz+rX1srbu7sPT/XuXhqnWsl1cv1isoxX1EGeIR7&#10;mY8MHmy0GWZ/Ww7o5epvW+faCHgPP2nkfBg5d8F4w0J+cvw60U+xnp/lkFMachqE8ZXbz2jkGu1a&#10;SLV2XUYdLlMfgNrmQsCD/bYPzLGow1hba9dYW7RrP+B94mejjuvEkE03vbZ+nnUFUWddi6iJ+Nw+&#10;w2d2JrCZi0AQSLDNNDvanoGJro62s64EEOThJ7mveQg5k/t1eRbys/WMdeLCzHzLrZ/k58psQE5D&#10;ML50+7kVuW51RVLvu46jDseppeBdMxIEgc22pdjDnoH3sY9tdW0GQT7xU/h+nbioXJ7X/Cxz7bWV&#10;udpTSa44yg42m3GUw2wP9tocZm/bZvNmY7vrZuMkUObqjbl7bf+8Pk/ua2Yi5x4YSZ+dVY4/O19Y&#10;J16ve8NyfpL7wSnIaShG8t4/sr9fRa5XXRy1yBWBOkRQmWYENd7kwF7beHOALdOsYLO7KtgWgauu&#10;AWCvrQm+z9v9yS3urxN7V7zuNT9bhiXZWobVoXLw2TXAJXxmp5p1QJJtqingePxAY8N1oHEOaBkm&#10;YG6Sh59NkTPpdyD368h72aziZ4+268WEBnmW85PcD16NnEZgfOr20x+5+oeVozJcYahDGHXfDKMS&#10;zXIgyZaI/eu+eQt1uNU4A/iHdcTcJJ/4+Y60XuykXvOan0PC5tmGhJXZSlwjqDmgKthgltk2mPNA&#10;dVtV16bGc0AJGBJWHXPnefjZHDnvQc7kft0FC/n57tL/Ze5c4KIo1z++3m/c98LuzJpg4iVT0TQx&#10;w0DGS6Gi7szegYVVpETBVELtJCgHNePoMY+GctTjUUEwNfOal1ToiB7h/AuvaZbHLMnIzLROgf5/&#10;z7JT22KcTtbuzOfz5Zl9591nZn/Pb9+ZeWetjdwryZck509f6PRX6GRH/Nrpz0HQdRB/XfuJLhJ1&#10;iOzIguPjr2uPow7Hx3fSsrpK1KGS/QQM4juh7x+94s9uJRu5149d9Jg/F/MztIv5Wm0PPq7jdl1c&#10;x4HgzPha7ZnxM8D37EBdAbsd9OAL2MX892BGI3/2gs77oPPTiKcl5M8nb2zkml/8QHL+DIBOhdAp&#10;BfErpz9ToWsq/75WxT+KOjzaMRZ8O/597beow7fj/bSxugOowwFWxR9gU3k/9J3hFX+GdNjEPV18&#10;3mP+3M8HaPfzi7QmfHcv665rU0Fr3SIQAFayqbrH2cvAxD/O7udXgoBG/gyHzvQ8eRQiPeeUyvl9&#10;wNhN3JoD70vOn3LotAI6PYv4udOfBdC1gM/UDucrUIcK7RzQQ5cJAkAJO0dnRB2M7HDeyBbwJSDA&#10;K/4MmrqJq2x5zmP+rOUvsrW8gDF0tzYIFOh2ayN0ArjIRujsbIGuGRvEN8O42Qz97OAi635/RM+N&#10;tkPnOMSTEvJntzc3cZ015yXnT3re9ip0SkOscfrzBHQ9wUdrs/jlqMNy7Rbdcq1ZFw0usmZdJrtF&#10;1wV16MJmgRN8JrjIhnnh/qhZ9SZuytSzHvNnJ+E420kYqj3Ib9AOAyd1G7TP6YaC4+xzurHsSd0X&#10;zDD+C+YgwA/r0fd4I38+Dp23Qmd6HkL/3RapjJ8qdRF3dN45yfmTnrf9GTplIDr+u0DwWT1/nK3n&#10;+2hL+BzUIUf7oS5Hm6/rA46z+RgnPtQFssP4QLYE1GOcoP5hXvDnlcFF3CD+tMf8yQt5LC/cZb/i&#10;bdpZQAbW6O6ya3R5wJeV8aXMLPAV4AVf9M1r5M9B0LkEeusR/yEhf36bXcT9KfWM5PyphU750Gk6&#10;4seINL/UF7r2Fa6zH/JDUIchWjk4orvOHkEdjuhCWDlfhTpUMR+CvkII+uZ5xZ/HNhRxpZWnPObP&#10;hcJMdqHwBdtVGKvdyo/VDgDVui/Yat1MUMcM4FcxW0FXYRWzUKgDMxv5MxI6b4bOJkR6zimV8fNi&#10;TREn+/dpyfkzBDq9Ap0yEa84/ZkCXVOEC6xc6IU69NKOBLd1F9jbqMNtnT87kj+IOhxk5MJBJkXw&#10;R9+ZXvHnusBiLniT5/z5tpDBvi3UsPFCrPZjPlY7GbTjazDHlgG+YSbzf2E+BvHCX5i3hW9ARiN/&#10;Rjn9aZWYP3fpi7m0t6Tnz4ed/pyF+G+nPwuha6Fwhn1G6I46dNe+BB7lz2DOOQO0Z1/i96IOe5ln&#10;hL1ModAefTO84s/p2cXcY095zp93BDt7R7jILheGaFnwd5xXonHtHY1rnGj+M+bv/EKGFRYyy8Ed&#10;4TNgb+RPDjrT7x1siPQcXirj58J3irmFOun5syt0Wgyd/oBIv6eh83s1dK3GtX2OwKIOrHY3z2rt&#10;uMa0ow52vp7ZjesrVihlckC1UA/sXvFn1M1iLnag5/zZW5/M9tZfYCuFSC0PLvCRuP65wM7ik0EN&#10;c4FfgOvOBUwl6K2vAcmN/DnC6U+7xPwpPL6ZWxcrPX8+4vRntos/faCrj76C3ScwqAOj/YJntIV8&#10;BVuIOhTydcwXfAnqUMLsAz76OpDsFX+2nbCZq1lX7bHrz1R9HJsKXVrrH9HmC49oFWAHdNnBx4Ez&#10;jEKYyeSD1vqZTKr+DIhr5E/6dwr0e5xJiPQ7EamMnx03b+aG7DoluevP3tDpZeiUi0i/96Lxcxh0&#10;Habfxd4S2qAObbTdwGl+F3sadTiN81g3YSXqsJK5BYbpPwNxXvHnkYubuQ4X3vOYPzfoB7Ib9NvY&#10;ofpA7QkhUDsO3OC3sTf4geAQM06wMifAUL2V2aA/BAY28ucY6LwROk9GPCohf54JLeFsN6ol58++&#10;0GkhdFqISL/3In/Og67z9IVsH/0N9oRwg50AAoVCMBC8y0wQXkIdXmL66F9i5unfBQO94s8soYSL&#10;LfOcPy/r+7OX9VvYuXo/bWuQL/hpewpb2J5Cf7Af31kTxk4TMxdc1u8H/Rv5k+Y9yZ/piEck5M/8&#10;VSXcurPS8yf9OwPy5yuIl5z+PARdD+kL2DT95ziXfc6uEz5nxwgFoD+oYtYJc1CHOUwaOKSvAv29&#10;4s+QUyXczN1VHhs/Qww7mBBDT2iTj/NLPntSyGcnCz3BDmayMIg5KZzVDNOf1RwCIYZB6LuDcX9+&#10;RPOe9HuH5xHpObxUzu8DNKXciRP/ktz4SfPF2dBpKSL9nobGz3r9DqZer2ZL9c+hDs+xHwnPsfmC&#10;GuzAGDGK+Uj4DnX4TlMK6vWj0HcHE4b3efr3dWV8KVe5wnP+tBm2MjZDN/aufhGbB3xBqdANbGVK&#10;hQGMr75akwfuApthAPpubeRPM3Qmf9J8npT8ea6glOtcKj1/0nwx+XM5oujPIdB1iEHBXtenoA4p&#10;bAioFBRgK+5NRzIh+juowx3NdTDEMBJ9t3rFn+bzpdz5c5UeGz/XG1Yw6w3+bLRhGluhn8bGgVrM&#10;/9YKK5haoSMTpz+gqQDRhgOa9YaO6LuikT8ToPNq6D0HcS+iVMbP9Ie2cL1rqyQ3fkZDp5eg02uI&#10;9HsvGj+zoWu2oY7pbRiDOoxhk0EA7tMD9CtAXyZZfwl1uKTpbbikyTb0Rd8VXvHnv+1buBuJFR7z&#10;5zXDp5prBhuTZzjK+ILl+qNMP70NfKrpp5+qWa730fgafDR54JphKvhU435+p3mlpdB5LuLrEvLn&#10;N8VbOG7Gccn5czh0mg6dChFPOP35DnR9xzCamW5YizqsZYr0axlBPxp8qhH0OZoifR/UoY9mOnjH&#10;kAM+1YR54fye+NUWbk78Pzzmzz7GIk0fYwhTachheHBRn8PM1oeAIs1sfW/NRf1JNW84qa4EfYy9&#10;0beokT9pXome181HpOecUhk/Zwx8nfu/acck589noFM6dFqHSL9XoPHTB7r6GH2ZtwyJqEMic0Of&#10;yBTqfUGRplAfrbmhv4E63FC/BXyM0ehb5BV/vpv7Ojenptxj/swyZmmyjDc1KqOOWWPQMWGgTH9T&#10;U6bPAjJNmGGNeg1QGdeos4wy9M1q5M806LwIOtN8ySYJ+fOT4/Bn/TuS8yf9DjENOm1EpPli8qce&#10;uuqNlzQtjOGoQzgTAa7ifH4Vdbiql2siDIdRh8PqFsbDar1Rjr5ZXvHnYx23cvNf9pw/y41pmnLj&#10;VY3dOIL5zDCCmQb8DVc1/oY08LV6mmGZ+jNgNy5Tlxu/BmmN/Jnh9Gc+Is0zSWX8HJm8lTu3Rnr+&#10;1Dn9WYJI88Xkz/XQdb3xPU2cMQx1CGNyQT/De5p+qEM/QxtNrmEn6rBTHWfcqV5vbIO+aV7x5x/3&#10;b+USB3vOnwqTXaMwXdDsMEYyg8BhQySTYLigSTDYwWfqw4aF6kHGheodQGH6DNgb+XMmdKb5vGWI&#10;GyTkz1WybdzOOOn50widJkOnbYg0X0z+vGm0a24aKzRrjSzqwDLVBpbJMVRoclCHHEO9utpQgjqU&#10;qNeCm8Z6YPeKP48lbuNuzT7isfN7iqmDJsU0X9PSdFWzGONoENhumA86gGXqIGO4ejFoaQpXp5iW&#10;gQ6N/En37fOh80pE+neJUhk/L27Yxo1cclRy5/d46DQROu1EPOD0Zwx0jTFlwKNlqEOZJgxUGzJA&#10;B7BRHWYcjzqMhy/Hq2NMG0EHr/jz6w7buX+qDnvMnwdMl9QHTAaN2bRPc9m4T5MKWhsN4JK6tXGi&#10;OtXYQn0ZmE0t0G8iuKR2v3/Phs40n0f3o4US8me7cdu5kJ5HJOdPmu+wQ6d9iDRfTONnAXQtMHGa&#10;EaYVqMMKzRzQw8iBS+oexiz1HGNX1KGreoSpK/plgUvqMLzP0/Pz7Q9v51bWHfSYP1Xm1WqVWa7Z&#10;aZqpGQyOGmdqbLj+thlXq23GzuqjxsPBg02Hg3cClbkz+q5u5M886PwidF6P+JqE/Nmp1Rvc5wFv&#10;S86fqdApATq9jbjL6c9bptXqWyaZ5m8mHeqg05w26jTzcT86H3WYbxygPm28gjpcCf4buGUagL6r&#10;veLPDi++wc2ds99j/pxhjlXPMJepg8xhmgJTmCYEHDKWqQ8ZY8F7wSGmjOACEGTOCJ5hfg/ENvLn&#10;Yuj8AnQuRnxVQv4MOfIGd2rJAcn5cyp0MkGndxC3O/05DrqOM29X3zO1QB1aaB4Dl43bMWbGgqvB&#10;j5mWoQ7Lgu+BcearINYr/qyN2cG98MEej/nznPls8DnzWHWm+Q11vekNdS7obBoLzgZ3NiUE55rq&#10;VPUg01ynOmdOQN+zwe7nd7ovovm8rYivSMifzRft4E7e3Cs5f9L95Hjo9E9Emi+m8/su6LrLHKm2&#10;m5egDkvUK8EwUyQ4GzzMNC14palTcD2wmzuh3zRwNjjMC+f3Hco3ueAzb3jMn9EWVXC0ZUnwh+ab&#10;wSmg1nQzeLFpCVCBv6pqTYNVKebBqg9BtOWvQNXIn69BZ7qe2oVI16FSuT86Zn6TS/tsh+T8SfeT&#10;w6HTe4j0uwXy50PQ9SHLi8EnzVWoQ1WwDGw1vQhUYLtKZk5AHRJUJ8FDlu1A5RV/Gm+9ya3e/LrH&#10;/LnNslS1zdIueIxlcvBp8+RgK/jO1A4sVX1nUqus5t3K02CMZbdym0WNvktV7uPnWuhsgc77Eek8&#10;LxV/TonYyX15cKvk/DkPOg2BTucRlzv9mQ9d8y13VIMtI1GHkcHpoKP5jqqjeSnoqUo3n0MdzikH&#10;W84p8y090XepKswL42f1Rzu50iXFHvNnV2utsqs1RVVuqVCNAtXmCtU0cwqoVU4zz1BWm4OUoyxB&#10;ynLQ1ToD1Crd/VkEncdB5zLEKRLy57WwXZxsw2bJ+XMRdOoPnT5CpN/R0/jZErq2tOpUb1g2og4b&#10;VZ+YN6peNetArfJV8wLlJ+YBqMMA5RugpXUBqFWGecGfD1/axS2esslj/txo3azcaO2sirHmqk5Y&#10;clXjwJfmzmCz8ktzuHKcpUpxAsRYqxQbreHou7mRP2meeRR0puupZyXkz4iHd3Mf5RRJzp9/hk59&#10;oNM1xDynP+dB13lWf1W4NQl1SFJNBEEWf7BZGWSJUU603EQdbirCrTcV86wx6LvZK/4ceHM316HH&#10;Ro/5s3d8trJ3/H+UlVaLigcXLBbVLMt/lLMs2aCt8oJlk4K3blJUgt7xbdE3u5E/90DnZ6BzNWKK&#10;hPw56vE9nC1yk+T8uQo69YJOXyLScw0aP32gq0/8J8p91gjUIUL1hSVCVWj5RFmIOhRaWOUXlgrU&#10;oUKxD/jEs+ib7RV/BjJ7uYGlqz3mz7L4cYqy+OOKpPieymvWnsp04Gc9rvCzjgPn5OnWTPk1kBSf&#10;KS+LPwfGKdzP74eh80Do/AGiTkL+7Jq4l3vl7ULJ+fPv0ImBTt8hZjj9uQ66rovfrRgT3w51aIfx&#10;sZ0y3Lob4+U4cF0+z/oa6vCafEz8a/J18dfBOEWYF87vK5L3cfvneM6fkxJiFZMSyhStEsKUr8SH&#10;KRVgh7VMscMaC96TK+Iz5K+AVgkZ8kkJ74HYRv6k8zr581NEKfmztGgfF7BUev6keTgN9GrZ+kd/&#10;DoOuwxK2K76Kb4E6tFB2A6es2xWnUIdT1qvybvHLUIdl8q/AsISrINYr/txb9RY3vX2Bx8bPjol1&#10;8o6JMxX7E84qYsCJ+LOK1PiZoE6eGp8rPxHfWR6T0Fm+H3RMzAV1cvfx8wz07ge9v0IcgyiV+/dK&#10;+X6u4qFVkhs/90EnJXTyhz/pdyJ0fv8+oU7+fUKyojhhF+qwS/FB/C7Fy/HJoE7+cvxK+QfxHOrA&#10;yYvB9wkrQZ08zAvjp/m5A1zP55d6zJ/XE2uCricmyxcllssDwGsJ5fLHE5JBTdDjCdOCXkvwDwpI&#10;9A9aBK4nTgM1Qe7+vAK9Q6DzPcRICfkzfdsBLjvvz5Lz5z+gUwvopIU/zU5/VkDXisQ4eWbietRh&#10;vbw0Yb3cmBAHaoKMCblBpQl9UYe+QZmgIjEX1AR5w5/PjDjEvWnO95g/z9vygs7b7gVl2ZLk9xKT&#10;5HmgS+K9oC6JecAvKC9xS+A9kGXbEnje5oe+eY38SeMmXU/5QW86z0tl/Ex85RDXNv1PkvPnaehV&#10;j7GvJ/Tinf7cA1332D4PmmB7CnV4Sl4ARiR+HjQCdRiRGBpUkFiFOlQFTrBVBe6xhaJvnlf8yc09&#10;zB28Mcvhz+5b3o/ugs9B4MlMpCO4reN/PyYTv0f4qD/xxmC8bgsEMBaIyz3nQueV20mzA24n3QpY&#10;niQEsmC9TQiMst0KiLLNBs0C1tvW+rNJa/2Xg9tJzdB3doD7+EnXUf9BrhBElYT8aSo/zE1Sv+jw&#10;58LQvdFP4Bh9QHvwS3RNRL8IQBpTpEWMss7NZMMammTMiHTnWkMQ6+Fam1YooFiHT/DiIrpGQq/H&#10;nP6shq7VSR8FZCf1Qx36Be6y9Qu02z4KsKMOdpsiYJftKOpw1D8bVCcp0Hd2gLifNsgtriNttstn&#10;i/7xwLJ/WKfj6g5IC1p31WU4XocDyjFs9PCeflGy7BCsK0D6CObe2zFlnDJxhsf8abSHBhjtqwLu&#10;JNcF/AG0BOuTVoFQUOzfMnm4/x/AHWC0F4PQRv5koPPXOP7HEQOgt1TGz1MLy7i3F2RKzp/18OdZ&#10;6KWDXjTPROPEAOg6wL4g4EryedThfEAweCdpAQgF+/2Dk59FHZ71vwIG2PeDUK/48y/NjnG1g0we&#10;8+fAiel+Ayde8zs94Wl/K7hif9o/x37NL8eeDu74XrEv97VOWO57GgyceAek+z0JPduCIUANIqDz&#10;eUQe8TaiVPxZMvwYtzLZIjl/stDpAHSahhjk9KcCuiomnvI7OqEb6tDN/469m/8G+ym/DajDBns7&#10;vzv2PajDHt+jQDGxHfqm+4ljpifHzx6+lVx86DCP+fPJ1F6+T6Zu8n1/Ulu/ZFCT0tZvQcom3wUp&#10;vcBOn5oUnU/yJJ3P++DJ1J0A/aGtqz9TofM7aMtFvCwhfw4ZX8m1eWaE5PwZC52KodPfEO8i0vjJ&#10;QFcm9VXfY5Ou+iaDupSrviUpr4JeoMKnLmUm6jDT5xhgUitAL9/fy5/ZOJ4ZgM7vbaNkzftjvTto&#10;HnD4AoJsIf3BkvnIy1F0fUCLuC1lSq97baOatXgUbSHOdkcfvOCSrsd8VzePyzlaxW0f+EKMrFmz&#10;ZsqoZrIA9GsJaOniBJcpP3s92+R1V/Mfr7t6TUlx5BT/iHrR8YjrrbAjg3Of1Rgrvsb6bNRFiwOi&#10;flM6zo1OnjTDX+z/oGPBcOS0AR6I+oZjnT63qGE21mn5a0REFEWxHav3fNESghUFoOObWRkTE7dg&#10;NUcxZHnsUNdrNcpJ/GotcQ3b2/H+xn9EPX5Oy1K8hQEfgNstG4410qd8dKRPnxbiex9US9fP+nvo&#10;GrFsJbe3uk8MRdd9eVPXldBzA/QkXU//oOuJ2LvtT8T+Xrp+jH2dA+TXTlEtHPcFeCnrFdXgw7ZY&#10;/7IqLCYieRXXB20BeI1Dw7LzaNuo5q3DsdYFNPh45FCs/rC0wlq0bLzsafwdhfW2US3ajESkcwz1&#10;b2nDimxKFv1tesl+ynW7Nqp5tjgGof1eC/whrzqWjMSj4movWX9ZEF74AHz9HddbtE6LCtC6GowH&#10;GehAOapwf4wgy0VSYim9EW9vg08dLXte9qwsSZbmaHqwP19umutIkH11Csn0wzIyqmHVvZ2OjRY6&#10;JtdY0zF0Nr1e/sSXf6pHSvF1dpuxjjKdL2rYz+EzaQ6dP3a2O9M4dKHcRAgQ8//pbFoW5RPz9ME2&#10;1yUk/ICCXovb2V5LHPu3FTfs74gzruvUcByUd0Km49Lih/GZ9sk7IU2P4og3IVYjkuyXKy9HnT95&#10;OWq1S9sorLsu4nzGWDT2AoHANWeRM2fZfXKKbU3l7I98WiB+//zwkWk8ouO1Afre9Ixq8BJewuOy&#10;5uGIXYA4tmdjnZZfOuY/Nj/VMTZR/LVjE9U3wrHXHyPNW/y3MZ/eJ35WGPOH8yeNTYuwkcam/YhU&#10;u0if0Cfutg99Quz/IGM+7df1s5LGS0EuII17Rf10PHrs4akPPB798nGk3y8aR0Qd3H1djA9Hvt6H&#10;6O5rsa0pD97P1/nOnJvvk1NsaypnPxyPp319+3Kow9cUXWtN3xUCdot0BLd10jMRkJ/xcX9zX6dj&#10;B+TrdYi0r0ifWd3vtp/VXaynJ319Oynsd/E1+c6xuJwfw9EQBHwAbadzIa3TogK0Tm2iDqQN7yQN&#10;cTYayNcrEN19LbaNwnbXxXW8DscGLRDze2JszcjZHUPXfRSl5EF6VkEepN8cks6RPu+q7rZ/9zf5&#10;HTZ9Z1w/638bWzNyDsb0iXqwa737ja3kEcfi4sF+aAgC5DXa/r96MBFvIg/OQaT3u14ziG1NeZD2&#10;73EPshuHOjyI6FoXb4+DdCzkwcmgwYM9Wt1t36OV+P305DiYwR4Z6ikP9sfnfRAPDsP7yYNJwN2D&#10;YltTHqT938+D5WjfC9yvMV2vhV4t/mDo7Zyk3+ScwWNfIwEWxz2VqmEdN0c/3lPpMHuUJJsqm4C/&#10;z+Pvs7LZsomIIXg1UTYdryfIZjrukab/ak0HYL8TMWilI+a5Xd9McGlrSlMd+oUC+kwE5TQ4c1Ju&#10;1zpRTrGtqZwz0A/nqJ/kHOzMSbndc4ptTeVMQj6qvetxdnLmpNzuOcW2pnJOvU/OFs6clNs9p9jW&#10;VE7SyP04P8UgQTWi3O45xbamct7vs59x5qTc7jnFtqZyPo/jCQSuer7lzEm53XOKbU3lvN9n3+bM&#10;Sbndc4ptTeV8FsfYwe046ZqJ9KTc7jnFtqZyzsZ7NW456RqNclJu95xiW1M5J+K9WrecCc6clNs9&#10;p9jWVM776TnWmZNyu+cU25rKGYJjdP9uRjtzjr9PTrGtqZzPI2eg22cPc+ak3O7HKbY1lfN+evo4&#10;c1Ju95xiW1M5p+MY3evezJmTcrvnFNuaynk/f15FIvIS5XbPKbY1lfN+dT/uzEm53XOKbU3lnInj&#10;0brV6HVnTsrtnlNsaypn0n1yrnfmpNzuOcW2pnKmIaf7932RMyflds8ptjWVU6x7GHL7AE/cP9Hz&#10;iIdDb3IUpXLtWorPXtYS/40aXKC6Po/4c1b5aFGb3/ra1YZ98oCuzdpGPdic37QX7I7nPBTTWq+R&#10;jK7/dOpah9iuVcM9QYRf+egIv5Zxv5euS7GvXOA+5zftm1Ex3w5f63adS/Ot/9sziPvdl2I4a7T8&#10;0mcH3fFO+u5RjvEgA19kWhefI2DVsSylLzi+5r/hcwRHxvZ00scizvu/nPSNYx5+70MNW8TPtiRy&#10;YtK3OEmI7Q3vwj1Ll5qlNM//Y3v7n+QT5/d/7jnC3odmO6Z0NuAL1n52e1nbTXfhFMr303YxT29x&#10;x874vz5HoLf93HMEI7ZVgv9gLPgWsS+OxHVcpW3dnD5ualyl2gegrxaIPv+9x1brE6GOMZWilMaA&#10;NBiIxtY1iOIYENe9fHRcd8+PAdZVLOfZMeDXzfuTD6dCL/JhAaK7D2nbL/NhP4/7MLUy1+FDilLy&#10;oR+0JB8+BUQfThpaPnrSUM/7MNV3/u/mw4bTBAzksoRjPQjQeYa2q53rCP91nl4NvciHjwF3H9I2&#10;8iHlbGo8DMd2T46FG+r3OjxIUUoepP+WAnnwMqLowbnW8tFzrZ734IbIPR71YD944Nd68C3oRR6k&#10;f5vh7kHa9ks8SPv3pAev9Kx1eJCilDw4DtdZ5MF5iKIHV2SWj16R6XkPXpl83aMe7P8AHrRAL/Jg&#10;JqK7B2nbL/Eg7f9+HtyJ9mLQ1Dz9/z2RyFVO2PKb3L9w2FcEwOKYp6d5L8fiMk//NOboMzEj/zzm&#10;5CfKQmRjMHPzvGyKY2b+13yP12EHf8A87yP4vv4LOiYj0nlDfN5G24xoo2P5uXNJKrY1dVz0XtKX&#10;5rIoBrqs+2K9i0t7d+e6D2IYoCheo9N7A4B7PUahbQIQlwOo+zocs7gcxOu/4XUPWYnYhOj62zPX&#10;dZcuLqudsU7HQjdF9JzV9ViaRzVsQ7NDJwWtYAkAtP7/AAAA//8DAFBLAwQUAAYACAAAACEAE3cz&#10;PdwAAAAFAQAADwAAAGRycy9kb3ducmV2LnhtbEyPQUvDQBCF74L/YRnBm90kaq0xm1KKeiqCrSDe&#10;psk0Cc3Ohuw2Sf+9oxe9PHi84b1vsuVkWzVQ7xvHBuJZBIq4cGXDlYGP3cvNApQPyCW2jsnAmTws&#10;88uLDNPSjfxOwzZUSkrYp2igDqFLtfZFTRb9zHXEkh1cbzGI7Std9jhKuW11EkVzbbFhWaixo3VN&#10;xXF7sgZeRxxXt/HzsDke1uev3f3b5yYmY66vptUTqEBT+DuGH3xBh1yY9u7EpVetAXkk/KpkD4+J&#10;2L2BebK4A51n+j99/g0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BAi0AFAAGAAgAAAAhAKbmUfsMAQAA&#10;FQIAABMAAAAAAAAAAAAAAAAAAAAAAFtDb250ZW50X1R5cGVzXS54bWxQSwECLQAUAAYACAAAACEA&#10;OP0h/9YAAACUAQAACwAAAAAAAAAAAAAAAAA9AQAAX3JlbHMvLnJlbHNQSwECLQAUAAYACAAAACEA&#10;hMX7Yl4DAAAUCAAADgAAAAAAAAAAAAAAAAA8AgAAZHJzL2Uyb0RvYy54bWxQSwECLQAUAAYACAAA&#10;ACEAGAWju5/YAAB0cwQAFAAAAAAAAAAAAAAAAADGBQAAZHJzL21lZGlhL2ltYWdlMS5lbWZQSwEC&#10;LQAUAAYACAAAACEAE3czPdwAAAAFAQAADwAAAAAAAAAAAAAAAACX3gAAZHJzL2Rvd25yZXYueG1s&#10;UEsBAi0AFAAGAAgAAAAhAI4iCUK6AAAAIQEAABkAAAAAAAAAAAAAAAAAoN8AAGRycy9fcmVscy9l&#10;Mm9Eb2MueG1sLnJlbHNQSwUGAAAAAAYABgB8AQAAke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8" type="#_x0000_t75" style="position:absolute;width:50292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jJtwQAAANoAAAAPAAAAZHJzL2Rvd25yZXYueG1sRI9Bi8Iw&#10;FITvC/6H8AQvi6YKLlKNIoKsIIJWweujeabF5qU0WVv/vRGEPQ4z8w2zWHW2Eg9qfOlYwXiUgCDO&#10;nS7ZKLict8MZCB+QNVaOScGTPKyWva8Fptq1fKJHFoyIEPYpKihCqFMpfV6QRT9yNXH0bq6xGKJs&#10;jNQNthFuKzlJkh9pseS4UGBNm4Lye/ZnFey/zeZAd/N71J2/ng6XdnzOWqUG/W49BxGoC//hT3un&#10;FUzhfSXeALl8AQAA//8DAFBLAQItABQABgAIAAAAIQDb4fbL7gAAAIUBAAATAAAAAAAAAAAAAAAA&#10;AAAAAABbQ29udGVudF9UeXBlc10ueG1sUEsBAi0AFAAGAAgAAAAhAFr0LFu/AAAAFQEAAAsAAAAA&#10;AAAAAAAAAAAAHwEAAF9yZWxzLy5yZWxzUEsBAi0AFAAGAAgAAAAhABC6Mm3BAAAA2gAAAA8AAAAA&#10;AAAAAAAAAAAABwIAAGRycy9kb3ducmV2LnhtbFBLBQYAAAAAAwADALcAAAD1AgAAAAA=&#10;">
                  <v:imagedata r:id="rId8" o:title=""/>
                </v:shape>
                <v:shape id="Text Box 7" o:spid="_x0000_s1029" type="#_x0000_t202" style="position:absolute;top:37115;width:50292;height:2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/lLxQAAANoAAAAPAAAAZHJzL2Rvd25yZXYueG1sRI9BawIx&#10;FITvQv9DeAUvotm2orIaRaRC24t068XbY/PcrN28LElWt/++KRQ8DjPzDbPa9LYRV/KhdqzgaZKB&#10;IC6drrlScPzajxcgQkTW2DgmBT8UYLN+GKww1+7Gn3QtYiUShEOOCkyMbS5lKA1ZDBPXEifv7LzF&#10;mKSvpPZ4S3DbyOcsm0mLNacFgy3tDJXfRWcVHKangxl159eP7fTFvx+73exSFUoNH/vtEkSkPt7D&#10;/+03rWAOf1fSDZDrXwAAAP//AwBQSwECLQAUAAYACAAAACEA2+H2y+4AAACFAQAAEwAAAAAAAAAA&#10;AAAAAAAAAAAAW0NvbnRlbnRfVHlwZXNdLnhtbFBLAQItABQABgAIAAAAIQBa9CxbvwAAABUBAAAL&#10;AAAAAAAAAAAAAAAAAB8BAABfcmVscy8ucmVsc1BLAQItABQABgAIAAAAIQCMc/lLxQAAANoAAAAP&#10;AAAAAAAAAAAAAAAAAAcCAABkcnMvZG93bnJldi54bWxQSwUGAAAAAAMAAwC3AAAA+QIAAAAA&#10;" stroked="f">
                  <v:textbox style="mso-fit-shape-to-text:t" inset="0,0,0,0">
                    <w:txbxContent>
                      <w:p w14:paraId="39ADF7F7" w14:textId="65750A70" w:rsidR="00DC0446" w:rsidRPr="00037DF3" w:rsidRDefault="00497ADC" w:rsidP="00DC0446">
                        <w:pPr>
                          <w:pStyle w:val="Caption"/>
                          <w:rPr>
                            <w:noProof/>
                          </w:rPr>
                        </w:pPr>
                        <w:r>
                          <w:rPr>
                            <w:b/>
                            <w:bCs/>
                          </w:rPr>
                          <w:t>Supplementary f</w:t>
                        </w:r>
                        <w:r w:rsidR="00DC0446" w:rsidRPr="00037DF3">
                          <w:rPr>
                            <w:b/>
                            <w:bCs/>
                          </w:rPr>
                          <w:t>igure 2</w:t>
                        </w:r>
                        <w:r w:rsidR="00DC0446" w:rsidRPr="00037DF3">
                          <w:t>. Quantiles of standardized residuals after multivariable linear regression against quantiles of the standard normal distribution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5FE23B0" w14:textId="77777777" w:rsidR="00DC0446" w:rsidRDefault="00DC0446" w:rsidP="00DC0446"/>
    <w:p w14:paraId="11ABF833" w14:textId="77777777" w:rsidR="00DC0446" w:rsidRDefault="00DC0446" w:rsidP="00DC0446">
      <w:r>
        <w:rPr>
          <w:noProof/>
        </w:rPr>
        <mc:AlternateContent>
          <mc:Choice Requires="wpg">
            <w:drawing>
              <wp:inline distT="0" distB="0" distL="0" distR="0" wp14:anchorId="25EB15FD" wp14:editId="46B76174">
                <wp:extent cx="5029200" cy="4044950"/>
                <wp:effectExtent l="0" t="0" r="0" b="0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4044950"/>
                          <a:chOff x="0" y="0"/>
                          <a:chExt cx="5029200" cy="404495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0" y="3766185"/>
                            <a:ext cx="5029200" cy="278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3993A2" w14:textId="659A79B8" w:rsidR="00DC0446" w:rsidRPr="00037DF3" w:rsidRDefault="00497ADC" w:rsidP="00DC0446">
                              <w:pPr>
                                <w:pStyle w:val="Caption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Supplementary f</w:t>
                              </w:r>
                              <w:r w:rsidR="00DC0446" w:rsidRPr="00037DF3">
                                <w:rPr>
                                  <w:b/>
                                  <w:bCs/>
                                </w:rPr>
                                <w:t>igure 3</w:t>
                              </w:r>
                              <w:r w:rsidR="00DC0446" w:rsidRPr="00037DF3">
                                <w:t>. Scatterplot of standardized residuals and predicted RSS. Breusch–Pagan test for heteroskedasticity for fitted values of RSS not significant (p= 0.71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EB15FD" id="Group 11" o:spid="_x0000_s1030" style="width:396pt;height:318.5pt;mso-position-horizontal-relative:char;mso-position-vertical-relative:line" coordsize="50292,404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pmDnxhAwAAFAgAAA4AAABkcnMvZTJvRG9jLnhtbJxVUW/bNhB+H7D/&#10;QPC9ke0mTmJEKbxkCQpkrbGk6DNNURZRieRI2lL66/cdJcVzkqJrHiwfj8fj3Xff8S4+dE3NdsoH&#10;bU3Op0cTzpSRttBmk/MvDzfvzjgLUZhC1NaonD+qwD9c/v7bResWamYrWxfKMzgxYdG6nFcxukWW&#10;BVmpRoQj65TBZml9IyKWfpMVXrTw3tTZbDKZZ631hfNWqhCgve43+WXyX5ZKxs9lGVRkdc4RW0xf&#10;n75r+maXF2Kx8cJVWg5hiDdE0QhtcOmTq2sRBdt6/cJVo6W3wZbxSNoms2WppUo5IJvp5Fk2t95u&#10;Xcpls2g37gkmQPsMpze7lZ92t97du5UHEq3bAIu0oly60jf0jyhZlyB7fIJMdZFJKE8ms3PUgTOJ&#10;vePJ8fH5yQCqrID8i3Oy+vMnJ7Px4uwgHKflAr8BA0gvMPg5V3Aqbr3ig5Pmf/lohP+2de9QLiei&#10;Xutax8dEPRSGgjK7lZYr3y8A58ozXeR8zpkRDRiPXbqUzYlrdIBs+hOCMrqz8ltgxl5VwmzUMjhw&#10;Fp1E1tmheVoeXLeutbvRdU1VInlIDPx+xo9XsOm5d23ltlEm9s3kVY0crQmVdoEzv1DNWiEZ/7GY&#10;osRo5IiMnNcm9p0TvPwb8aYuCtGrKCuKpURMgx7lfNpICexjpuwCmMfW7V+2gGOxjTZ10S8z7/38&#10;5HQOGhJoI3+Arg/xVtmGkYAsEGlyL3Z3gWKG6WhCURtLWKZcanOggCFpUvwU8SAiAWoavFxhhB6r&#10;F+D/UnPeV8IpRElu92w6H9n0QI33h+3YOeU6GFH7sthBPRCH9H2cezAOuvj96Xw+PTvpi/hqL89O&#10;z07nyeDtgAZb62LkJyF9VXu2E3iK20pHNVTrwOoHwO8TIil26y412WwEYW2LR2DgLcqMxyg4eaNx&#10;350IcSU8XnQoMaXiZ3zK2rY5t4PEWWX999f0ZI9aYpezFhMi5+GfraDno/5oUGUaJ6PgR2E9Cmbb&#10;XFlkir5BNEnEAR/rUSy9bb5ieC3pFmwJI3FXzuMoXsV+TmH4SbVcJqP+Fboz9w5v1zSRmXB96L4K&#10;7waaR9Tzkx15JBbP2N7bEr2DW6LhbnRqBcK1RxHkpgU4naQ0eiAdzLb/rpPVfphf/gsAAP//AwBQ&#10;SwMEFAAGAAgAAAAhAKseA8LJ6AAASHYEABQAAABkcnMvbWVkaWEvaW1hZ2UxLmVtZtSdCVxU9d7G&#10;B8E0UURQZJ995pzZ9xlBYGD+MAIKg7FoiWtplqkYGqa5JVlqpqioKaap1yU1fc2FV0wMzTKx3M0d&#10;U6+ghqbmLu/zV+jtwr2f29vnbeZc6uvvMPxnOc/zzO8sc84ZLx6PNwRU19XVUQ634PG2NscN9T/T&#10;LDzeajmPJ0jslsTjefG6jPLhrZfxeD4NA+prqi+PF+7P4+3H72Kvf/zj+XBv3rbhPjw8AE8FBAAP&#10;p/Sye/HCMe0PmvmXn0LhvYr7UujYzkAH6FidvdnTcc+ed0JcKzuvvOG+t36pqWt4yrIWS5oLcZ+W&#10;oD9oDejfJPXweBNiMFn/87/TzXALZpMXDBoeq+aXW0/HSfFvw+M0TOPxJ2Tjdt3TEc/+KYN2S6Dd&#10;7+R7sXwMj/L0p+G+GDahYRp/mPC71xb/bCT9d8Jv0/S1UT3swASoHpH255++JvzKgxZPH4O+9t9p&#10;EYdf45r3vkt45zeR3z3Hv5z/htdE579h+t/NZ0so3ZJ3r+fWMZRnvzXc98/OZ188fyag89nSzmum&#10;wzR9/Q0ZmYBp+lNis9lpbbidzrsvbhHgtvaAzkeJ7V4cpdrrLrn47iYShduol63AH9GkD8bZAPWA&#10;VvrTUHkiL57m2U28hqzU//qbfvR+DXo0h6k0MyrQ+P3mg9v4+G/JGEpVTz6vqmfD/f6Mjgwej84n&#10;ff7fzzPNkQnQv1N9W/0uO3j7P30fjax0OARzUhPyV54g6xVzScNjUT3/iGZyjAsGdDz9wcM+rQ3z&#10;Q29vmG5Zr4kOt1UAA5iKGT4DQaAXL6a11jum9e5uswoodFrr3XDfP6MLnf++IBP8X/NF9Wmcr8sx&#10;iY5LWRkJPVJPkKIDc/6yfDVoiJf99KdBg3+Vr7UYFQ6WQKTb0BL/8zJbJ3m/XUBZ1y2z9bpuDY/x&#10;Z3RsyMQ/y1df+lzg3+k7SjHVjmH/8P5tg1sEuK09vR3QLNqK5hGx8Cah9fdZluDvFEToX/a0f/f+&#10;TXx6f94ffv/mYDx9zuWgxAfLRoh3GpW+1pjW+1JnFexL/U/R1fjuq091pZVLuk7yfqbrV6jPdBVG&#10;zSoQRv2n6HqnSvhUV1q5pOurEJPmdSXqM11HM7MKRjP/KboOn7jFQfsArVzStRsWaFTXD1Gf6Xow&#10;aFbBwaD/GF3DViQ81RWVS7oa0VOpriNQn+nKNp9VwDb/q3TV4Xlob6fLLT+sFwkw3R4Mc4bWicIG&#10;k+OWNoS39mQ8pWH5B8v/1DpRqHMY7vm/60H0cQIBXWej09EA60a8LOACDT90HYT+tMENj6NZyePo&#10;TyULo32kIrA6ykfqjPpU4oxiwQbx6qg0sSg6TbwQPI7eAFhJZ9yPPm4sCAbL0WNNELccNQP196+h&#10;QWcMm0B1oWAy/mlpNE39oetWvYAL/F+X/VTjtvZn6yz+uH/XFYOJ1642ZIJwWzzlr8plgw94yqc/&#10;DfNM56dhujlmOgu/u8AU6NQRfzyDOhSV+nASup6M/kjyfnSVRATKoqokr0V9BFhQIS6LyoMPeeL3&#10;wcnoCsBKGh4b8Z7QMI2H+kM6N2SPvsbf60L114F/leHcNY8cFeok4l+f4d95+i/Xnxpe25/JZ6pw&#10;kCFVeM5QLYg3Dgf3+PHGYv45QzF/EPhZf48/XT9cMF1fDVKFP4NBhsb5vI8nDobWHTCzZtRAzF/D&#10;e6ThteGmP6Tb/2c+/+vLx47rW5M4l8/T0OshtDKA7tCL5pOFrqxwv+GYgA8f+EZfsI2/37ANPmzj&#10;exl8Bevhw3r9McAKvTB2kKFBW3fms5V3c1Lpc8JB+6sO/NX5vCs6HXZXlBU+V7QlPBwsE24Jjxdm&#10;gdNh8cIBYcuEXmHhIq+wueCuaAA4HdY4n+2h8wZorkPdj8qVfJo+bE5EIT86aO+cyaH+eRcazQbd&#10;oFc1Ks3nEeh6RBQfPkk0Bz7MCd8inBP+sjAenA57WTgqbItQAh8kYZPAEdEocDrME/lcXPQeqV5y&#10;2G35rCPpYXXkm7ASogiXgLUORXiK45uwFEc6OBa61jEyVEJGhpaAOnIMpDfJp8kH6/vQ2YVagcqV&#10;fG46/h6J3XyEc/nsCJ2mQqehqOfr83kGup4hm8OmkhbwoUX4TkeL8CGOzWFD4MMQR03oTsc8+DAv&#10;dCo4Q2pAukfyea5PIVkdUe22fA4kdREDSUGkDzkZOc1xMjIAbEgoAHURGxLeiwhwSCKmAR8iwbj3&#10;QF1E4/6phM6HoLMT9WcO5fP28kLyRF/DuXy2gU6bodPLqL7oobR/OqCrg7wSedOxFT5sjZSCwwmv&#10;gLqIwwkLIqQOJ3xwRtwEDrIA1EV4on9+O8tFhA/CftuGkuC1U7D69pesf540n5SfNHdnCsxfMDww&#10;xfQFIzV1ByflUlM/+RRTnYxnrpMVgJPmfhh7Ut44nwlYhxoGnXujTkflSv+8FZZBUieHc279Uwqd&#10;ukOnMair6/O5DbpuM8cxr5iL4EMR87GpiHGa4sBJudOUL//YJJLzzCL5K2CbOR/AH6SCrue7c/2z&#10;45YPyOIMmdvyOStpuGJW0hWFNilFuSUxRRkDTpMritNkOLjLxiTOZbcAbdJcdlbSXTBc0Tif3dAH&#10;FkDn11A3cyifqocfkG9OyTiXTx10GgudpqAeqs/nUOg6NOmoIjyJgQ+M0gWekKOKJ/DhCWmlcCVu&#10;hQ9b2fCkrezQpFYYO1zhiXz6DRhFfnkQ4LZ8psd9LE2PC5Rdjx0pywcPY0bKFsQEgo+lC2KE0ocx&#10;OyX5sTsl10F6nBBjP5Y2zueP6AOp0PkOKt3/HFj/vsYi7Lf9K5h0+/a77fooEl4YyLl8lkEnDXQK&#10;QD4L6/Opgq6qOJ7sZGx3+NBd5gfKYnjgY2lZjEnqF3sBPlyQnASqOBPGfiz1RD4jfjET+/gebsun&#10;QfvQYtDmW3/QHLP2AOfUx6zvqPPBQ8s76kmWc2qBpYdGYPkBGLSTwENL43weh8b9oflt1HGoXMmn&#10;c6yFvPZ8T87l87+hE4FO7cBCQNc//aGrv7afdYdmE3zYZP1Fvcm6RN0PPLQsUc+1/KJ2wAeHZQfw&#10;184FDy2eyKfog2lk5zBft+XzbedW8dtOnSTYWSRZklQkkYM9iTqwVbwnMVYsTzotWgKCnadFbztj&#10;MXaruHE+e6EPqKF5AWoKKlfyaT0wjVTf9+VcPuOgkz90mos6CJXmswd07eGMkDR3DoMPwyRR4Epi&#10;BNgqvpKYIY5KqoMPdaLmzjpRD2cGxm4VeyKfDx46yNGbGrflc7NhvmqzwV/9gmGE+qR+hLofqNP5&#10;g/mqOh1f1U+/Q3kSvGDYodxs4GPsfFXjfLZFD9gOnVWoJziUT8l7hNSN0XIun79Ao8UgGXrdQaX5&#10;LIKuRYbHKrvBBR9c6nwg0j9WifTzgUGVrz8HH84p7YZzyiKDAWPnqzyRz9ZPQogxI9xt+TQztXIz&#10;8ypzWL6PeQlckO1jJsheBbXyCbK35BdkHeQvyTvIDwMz8xaobbL9Ttc588Bk8CHgSv+0vB9Kck9x&#10;b/udLmMywVKwBtB8BkLXQCaLKZevgg+rmDuyVcwyWRaolS+TTZXfkVnhg1VeDgKZqaDWI9vvvPgS&#10;Ink30m35zHaNZbJdd5jb6TnsWOANlqbdYZamjQXejHf6UvlYcBtku7wxdizTuH/WYDn1NnR+rjmP&#10;V4zKlXx2eK+EpLXhc65/VkKvXOgkhl6b6vNpgq4m1wWmKt0EH0xsENiddoHZDR92pwUxQem74cNu&#10;eRUwuYIwduxfdsyTDu8XCfhnx5Bkd15MHD5n3bZ//ohrUfgRV/uIEa5REffTR0VMBPz09mBROD9d&#10;HD4xfVfYfTDCtSvsiEuMsYvCG+fzJvQuw8a6H/Q+gcqVfL4+cTGZH3yOc/vnj0CvT6CTEnrdQaX9&#10;cyN03ejyiujjyoQPmRFzQHy6F1gUHp9uCZ+TfhE+XAzr47oYttFlwdhF4VLcrzVw5/7Pyjwh2SEx&#10;u61/BigkmgBFiWYDW6exgZ1MnSaXKQESsFa9k0lR29gU9QYQoFgLJJrG+aT7SI6AT8ENwJV83n0o&#10;JH9fb+Zc/6TrQ1vBTtDG+1k+b7ASzQ12qqaEPQ0fTmsOMac145mpQAJ2qg8xQ+DDEHUJuMHuBBKN&#10;J/JZnfQZGd329tP+SY9hon2Wgt2HMU9Lo2nM4m/7GPFW/Ids/JHj63rm5PJ75hzj3822CcaD58Dy&#10;rGP85Vm54GLkc9mTIseDu6BnzkWQy2+czxfRB67gyUeh+uAFcSWfT6Z9Rg6I7zztn1w6vi4GOn0H&#10;vWajCmlG4ZsVulpzKvgXszvAhw6CEPB1VgX/a/jwddbdyJDsFfBhReRFYM25C3L5UtzP3f3z4dwi&#10;4uxb57Z8eqXuFXil2oWfpHwqlIF1yZ8KU5PtYK8gNTlNsC75Ol+Wcp3/CfBKTcPYvYLG+ZyD5dUT&#10;6L0RNYxD+fQ/VUTSonic659vQacq6HUA1Vafz7MpewVnU9TC6Snj4cN4YXnyeOHQZDXYKxia3E9Q&#10;ntxWIEtpK5gOzqb0A3sFnshnoV8BedOU6Lble2kcYyiNW2roEedtPBfrbRwIfGKXGnxiGfC5fmBs&#10;mv4c6BGXpi+N+xwwTY7/PI9lVHvwCOhBYP37Ghb81tsxOUGCfyiYjH9aGk3Dqv/X45M/n19ASr5M&#10;5Fw+K6DRXcxsCPKZhmnaP+dB13lxMwwk7rzhXOx5w2ggj50BGFChHx07HD4M15O44fp5cRWA8cjx&#10;nwO/GUMWJt9y2/bRKjvhr7Lv4CfZ+YLKOL4gE9yK3cG/FUvA/sjMuNciK0GS/bXIVfb9gDRZvtdC&#10;48sIoy/0bgbduZLPmd3Hkhu5tzm3fXQIen0LvRjoxa/vn4XQtdC+hm+0P+JXxj3ivwo6xK0BBJyL&#10;fDVuOnyYHmm0T48stJ8DxCPL99ude5AWBX3c1j/3WEtte6yGTgOsczrVWOZ0GgH8LQZQavO32G0j&#10;LGetNWCA9ax1j9WOsaW2xsv3ftD7nXo+Rg1EP6DrRZ7un5F7exB9s76c658OaNQXUK22Ato/l0HX&#10;ZVZ+J5c1Dz7kdSoEBgsflNoMlhdshRYvWw1wWb0w7gVQavPE8j0uv4z8dDbBbfm80We2/kaf1oYZ&#10;fYYaOoBFvYcaonu3BrP10b1D9Yt6b9N16LNNNwPc6BOKsbP1jfP5E9bzfaFzHaocNZAj+cwsLSNt&#10;Bjs4l8+vodPP6JsRzz37HJ7msxK6Vva5rx/TJxU+pBo29E415Pa+r8+FD7m91foNvU/Bh1O6MaCy&#10;jxpjZ+s9kU/b6QXkxzeD3ZbP5Wn3ZMvT8uQJaYfl33Y7LHeB2q554J6stut4matbhOxbkJAWgXHj&#10;wT1Z43zS9fx+0Psq6jhUruSzm/Bj4v0kmHP5pNuRBDq1RE4XotJ8ToSuE9N6y7VpG+DDBvnLoF23&#10;3uCerF23ItnL3ezwwS7Tptkxrgjck3kin+tsLDFv9ndbPn1ULaU+qonST5U/SVmwUfGTNF0xEbQE&#10;MyUbFRoJq9RIPgU+qpmgZZPj65ZD4wSwC/QBXMnn8a9Y0ieuHefyOQUaScFZQI8DpfmsUraUVimH&#10;Sj9S7oIPu6S7FbukeYqhoCVYJtmtcMEHl+QjUKVcBlp65Pi6azIXGbIgxm35LDfH68rN/63rbQ7X&#10;XzKF64eAVqb/1rUyxYNvtUNMg7SXQG/zIG25+VsQr2vcP+3ePN6v0LkXagAI5MjyPWijixSLYzmX&#10;TzE0+hF6vY2qBTSfJdC1xLxSl2p+oLtkeqAbD9SmlSAenNaON30AHz7Qppo/0JaYT4N4nSf654N9&#10;KrJw9Tq3bb9Xq2YGVaue7zhF9XpHPzBX+XpHo/J5MDPIqAwOmqvc0sFPtaXDFFCtCsbYmUGN80k/&#10;Q34JG0Pfo76FypV8SrLU5MaO9ZzbfqfHKMRCp2uoc1BpPr+Grl+rfg3KV3WBD106rlJ26Zit/DUo&#10;Gz5kK5VBq5Qn4MOJDvnga5USY2f+ZdfG0OH1SMA/+/z9l7IYkjjC6bb+KdVvM0j1OmOFrsiYAg5p&#10;i4zDtTqwzTBcG2c4pD2jT9Gd0VcAqT4OY7c12f9J9+VFoA8EgihaMW+tAaT36P7PcGcsGfbIybn+&#10;SXsnDzrpQA6g+fSGrt76COMG3XD4MNx4STvcWKSNANsMRdruhktaniFFxzNsAN767gC+4X5UZ3d+&#10;/p7QdjAZU73bbf3zQXRByIPomyHzo18I5YO/Rb0QSqJuhpCoAsAL+VvU4mB+9OLg+eBBNA9jC0Ia&#10;9096/ZAPEMZy1L+hBtbr5ul8DlkwmPzweA/n+ie9fsgQiHMGlZ6PTfN5HLoejz4bUhitgw+60NIo&#10;XeigqLMhg+DDoKjAkNKocvhQHlwIjkcHYmxBiCfyyV8ZRJr3d9/6Z1+5SddXvlb3ROanLwStwRrp&#10;Wt0aqQls17aW9dQWgiegr3w7MDVZ/3wR/YAeZzsK0HMWuJLPZH1Hor0Ww7n+GQOd6HHcc4AGetF8&#10;xkDXGPkC3VXZNV0h4INK6QJgAge0fNlY+DBWexXEyA8Ak0fWP898lkd8Tx1yW/8UxlrDhLGfh+2M&#10;aReeBCo7twt/vfPnYa93toIvQys79wpNiukVuhMIY78E1ibXZ/gaGq9AH/gJ9StUruSzhWUE6Vt7&#10;mHP9czV0eh868bCf6Vx9/3wSYw17ErMobG1MbVgSON+5NmxG50XACg6Gnu88Dj6MC10LnsQcBFaP&#10;XJ8hQFtELv/o47b1z8qUAFFlylTR6ynXRLeSr4neBsHJU0EAWCB8O9kqvAVeT7EKK1MWgABR4+X7&#10;LOgciF6wDlWLypV8yvOLiP/LzTnXP/Oh06/I5T7UrtCL9s/PoOtnKW+JeqTsgw/7RB+C6OS3QABY&#10;K/wwuSd86CnskdJT+FnKWhAg8sTy/dv8D0iakrgtn8OTLuuHJ/Ux+CXtMhQn7jJEgO2kD7is307e&#10;0Eck+uqLgV+SL8a9AS43+fwoFTr7oycMQlWjciWfZ0s/IAWbCefyqYFOt5DLQtQU6EXzmQZd05K6&#10;Gh4mLoYPiw06cIZ0BZf1Z8gEvS5RAx80+ocgLWkCuOyRz49aXJ5A/h7Bui2fbIJYySYsVO6Nf6xM&#10;A0ftj5Vv2hcCMVijOGrvokiL76LYC9iENUCsbNw/W0Bnuo9ejFrOof4ZrpxI2q1iOZfPGmSS7qO3&#10;Q68zqDSfz0HX5xLeV34Rfwo+nFJesZ9SFtvfB2KwQ3HF/hp8eE3xBXguYQcQKz3RP2ff7UrY/jVu&#10;W/+8bZJH3jYtiSwyNeOHgCXGZvxY45LIWKMcfB6xxNgtIsTULaII3DZ9DuSRjfNphN5HsLxyod5E&#10;DYTerQEmPbp/acfEbmTcqKucW/8Mgk5bIc4bqH71+TwIXQ+aPowcbzofGQI2Gc9H9jN+COTgq4hN&#10;xmHwYVjEeHDQ9BWQR3oiny2WCMiww9fcls+z7KjIs+zPkWNZF98bTGVcfIb5OZJhRoHHEVOZhRHe&#10;7MKIseAs+xiMapLPSdD4R+i9GJWeT8OVfOoVQrL779c5l89XoBM9X4uek03X22n/3A5dt7OnIgez&#10;Gvig4ZcwGn4qcyoyFT6kMv6RJcwO+LAjYjDYzvpj7CiP5HPrm2vJ3++Fum35fiNngfxGTgAzIyef&#10;6QAWZeczUdkBYIE8KlsoX5S9U9YhZ6dsBriRI8TYBU3OLx7QnMd7HTqPR32fas6R/rl/21rS7t0w&#10;zi3fk6BTGnQqQV1Rn89K6FqZUycfk5MBHzKYz7MzmNzsOnkufMjNNsk/z66CD1WyMaAyx4SxC+TS&#10;ep3duX++2RwxWbvefecXL1RMYRYqeGwnRT+2nO3HOsElhgemMJcYP8bJrpWXg06KtfKFCj+MndLk&#10;/OIZ0JieX0zP5Z4HuJJPVaSEHLPxOZfPPGhEzy/eC74AtH8WQNcCxXVGpoiDD3Hsi6Ale51pyU4B&#10;QuZF9nv48L1cpvheXqAQYuwUj5xf3HqFnVhD3Xf9unP6/opz+pOKd/SdlT5guq6zUqE7qVDo+oNq&#10;drpuCuujn8K+A87pq0H/Jteva4b1qPnQORKV6s2VfFq08aTfchnn8nkJGo0BnaHXQVSazx3QdYd+&#10;r+I1fSh8CFV+ogtVdtXtVXSFD111j9hPdGvgwxr2NbBD/wj098j1687s7E7ssTq3Ld8HWq6qBloG&#10;qH0se9TTzHvUAWCDaQC4qtpgGqEKMPurpgEfiz/GjQBXm1zfJhU602PrBqHS7VGu5LNFygvktW90&#10;nMsn3Qe3DDpNRn2ASvPpgK4Oi0t907wMPixTS8FhkwtcVR02FaqkZiN8MKpuAoelEFz1yPVtNu4U&#10;EOOpOLfl8zJ7SHeZTdVPZtfpfUERs06vY1LBIZ2O6akrYu5qfdm72sngMtsTYw81+XzzXWhcBz4B&#10;YdCcK/k8lSwkua/YOZdPun10AZQBG/Si+ayArhWsTZ/HToUPU/UrmKn6FxgbOKR7gRmiW8GE6nzZ&#10;UF0eqGCHgEMe+Xwzz+uxw7a0m9u+vyNb6DBlC8tMtwWR5jHAGyzll5mW8h3gO6O3YLBxDLgNsoXf&#10;AYep8f6lB9gWtUDnIOjdnUP5/LrDE0d/ZRrn8nkaeoVAJyP0GlafTyN0NQpXm6oEj0xjQBCo4K8G&#10;DnDWGCSYBh+mGauAUXgWOEye2D7K85pCBq0Xuq1/WhOdrDWxnD1KhIpe4CeHUDHRUc5OdDjBAeYn&#10;xxCmFxnCHAXWxAPAyTbOpw37md+D1pmodLkViH7Ahf2f7yVNIbNsIs7lMww6DYZOeaj08wzaP9tD&#10;1/aJa9mvSB3bC/zqqGOXO9YCJ6hifnV8BB8+Yr4C7ROrgJP1RD6L9UZiVPm5LZ+TNAMlkzTnJAJN&#10;vHSVOl6qBZWqc5JK1UBwXaxVTxevAgLNdPEkzXUwsMn3c+2HxvQ6A9UgC3Aln+XbjSR3ix/n8vk5&#10;NAoDz6F3jkCl+ewLXftq9kvaaCLhQ6Q0AdSq9ktq4UOtiidJUK+HD+vFbTTrxX01PIwd6JHv5xo2&#10;diJRhqS7LZ/5CUtN+Qmh5oCEseYF8WPNQrDTHgqWmnbaWZMwfq9xAQhI2GvMT2AxdmmT5bsv+gDd&#10;FqXnc/dA5Uo+J++aSLKWpXMunz9DIz5IhF4jUWk+M6BrRkILc138i/DhRbMJVNlbgKWmKntnkym+&#10;Gj5UG+tARkJnjF3qkeW715pVZGGhwG359M1+zPhmj2RXZx1ndWBr5nE2K3MkeMxkZU5mtmaKGF2W&#10;iFkNfLMng8dN9n8mYj8z/QypHyr9DIkr+QyqXUX2tBVyLp8MdKLbSONQ6WdINJ9Xsh4zV7L6s8VZ&#10;m+HDZnZf5ma2ILM/eMwUZM5j9mUS+ECYYnAlax547JH9n827DSW2w83dls/kGJcoOeZb0d87K8VD&#10;wa/RSvGc6G9Fc6Jd4Ljw1+iRwqGdRwr/DpJjjgNXk+PrStEDOkLno6h0nZ8r+dQeH0r65z7HuXwu&#10;gk50m/IXVFd9PuXQVR6zRXSkc0v40FL8PNgSvUW0BT5sia4RPt95PnyYLzwC5DE1wOWR4+v2+iwl&#10;G4dluS2ftu5Wi637BsuxjABrb3DJFWB917XB8q7LCr40X3L1MvfO6GU+BmzdvwTWJt+PQM/jzoLW&#10;EtQRqIHoB1zYPjqdvJScup/FuXxexXKd7leKh14fodL+GQRdg7qXWCoyai29wT1XrWWFqwRYwUHz&#10;Pdd4+DDeXAGCuh8EVo98P0LxdjF5Neclt+VzhWKjdYVCYXMoptv2sdNtGaCWUYCN1lrGZs1gj1n2&#10;AYfimGWFwoaxG62Nt9/p55v0WJzPUD9ADeRIPssTJaSo6iXO5ZN+vkmP9foG9W+oNJ+ToOskRUeb&#10;TjEYPgy2vQwC2I5gozWATbW+zN6HD/ctOsV9yyRFKsZutErrdXbn5+8J7SeQsFVt3ZbP8vg9kvL4&#10;WGnv+CXSS/Yl0jeArz0W7JH42rtK3rDXiC+B3vE14vL4rhi7p8n2Oz1PIRZah6PSc5G4ks+cnhNI&#10;osGfc/mk58EIoVMU9CpApfksga4l8Uppavw78OEd6QSgtivBHona3kcywd5GcgmkxrfBuD5gj0e2&#10;3/c8nEF+PFHptuPrTMnFoabktmGHuuSF9QTnnXlh45xtQXHoOGdE6HlnWUjPLmUhh4ApOQJji0Mb&#10;98+3oPNCrE/R64BuQ+VKPk/aPyKa6wc4d3zdi9BpHHSi17k5ikrz2Q66tkt+FLqzSxp8SAu75UwL&#10;W+p8FLoUPix16kNvOc/Ch7MhO0G7ZD3GFod6on8aPykk48dsd1s+C0lqcCGpCJYQachnDmmIAfyQ&#10;UBH8Q0IqONTR4Bje8TMgIcM7FpJDIDW4cT7V0JlelyEZlX5vNFfy2eViITnyURnn8tkWOvWETgNR&#10;N9TncwB0HUA2BPsTb/jgHZIIbiVsCL4FH24lXOqY6CiCD0Ud/UlRxwHkEkgN9kQ+p/pMI3uyW7lt&#10;+W5z5oltzhrxsaSuklxwKbGr5N3EGvG7iXngnuhSYrEoN6lYdAzYnPdAXpPv5+oBnVksp+h5X4mo&#10;XMnnJ8nTSO35VpxbvkdDp9bQiZ5X2L9++R4EXYOcx8UVSSx8YCX3ElnJisTj4hXwYUWir/heYil8&#10;KBVVgCCnL8bmeeT7uYYNspFVF9x3/boftO3lP2g/lA/V/iy/o/lZPhaEaj4E7cFC2VhNJ9kdMFTb&#10;SfaDdiFo3+T45CpoPAA8BuMBV/K54KaNHBoSwrl87oZGSYAeS7MIlS7f10HXddrR8pe0++HDfvlH&#10;IEYzGrQH62UfaXrBh16yl7S9ZOu060F7jxyfvGRKF9L9kfv2z58whrInjLPZUcY77GPDHXYyEBlm&#10;g1CwlJlssDOPwSijnTlhXApCm3z+LoLOk6FzLOoSVK7kc1+7ZDL2PSHn8tkcOg2ETi+h7qjP52bo&#10;utk4gR1gPAQfDrHzQKJhAggFm5l5hv7woT8zwNif2WzcDEI98vn7YD8FGRvf2m3L906qa+JOqpcl&#10;J5RfS/qAy4qvJZMVL4Nr4smKN8WXFe3EfZTtxCdAJ9Wb4FqT5fsqaKwHtC90A1zJ5+z5CvK371pz&#10;Lp/TqEaALndeA7R/doSuHVUZkt3K5fBhueS+YrlkpSIDXBOvVLwnvq8wwgejeDfoqHoPXPPI8l23&#10;6R1y57/uPN0+csf3y4jji/ji+FaCXfYhgi7g+7ghgjfiWoEi/htxIfzv47ZGdrFvjdwFxPEhGFvU&#10;5Przv6IPXKXbRVifakG1h95c2D//Ysw4krL316fbR1z6fpkfodcB6KWDXpL6fPKgKy/+Ln+9PQU+&#10;pAguxKUIZsbd5c+EDzPjVPwLcT/Chx8j1wNevApjizxy/fmCzATyTk2i2/pnqiHbkGr43lCNa9gN&#10;B3d1OmOx7ntDsS4bnNHf1Y3RD9eP0VeDVMMZkN3k+nXPQ++OQAroucaBHMnnp7hO+sr8JM71z2vI&#10;JD1uPgFaZQDaPxnoyhi2G47p/eCDnxFXxDBu0203bIMPuLK63le/GD4s1h8DjOEGyDZ4Yvu9PMdM&#10;xuVo3JbP1to8VWttjWqNpqtaD7apu6qz1TWqbHUeuKfcpi5W6jXFyjWgtfYeyGtyfsdRaF0KbgI6&#10;zZV81lSZyaoqDefyuQ0a0e0iP2TzF1Saz2pNnqpac1w1T8PCB1b9nZpVj1YfV42GD6PVvqrv1KXw&#10;oVQ5D1RrfDE2zyPndyS8mkBe3N7Bbfl0GVJkLkOF7Ge9VD4SPNJJ5Qt1FbKFuhRwUPpIN0w6Uj9M&#10;+jNwGQ6ClCbXn6f9Mxs60/75JipX8jnklwQyOTGIc/mk/bMTcECvmag0n2roqjZskJ3SN4MPzeT+&#10;YIdug2wHfNihuyj11xfBhyLpKaA2XAQpHrn+fGFrHpkuct/5caXCi6pSYa46R/il+qzgS/VA4CPI&#10;BRdVPoLXVQMFz6vOghzh8xj3OrjYpH/yoHE5CAenAVfy+Xkxj2xZq+NcPn/Cuucy6EQzeh/QfBZD&#10;12JhspoIF8GHRerRQCZIBhdVMsE41WiBCj6oVESowrhx4KJH+uer7/Qiq7JD3dY/j9ry5EdtNfI3&#10;banMA2sqMwkIrDVygTUP3JNNshbLHoA3bcWyo7Z7IK/J/k96zNJg6DwDtRCVK/ksapFLDp0P5Vw+&#10;M6FTV+j0Geqn9fncBF032Y7J+9pY+MAyc0GC9Zg8AT4kWH3lc62l8KFU1tdWKttk88XYPI/s/9wz&#10;wECCCx1uy2e6pkyfrjEbrqvnGfLBQ9U8wwKVGZTpF6iI/qHqgi5ffUF3HaRrCMaWNbl+3bfQmK5L&#10;XUJVoAaiH3Bh+732uoEktOXe9evWQie6rt4MWjkB7Z8q6KrSiAwn1SPhw0iDHyhTiUCZvkyVo/dT&#10;++jzwUmg0uSAMo9cv+54eU9iZAPclk+Z7RWpzHZWuttql6WCwxa7LM9yVppneQVclxy2TJOkWqdJ&#10;dgOZ7Tp4pcn3y9Dz3rtA73dRX0YN5Eg+vVJfJLmbAjjXP5OhkxI6LUGl5x3QfHpDV2/bd9KN1kj4&#10;ECm7bImUzbZ8J50NH2ZbeNLLlnXwYZ1kI/C2YVUf4z2x/c70WE0G6N13fF3/7JWS/tkCKS97knRK&#10;1iSpH1iXKQArJesytRK/rErxFMDLrhT3z9Zi7Momx9elNMf5R9B5EGpPDuUzpmQ1+XB7W87lUw2d&#10;+NBpMuqo+nzGQde47DbS61l94UNfqQh8n9kGrJR8n5kgEWXVwoda8XUQl52AsSs9cnxdwIFPiLgy&#10;ym39syRjhrYko4UuOmOw7ivXYF0yuJLeAszQXkkP0ia7vtB8BaIzvtCUZARh7Axt4+OXnmA/81Xo&#10;HAq9W6AncKV/ygOXkG450ZzLZxX0OgC9rNBLAr1o/3wbur6dcVvLZDjhg1PXC7Ry3da2cs0A/8Pc&#10;eYdFda1tH1tEVMSAlKFMr8ze0yszyMAGKQoDKmIwiIkVQTBijEYT7EcsaBI00YiosSO+olETjYpR&#10;YmzE2DvGRCW2aFSs+N4rB891Xuf6vj9nNtf18xknCwP3c8+z1l57rbXlqgHO08jDaVqWfpqekC5H&#10;23kqcUs/5c71yY/38pkT93q7zZ8SxRmDROE07pfXGFPACVmNcbTMCc4YRstyDCdkL/Qp8hf6/UCi&#10;yEHbM4Y3/TkTWqdBZ3JNms8if/JSBMzL8X1Y509yLamFTmTOY1aLP9tC17YKu3GzvAx5KDNel5UZ&#10;P5fZwRnD57LRhusyriFFzjVsBm0Vo8EZgyf8+fumprijt0IYXtV5hxcQ4TNC8PIqsf8T3niNX9Hr&#10;9c+JaYv/U7ui8Hdv0Bc4weuvVy1f5HNbxcuUVvHqpck8jew4VyPLAo8j6qWPIzLBJUkW92PJcZDM&#10;+1hSxbsEMl2u3+/hfzwMP0hHQNaJ+OPfZcP1kWX/k7imsRxmPn+Hg033N3+FXsnQSQaWA5KHWdB1&#10;Fm+X1MTzRR58ZSNBCHeXNISbCf6SjORWIA8VEhOvQjKL9xfI9Mj1e8jRfMYmV7mtfjbaVikbbRHU&#10;TFsJ5QsWRpVQ+qgIsEqpj6KUC6MOR/raDkfOBI02Cm1Xucx/bkEN2AWd6xHPIrLFn3H9CpihW1Ss&#10;q58LoRM5q+o24uMWf/4EXX+ydaSKbTnIQw61LiqHyozqCFYpM6NilOui7iAPdyKLwU+2GLRd5ZH5&#10;z7q7pUzik15u8yfVo7+e6vGr/nCC3tAbnI/XGz6K/1X/UXx/0KA7H/+prnfCp7rDgOrRAPq7nM/Q&#10;D+MpE7Qeg0jm9vxZUj8v6GYzH0xJZZ0/yb4jDnSajzgakdTPjtC1Y489+h0JXZGHroY78V0Ni+P3&#10;6BcjD4vjH+ruxC9HHpbrdoCOPR6C/h45n2FtuYn54d74f9YvydzQvy9RTfBbovrbz6Lq27WW7ts1&#10;EVyn/va7Tk0ArfwS6WVdaoFFtazLElUrtJ3g9+b48zJqwFNoTNY8BKLvYos/f+WamWHBE/9Zv/Qv&#10;9PHWls+ND6Kohf/fuGkg2pgBfq1/IsJ/opeglVc8eQNfnB6F/37R8ufr8Rb5vtev2+F/1Bd/d4Ja&#10;/IeLiEHwpg56EX+Oh67jVQ1+EpUWedB2zQbedIOfNz0BBPhl0/uQh31dJKp9XcarAtB2gt/rf9ud&#10;10de+zoxq95z3/6O66Ji4XXRHeE0UaqoE/hcmCrSCO8INcJi8FzwufArQSfRV4Jp4LroOSh2Wf+p&#10;g95ykAbiAVv8qejZmam/zb79HYHQqBPIB6/3d+yHrvtF54SjRUrkQSlaLVSK+gjPCfsgD32EvsLV&#10;wl3Iwy7BaLBf5Iu2xR5Z/zlkSAmz5prFbf17o6OPqtFxVDXToVL7gvIYPBw25qhKF9MHXKDLY8bT&#10;vo7x9EzQ6LgA+rjML7VBP3UDWnMR26AmsMWfE9aXMMcLrKzr369Do0PQywa9eHhN6mcddK1zfK8q&#10;dnRCHjqp18Z0UmfGfK/KRB4yY+7Sa2O+Rh6+potBneMu6OOR+aW8bu2ZgVVyt/nzY2FC5MfCPZEh&#10;Qr6yUsBXykAdf09kHT8BHFXIBPmKShAizFd8LDwKElyefxQGrVcDM/gRsMWfXyxrz8wyKljnz1fo&#10;02dBp76gARB/9oeu/YVVkW8JmyMrBc2RUeAmvwokgKuKKME85GGe4i3hPEV/4VWQ4JHnH20fOpH5&#10;Y4vNbfNL9THe6vqYyepRMdfUj7pfU08EnO6TgTcoU03sTqkegVExlKo+pgx4u5yffB814J91jKgH&#10;XfCaLf68+tdEpku0nalk2fzSSWh0Cr6MhF5KvCb+3AhdN8aMUmfH7EUe9qrLgL37KOANVqjKujuR&#10;B6cqO8ap2hizAnirPTH+XPZoI1NT0dVt9XNzVpx4c9YucVpWuOR0v3DJu+B55i7x88w4cEj0br/h&#10;otMgLWu4aHPWIRDncv+9EIP/BOg9B5GMp9jiz63Wauai7G3W1c8M6ETG6+sQyX5X4s950HVe1jqx&#10;Leu5+HS/5+IiENFvHYgDl0RF/WYjD7NFtqzZonlZl0CcR+6/xwqTmflTZW7zZ3f9C0V3/djIS7oz&#10;kYPBLe2ZyFnaseCFYpZ2quKWlq8YrOMrLoHu+qnghcvzO2SoASugM4O4m0X+zN+YzHzfmX3PN+wI&#10;naZDp0GIF1r8GQZdw/TvRR7SbUUetkY2a7dGVmnfAy8UVdqFimYtgzwwikMgTL8QvPDI8ztS87MZ&#10;7oTObvPnArNVtMBcI1KZA8TbTAFiO7horBFdNFpBrdBuGijcBlTmgcIF5lpgdVkfQs4GM0DnUsQM&#10;Fvnzo8fZTFJbX9bVT3I2WDB0WoNY2OLPUdB1lHmZKMz8QLTN9ECUDpqNy4AVnBSmm6YgD1OEYeYp&#10;wlHmk8DqkfUhSZeSmXefh7nNnwV6jqxA/7mso/6R7DPdIxkH7NB+DjhguZSj6y79DHTUd5cW6JcD&#10;jsv5tJHQeQx07oE4n0X+HDMshZk5PZx1/iRrZTOh02DEjS3+TIGuKfoS2RPdr8jDrzIKnNeWAA7Y&#10;KqV07yEP70mfgBT9VsDxyPm0yupZzN1x3m7z59yEp4K5CR8IIxNOCmviTwot4CzzAXgqOMuUCCzx&#10;EYIaEJkQgXYl4KnL+bS9MM7nQ+cRiOQcO3+MpzoBXKb+Z34aL0tE+IOAl45/whuv8a1eCWAAcIL4&#10;XgmR3jFerdV4Tb6vtd/eCwheJeQPfH2oKI0h8fX7hT04r7rgnTC85wccf89iglt3YJ0/1W29vNri&#10;l52BmI1Ixp950DUvYaAwOGEz8rBZ2As8YwaCp4JnzOeCXvEO5MEhCE5woN3n4KlHzqfNTO/JRLWL&#10;dZs/D+kHaA7pT2mG603aezqTdhzopjul6aYbAH5Xj9NNUd8Dw/VT1If0v4MBLuvnNagD3qAXEAF/&#10;6M0Gf5Zc6MkMKYtlnT8DoBFZj5iH6ADEn2uh61r9Pk1ffTfkoZu2FJh0+zQm5MGEXd+lum+Qh2/U&#10;ffXfqNfqm8AAj6yfzx3ryyiwh5OsXXLH+qXe2BXYG7sz74uc2o+AF6gQ3tVUCMeCF2ov0RL1R+A+&#10;6I3dnKS9DXp6g2gQDCzQ+r/3cLLFn6WvfJk+2MNJ1i6xaf0SmS++DciYiOzhJP7UQFcNdmdeFlHI&#10;A6X1B3uFFzR7kYe9wi4af9EPyMMP6stAI+6Ctthti+8jdcCd9zfnfraCmcvVu82frzKuUa8yBtBL&#10;M3bTIlCVvptOTh8ArlHJ6XlUVbo3JcrwppaCVxl54Br1pj8DME/yC7RWIxLd2eLPFWdWMNvX6Vnn&#10;zyb061ugUyr0Ip9r4s9L0PVSRhJdmrEEeVhC70lfQuenJ4FrVH76JGpPeiTyEEmVgksZk8A1yhP+&#10;XF/7PsON7+82f662Kk2rratMjLW9+Yilvbk3uG9eZbpvVoKtxt6WDOMRwFgzjKutW4HS9KY/y6Dx&#10;EED2I04G/i2fa0+PP0+mDGaS6vuzzp+joVEiOAgqAPHnNOg6zfqZSWP9w3TE8odpKPC3fAaU4Cfj&#10;UEsx8lBs1FiLjdOsPwGlR873zvxrOlNWz3WbP6uZelk1kyjvyayXn4hbL88GT2MTQb3saWymLDvu&#10;ofQE6Mk8lFYzmWhb73L9rkI9IPPMKYhLWFQ/RxpmMN/157HOn29DJ3IfYzjiDkTiz9nQdTZjkFuY&#10;mcjDTPkoEBpnAPWy0LgRslFxQbITwMIEod0IUO+R6/eC9CHMyJrnbjsfzCcqnecTdYi31qrkq8B2&#10;i5Lf13KI19eSDs5xt1vGcVXWcdy1wCfqHEjnvVk/y1EDmlAsNyP6s8ifiy4MYfbWvWDd+WAfQafz&#10;0OsYorrFnzet6byb1u28cqsP8uDDP2Tx4Y+zbOeNQx7GWW5zD1m+Qh6+4paDm9bbIJ3nif79siyH&#10;mV2w2m3ne8dY1nWLsQgCL5unBQ4Bd0zTAmebBGBdt9kmdbc7pmMBQ8zHAi6DGIsabdd1e9OfRO+e&#10;0PsLxBGI/izp37235DANk9ew7nzvbOikgk41iDMQSf0Mh67hli6Bh82DkIdBgV5go6kLWNdtoymu&#10;m5f5PvJwP+AwCLfEoe26bp7wp8w5n5laut9t/ryclB9yOemPkIlJPThtQGliD4488Y8QeWI+eBhc&#10;mvhZcJukz4IngstJD0F+yJv+nIJ+ahZ0rkBcxSJ/2svnM2crDrDOn0OgUz502om4r8WfO6HrzqRf&#10;Q0YkiZEHMaciUcxJSfw1JAV5SElsH1KRuBV52Bo8AuxMao+2+SGe8Oc3vjHMF/1auW38+Z1Gw/9O&#10;s56fpekkuKLuJBgK2qrX89uqNWAHb6g6k3cFZGkyed9pdgAN/01/eqEOtEM/FYZI5un9WVI/j30Z&#10;w+y+2op1489r0OgmfGmBXuR+Bqmfi6DrIs0iPqNp5F9RN/LHA6l6EdCAw7zx6vHIw3geoxnPW6Q5&#10;DDR8T/jzye96pmunVLf58x6do79Hn9HPpS2GAPA1ZTFYqTN6K5UD/tB9TU3VBdBTdXPBPfoPkOOy&#10;/+gENDZD63uIfRD9WeJPQaGBiVqYyjp/boNOodCpMyDX8sSfR6HrUXq/fgIdiDwEGjZRgYYB1H79&#10;AORhAPVEt4lajTys1k0AR+knIMcj+48iNaMZSXaA2/zZOvqBuHX0SEml/ahECjbZjkp62UaCB+Je&#10;tvHiTbYgsdQeJK4EraPHgwcu6+v2Q+N0aH4VsQDRnyX+7LtzNOP8I4B1/iTrQvTQqRmxFJH4s8H+&#10;QNxgz5LMta9HHtZL9tnWSwptWeCBuNA2R7zPZkUerOK5oME+BzzwyPq6qf8yMieGdXSbP7NU3wqz&#10;VLToMT1fNAm0BSspGnwrXEnZhG3p84JJ4DHIUtnQ9luX/UfnoTEFHoMkwBZ/bnzbxLy835F1/vwB&#10;GvkRneBPcm4A8acBuhpUoaJrdAHyUCAKBgeoUPCt8ACVJgymXyIPLwXXgEGVhrbfemT/0dbjDNNn&#10;XpDb/Pmndo/kT61J+i/tV1I/sEjzldSgMYE9EoMmQbJIg7NRcR7qv8Cf2gS03eNyPi3ROQc6qxAn&#10;EN1ZUj8vZ8cznwQHs86f5HPsAD2h1yJE4s+D0PWgViQdqx2HPIyTrteMk/bTiMAeST9Nf8l6TXuJ&#10;n7a9ZCw4qO0P9njkfFpLhpWp6+3rNn8mq4tEyepG0U1VirgINNEp4nK6UVROF4EmYRNdLixSlQtv&#10;gmR1EyhyWf/ZCI3JPfh20LsvIlv8+f5FK/PXJV/W+fMINCL34AXQ6wNE4k8ZdJWpT4tOqWTIg0zs&#10;A3bQp0U7kIcdtI/IR7UDedghPAVkah+0LfLI+s933tMzAR+573zvY3j21jG6RpKP50A9pAKkH4MQ&#10;qkYSQlnAXvHHVI74Icinc8TH6L3A4lI/j0Nj4ss7gOjNFn9Ou61nolsHss6fW6ER2UvoA3+WIRJ/&#10;VkHXKnqZpD99X/KQui+ZB2zUMgC9qRPiedRk5GGyuD89WVxFnwAWj9TPDYpC5lTbR267f1Rin8gt&#10;sT/icu2ZvNW2TB4FDkc94h6OmgjacCnb8ojVgGtfHlFib4O2E12eL7MLOv+J+ZKziG+xyJ+nthYy&#10;ihD2PV9mGXQ6Cr3Ic3mELf7Mga459qvcTnY98qDnxYC7UVe5d5GHu1GB3BjbfuRhf0Qn+/6IHHsg&#10;2k7kemJ+yff9FUzSvadu8+eNjBDejYzPeNMzHvI6gy/SH/K06Z+BEFDJ/SI9mts5I5o7HdzIqAQh&#10;Lvc3/dt5ef0NvVWI/4z7WTL+FK5dwVS0ec66+5uPMS9/Gnr1hF7kupLUzwPQ9UDGp7wPMo4jD8d5&#10;a9KP8/qmfwpCwBbumvRByMMg7gfgQMYWEOKR+5srDD2Z0A3uu37/UV8n/FHfXTRIv1zUqFsuKgK+&#10;uu6gTuir6yUs0t0SNIJB+luCH/W90LbO5fpdjTpAQ2eyPjmFRfXzyJ6eTLyBfc+PI9eTXaETWZ88&#10;vMWfy6Hrcr1SlKr/BHn4RDQVqHVKUCdU63KFU3W+wkaQqvdFu1xQ55Hr94N/f8K8Ncx9859jHI/E&#10;YxyjJF0dv0i+jPlFwgU/dB8FHol/6D5RzI3hiL8EXR0ctJsIHrnMfz6HzmT+Mxh1oYBF/nww6VNG&#10;fZ9985+XoReZ/zRAr9kt/nRCV6cjW9IcsxF52CjRgobu2eCRuKF7mVgbY0ce7OJm4HSUgUcemf9c&#10;PLmC6b02023X703O6cYmZ7Ox3JlrCgMr03JNjrRmoyNtOuhkXJm2wRDm3GAoB03OTmg73fjm/c2H&#10;0PkdaO6H/upDRH+W9O+b6iqYSdp+rLs+OgO97NCJnPNN1tSQ/v0kdD3pvGWc4rQjD3bTtjS7aXDa&#10;LeNg5GFwGs+4Le0o8nDUMAWcdPLQdrpR3KKzO9fPM5VG5l9T3de/56h2CXNUBtELepFoKvAB6ygD&#10;2CVcR8UJfeirgqngBchRxaHtLpf+nczPk/6dzOslA7b4c5TCxNR0Zl//TubnSf/+3/PzUdA1SiUQ&#10;NdLFyEOxKAIcpgRgl/AwlSmMoNsKp4JGEKXKBLs80r+n9WuIq2ugGLWb9h/VhvdW1oYfUQ4Mp6nr&#10;YTRVADqGHVF2DOsNLkQWhI2PvA4Gho+PrA2/AHq7nE+7F2P97dD7EiK5F88Wf34z8mrcX3k0685P&#10;XgmdFkOnZ4h/IZL6WQFdK8K/U/YM74g8dKRKAB32nZJGHuiwu5ElYUuQhyWRPcOXRFaE3wW9PXI+&#10;bW1GMlMjM7itf0/Ri+kUfQXdqPNSFYEmrZeqXFtBl2vFYCPVpE2hinQpVCNI0W8EYvrN/l2OPuok&#10;dI5HJHqzxZ+3LiYzF2sMrOvfO0En8nl+D9EXEH/KoKtMP5s+rbtEFwEfsEM7G4jBXspHV4A8FFCn&#10;gUy/F4hpT/Tv3TMjmN6Dte7zp7yYSpHfoRplafRo8ESaRi+U3qEWSovBc+UT6WLlaNliZSNIkT8H&#10;xS7748ZD659BOfgDsMWfIxoimEl3tazz5wBoVAVqQOsWf8qhq1x+njotUyIPSroj+E56nvoOefhO&#10;2oXqKNuFPOxSngZyeRe0LfbI/jj5/KXM7Qlt3ebPT5zP+J84xwjCnKcEK9NOCRTg59Qx4Bn/59TJ&#10;fEUal78ShDm5aDcZPHNZ/3kb430ynvLGeJ+MQ9niz+hTS5nAdu1Y58966PUQfbsYepH5OFI/s6Fr&#10;tjNX0MFZgzzUCKLBrdRc8Ix/K/ULfnRaLPIQy+/gjEW7L8Azj6z//OliIXPb6b79cRvtm2Qb7TJ5&#10;ir1U/qutVP4OeBIlA5tkT6JMsndsp6S/ghT7KelGuwltN7nsj9uDGjAJOl9A/IpF/rw/tIgJvMBl&#10;nT9XQKdc6PQEcVuLP0uha6m9m9xsH448DJcXAI6tG9gk49iSZQW2JuShSWq2N0lL7clou8kj++NK&#10;skuY3MBAt9XP3x2DJL87zkumOKKkHcD8mCgpHXNeQscMAjfF82NmiDs4ZoingN8dN8Egl/vvrVEP&#10;sqAzOT+5mEX+LK8sYUorA1nnzz/gyyjoRM5PXtDiz1roWuuokxQ6QpCHEOnKmBBpekydJB15SI95&#10;Ll4Zsw55WCcuBLWO52CQR+6/d35KM+ZjtNv8WUyVKYup9tTb1AjqK+UIig/2RLYHZco9kYFKvnJr&#10;5FfgbWprZDEViLZlLtfvO6Ex4Sw4A/zRX3UC6MI8ev6SaaqKeS9LxTp/VkAjwiPwEJD+PQO6ZlAP&#10;la+UPZCHHpQeXI18qLyKPFyNlCv1yjPIw5nIVyCDkqNtmUeu33P2fs3IJrZzmz8DnVZBoHOLYGta&#10;N2EU+DG1m3BQ6hbBoFQrqOX/mJrLj0rL5W8Fgc5aYHU5H+w66kAgdG6N8ZQWkS3+HNNuKZPx1lus&#10;8+dB6PUEH14u9Epr8effaVbB32mVguVpDwRR4HTqA8HU1EpgBSf5p1OnIA9T+MvB32kngdUj54P5&#10;hJQypi/dtz5kX4Ivb1/CTF5uQiPvZnwjrxB0jp8JfEE5tzBex70JchN03H0J5cDXZX2IE3qT9SEF&#10;iF1Y5E9uTikzp+oZ69aH6KATWR9Siqhs8WcldK1MKOb1SqhDHup4U4A6vhj4grXcKfGZyEMmt1dC&#10;JrcyYS3w9cj6kHdaxTJjX9512/5io3ZnhFGr557UlHOzwTV1OXeyWg92RkxWx0ZcUzeEZ2sawk8C&#10;ozYWbXdGvDn/6Y3x1GXoLUIkc85sqZ/TZscyh7r+xbr9xX/Ck+SehgN6BbX4MwC6Bmj53FrNGORh&#10;DPexegx3pZoPdkasVPeNeKxuE5GtaRNRCwK0fcHOCHHLOMqd9zc/7DaasfQ55TZ/PrfPCH1ubw79&#10;yp4bxgdrbblhCbbm0ATbDNA5dK1tA4dv38D5Cjy3d0bbGaFv+pPsj1sPvRsQ61jkz8plo5l5w0+z&#10;zp9kf9xc6PQS8XdEMv48B13P2W+FzrBHIw/RYTtt0WHDbbdChyMPw2280J22Y8jDMc4McM7OQ9sZ&#10;oZ7w5+Fvy5il+99y2/hzQdIcwYKkdkJV0jDhtsRhQju40KMdmCO40CNAYE+s4W8DqqQa/oKkALSd&#10;4zL+nIR+KhR1YDGiCdG/5XMN6T16fdTwrIz5KbU968afudCpGeJsR+zTUj9HQddRSQ8EYUkM8sAI&#10;naC5xwNBM/LQ3EMqcCaeRB5O8sOSTvJHJUnRdo5Hxp8F3xcxp0Ldt77ud/tv4t/t2ZKp9h8kPmCB&#10;7QeJypYNfhOrbCPEC2ztxT729uKp4Hf7CPCby/q6fagDTuh8BTGfRf5cxIxmXq1i3/q6VdBJB51e&#10;IM5q8ec+6LrPnigptC9GHhZLvrEtlmTYEsFv4gzbRPE3NgXyoBAXgn32ieA3j6yvu71EyNzAHmN3&#10;nU+7VDGJXqp4TEcpslT75FmqJHBD9pi+IZsE2tFJ8pXUPhClWEktVbRD20ku99/nQWOyhmk9IGuY&#10;/FlSPwMlIqarv4l19XM0NCJrmH4iWsGjpH+fAF0nKK7RMoUBeTCoBgAf+TXaRz4JBNMD5AeQhwOU&#10;THGAmqAIRttJHrn/blz/LhO0+qTbxp88S1Eoz9IYutucEpYAjppSwkaaGkNHmopAE+eoqZyTYC7n&#10;7AY8SxMochl/kjWf69BffYZ4AJEt/szV5zD5359i3fizP3SaA53+B/E3ROLPZnNRaLP5dOgGswx5&#10;kIU1mGRh80ynQ+chD/NMPqENph3Iww7OBtBs9kHbIo+MPwsWvsuYNixxmz9DLekBoZafA743R3Zz&#10;gIOmyG5DTT8HDDWlg7P+B00f+jvMH/p/D0ItZ0F6wJvXR8SfphZ/9maRPxfxcpg5e75mpT850GkT&#10;dCtq8edTc3rAU/O2gNXmDshDh24XTB26zTJtC5iFPMwy3fK/YPoSefjSfzV4ar4F0gM8cX30o2gQ&#10;cylP5Lb+/ZXlsfyVpVCx1HJcIQJV5uOKZHMheCxPNk+SV5lD5SJLqHwpeGWZBB7L3/TnNOhM7tNV&#10;IlaTPosl/fud6kFM+0ci1vXvw6ATuQ/8A+JhRFI/L0LXi5YBilJLNfJQrdhjrlbkmweAx/J883z5&#10;HnM08hAtLwUXLfPBY7kn/LnC6cOk3DW7zZ/JoiBVsqhMdVN4X1UImgT3VeWCMhAEKugmgY0uFNro&#10;myBZVAGCXJ5fLIfG10A88ILmbPHnkfM+zNiPLKzzZyfoVAfeA+HQi/hTCl2loomqU8J65KFe5QO2&#10;CyaCILCZ9hEORB4G0qeAVLQZBHnk+cXhG+1M3/fd9/xNvkYv5ms2iveou0gSwDFVF0m+aqM4X6UH&#10;O0XHVP1FCer+oj2Ar9kJ9C7X7+SaiHiTjPUHkciS+tnDFM18eqcr6/x5DhrJgBp6fYJI/PlKrRe/&#10;Ui8WV6lvixPAVdVt8TzVYqAHx0RXVRORh4miKvBKfQzoPXL9fm7jUmbQUrvb6udcZ6x6rnOnOtIZ&#10;rqlJC9dYwJnUneozqbHgkMqSNlxVAyKdw1VznYdArPrN/v0O5vGIRzu08/J6G5qzxZ93HyxlZkuj&#10;WefPX6AX8agEeqmgF/FnHnTNc65VBzufq2vSnqt7gmepa0EsuKTqmVaKPJSqgp2lqjznJRCr9kT/&#10;fiGiN9PwwH3rQz4xZgk+MR4XhBl1wpUGnVABDuqPCw7qs8AVvsIwib8ShBkn8T8xXgFZLvPzPaEx&#10;uU83HFGPyBZ/tlvXm/GZ9Bbr/Ek8Se4DT0dMh17En9nQNdu4W9DB6Ic8+Ant4JZ+t+AW8nBL/4Bv&#10;N1QiD5X8DsZKfrbxAcjyyPy8Rp3HcCM5bqufsbah0ljbFWlDlEM2DNy1OmRzrVekc61DwR3JXets&#10;ybCo2ZIGEGu7A4ZK36yfa6EzOWfgAOJ0Fvkz+/s8JulbDuv8ORs6pUCn3xBXtPiTC125tiPSo1ER&#10;yEOErBXYZD0i3YQ8bLJ6SVtFVSMP1ZKjAAcMoe1QqSfqZ+mOBOblzxq3+XOwLpUarKujWutk9Cyt&#10;jO4KNmnqqE2aVHBK2VU7RjkLtNaNUQ7WnQKpLvuPONCZzDWbEMl1kj9Lxp9bY3sw0j5a1vnzJTQi&#10;9zL6QC9yPUnqpwO6OnRbqHvat5CHt2gROK7ZQh1HHo5rbipF2oXIw0LlPeDQ3QSpHtl/VGuYysxS&#10;xrvNn+lxEm163DLtvdhWug/BS0cr3RLHMu0ShwRUa146emo+jO2puQfS46qBRPtm/QzBeCoAOhsR&#10;NYj+LPHn6QlTmS3b4lnnT3Jfswn+7A29UvGa+JOGrnTcHO3F2MvaD4Ef2O2YAySgVuMXOwp5GKW5&#10;COi4WiDReqJ+rl77HvPxu3Vum5/Pta4JybXyOM2WyZzpoDPYYOaBNSEbzHRIZ8uR4OmgGeRaabRd&#10;4/L8jlJoTO6HrEYk95H8WeLPX7TvM7+M/ol18/MF0KkQOu1HJOu9iD/t0NVu7cy5ZRmIPAzEfbqB&#10;nKPmzmBNyFGzI4RnuYc83Au+BexWB9qu8cjzO97ZtoD5Id19+48WJBdJFiTflKiSk6XbkpKl0eBi&#10;4k3JxcQi0CSOTioXbwOq5HLxguQmUOSy/2gu6kB/0mchjkVkiz8Lny9gblwIZF39LIJONuj0E+Jn&#10;iMSfo6DrqORTkrBkGfIgk6aD5sRTkmbkoTnRR5KetB152C4OS94uHpXsg7ZFHtl/VLroF8Zxz+a2&#10;/r11XpC6dd58deWIB2opqB7+QN1z+HwQBCpU1cNtKukIm6oStM6rAEEu80vT3sL6eei8HNEPNYEt&#10;/lx28Rdm5Hg76/w5DDqdhl67ESnoRfx5ZUSQ+sqISeq5I+qRh3p17fB6deHwSSAIbFbVDh+IPAxU&#10;zQVXRmwGQR6ZX1r2UQbTP++G2/r3PsaD4X2MjogHhpUR40ErsEzvAAfDl+md4a0Md8PGgwegj9GJ&#10;tgfD3xx/JkHjY+inhiLeYlH//nPr3kz1JzdZ178rodNm6DQV0bulfmqgq8ZIR1wxTEYeJkcEgFo9&#10;DQ6G1+rfDw8w+IWPB1eAxvg+OBjuifFnbvuZzKTVfLfVT2t8vNwav1t+luEqBoLrcVzFtLjd8mlx&#10;8eCI7Hpcnmwgkyc7C6zxR0C8y/13M/qpGdC5DyKZL/FnyfhzbM+ZzBq1gHX1MxQ6jYBOoxH3tvgz&#10;CLoGxa+XH2BeygeCp3Ev5WvwrN41yMOauCuyp3FzkYe5sgMgKP4KiPfI/Xf6UQ+mOMB9z0fYossV&#10;bdGdE6XrosRntVHiXNCsOSdq1uSCG8Jc7QzhWZCumyHcorsBcl2ej8BFHTBDZxsiWQ/OFn9mfZrI&#10;VFT4ss6fraET2W9A1tmRtaCkf18AXRfo6kTRumDkIVg8BvC0dSKeNhc8F47RrkUe1gqjdWuFC3TP&#10;Qa5Hno/wxDuRWUVluq1+7tANM+7QXTFm6hymS1qHaQhoo71ibKMdBu4ahmjnGC6BTN0cww7dXTDM&#10;5fxPHnTOAsSfY4E/S+qn4PNEpn57Juv82QYaRQHiT7JmlvhzIXRdqDtijNNxkQeu6SMg1h4xipEH&#10;sbaV8SNtNfJQbYjTVRsW6lqhLd5v0dmd++P6ProeN3bbsThyviJBhJ+B4OVVYv8nvPEaH7//7PHB&#10;kOb/eCMKf/cGfYETvP561fJFdPkioobzRURkqC5ibuj34XNDHeBKWCSo4VwJs3Ac4WdCvge6iDMh&#10;X0RY0LaG8+b4k5z1vxT8Cb4D/vh3OwG8/M/Phpcl//W7OPD3lq+S/7wmv0sCGACcIL5XQqR3jFdr&#10;NV6T723tt/cCglcJ+QNfHypKY0h8/X5hD86rLngnDO/5gfUdbsYdOlQfN5+/w0Gw4j3yc/mA//pZ&#10;/p+6DkQ7MyA/F4nk63X0ErTyiv/3W16cHoUtr/4dXvvmv3PTDj/26zz8D4QpAe3RgOwzJnn4ALp+&#10;EBEcyovIQx7yQvuA1uHBoIbTOrwnp0/4M+ThWQgv4lnIBxE90baG8/r/405/tuacZKYMHuC2+vnj&#10;yIemH0cWmAeNrDffzKs3F4LOeQXgoalz3semwjyO6SYYNJKDdh+DhyYb9PQG0SAYVOI6dDTqwA+I&#10;cxHZ4s+ggSeZqrsDWFc/p0Incu/oPOJ6ROLPSuhaOfIdc+rIKuShyjwFqPPeAQ9N6rwy05Q8G/Jg&#10;M6WOtKFdGXho8oQ/c38ZyBxdeMxt1+/rLdWc9RZpaKJlVmi9eVZoJnhkkoJqziOTgZNpPhFSDxIt&#10;J0LWWwxoW+1SPz+FxqR+LkFkU/0sfSeXEWyoZ931+3vQidTPHYiv6+dM6DrTEhBqsAz9X+bOPCqK&#10;Kw37GsVEjAs0q9DQe/VaVfS+0BtUs0RpwAU0origRo2OCuJulBCJS9w+Y0TclxjUmLgbHUmiuBE1&#10;mmgCGleiaEQTGaNRQb+n5mPO+Y79f3f98ZvXzLmeOXmeZ957b/WtW/BhRMxoEGkOAzu7R5rTuo82&#10;P4EPT6INlifRZZY0jN0ZkP7509Z+TPyRbn7rnzdMwdIbpg+ls0y3pUFgofG2VGn8EASDZZKFRloS&#10;ZKIls8AN0zIQ7HP+k9U7GXPVLNR8VB76ATuPwoKAzu/NCf2Z9NQQzvVPD3SSQqfVqDNQ2f55BLoe&#10;MY2XjjEdgw/HpOuMx6QZxvEgGGyRrDP2gg+9JGPAEdMWEByQ859tJDbG9O0tv/XPD2gd/wN6B59P&#10;d4nbTHWJU4HT5A7+aVIHDsWqqH6xmwGf7hf7AX0I6HyefzZCY/a9uLeg901UHkfyqdxpYxb+XM+5&#10;/vkj9PoCOkmhF/sePJvPPOiaR5fzg+n7/M3Ufb4DNJLlQAfOxjqo6fBhemwwPT02jz4LdAF5/tk0&#10;2s08vi/zW/8M0a5Qhmi7qr5KmKAygiP0BNUAuitYoRxA85VH6MMKY8JhxVcgRMvH2BXK19efQdC5&#10;ApqLUA+iciWfsX+7mbhignP98y40Ys/NO6HXJVQ2nw8TVigfJjQrVyd44YNXdZ72qmbRzcpZ8GEW&#10;TSvP09fgwzXFavAwgcbYFcpArD93rj7IdK41+i2f7QctJdsPCqY2DnyfUoBdee9TmXnBYCmZmRdF&#10;7srbr1EM3K/ZCNoPisLYpT7vv1cH4W5a6HwTlT2Xw5V8Hrt5kDENNXEun1uhUxV0eonKnvti83lr&#10;4FLy1sCn5OKB6fAhnarOS6cm5D0lJ8CHCXkqsjqvDj7UaRaDWwNVGLs0IO+/R+alMesW+u/551nd&#10;LONZ3VPjGF1/U5O2v2kqiNQ+NUZqZ4EOxqnazYYmMEa32XBW1wFjZ/k8/xRCY/b7R3bAvmvM48j8&#10;7r6TxpyOyOVcPtu3asVq9n8Am89t0HWb7ndjP50RPhhNC4FV+7vRCh+s2mjjQu0J+HDC0E93wrBN&#10;F42xswLy/PONTR8zsn0f+61/vpli9LyZstOzxdMtRQP2Mt1SejE7Pb0YIzjC7GUGMBrPAGYLeDPl&#10;CDB6Xp/fPe3xrBIMaYUr+Yy8+zFje/4x5/Iph04ss8AHgM3nbY/Rc9tT4VnmeejRgJPMQ88kpgIY&#10;wXnmJDMLPsxiloHbnvPA6JG29gF/Pv/Ure/FbF/8hd/2R4OMD8IHGUdENBtORXwIgkGlfgR4EF6p&#10;LwoPNoSGfwiawSBjEXgQ/no+30EPyMY6nz0fMpZD+6OByt5Mm82VnNsfsWeW9NCJPR8yv3V/ZIOu&#10;NmPviHuGLfBhSwQf/KDvDR6E/6AvC+cbDPDBEH4P2Ixl4EF4IPK5qAvBHBz8ht/651RVoXCqqlEY&#10;pfKK1im9IhmoVjQKqxWF4IVApiwXrANRqnLBVNULUOjz/Y7VWEt1BOzeiH1uwuPI/H5wJcHc+uMN&#10;zvXPD6BRI3LJ7o2SANs/c6FrrqpO2F6lgg8qkQU0KOqEDfChQdFFaFEehg+HBe1VhwW5qi4YWxiQ&#10;73fkTdvOFL/b2W/5LMzVSgpzt0tCct+Wrsx5WyoAVX23S6r6asE3YkFOrnglCMnNFRfmfgO0PudD&#10;BmCdb4DOU1DZ9xG5ks8J325n1v/emXP5dECnKOj0Keq41nxmQdes3M8kL3P+kKwEOnCj72dAC86I&#10;dTnT4MM08UuQlXsGaANyPmTmbhvz728Iv+VzI12j3Egnqdz0ZtUparMqEzwgk0CN8gGZrcyk/lSc&#10;Am76T8VGOhtja3yeLz2ExmtBJ8xXh1G5ks+tiYnMnWQ55/J5ARrNAXLoVYvK9s/Z0HU2Tak0dAl8&#10;KFENBd0oCtQou1EFyqFUiPIU0NAhGFcAagLyfEkYH8UMrfbf888qYqGyighS5REjVfWykarR4C1Z&#10;EFiofEvGU46W7VbUgzxit6KK4GHsQp98st/yYZ9/sr+FHABcyWePyihmoZfgXD7/+1sbdCoHFwGb&#10;zwroWkE0KdMJBj4wqplAJWtSquCDSkYoZ8ouwoeLinTioqKCIDB2YUDyOf3eVGZ+12BG4Kfvw9Ku&#10;fDHtqhWfc1olOeCqwyqZ7qgVT3fkgzuiq45SUY6zVHQO0K47IN/n+8UN6ANy6NwOe1EGlSv53FI4&#10;jdlbHsysx9ml2Rw6v1QDvTpBJyH0GtKazy7QtYvruPiwMxI+REr+ckRK1jiOi9fAhzWOZ6K/HFvh&#10;w1bRYdDF9QzkB+T7xRvG/JX8ywm5375ffCy+s+pY/FzVkPi7qntxd1XjQZe4uaAzWK4cH6dV3gND&#10;4rXKY/HLQWfV6/v3G1jrb4LOLajfciifTz54lNwmW8G57xcfg07s+wbdwW+A7Z8boOuG+EKVN/44&#10;fDiu+hDQcYWgM9iq/DCuL3zoq/TG91VuiN8KOquk+HtvA38+X3LvPc0I5HF+W38uGTFcvmTENTk5&#10;wqXYN9ylSARXCq7JrxQMB41E4vAFxD5AjlhALBnRCIb7fN8wA+fEpkDnUajLUbnSP3OenWbe2R3H&#10;ufmdhk4DoFMZ6u7WfI6FrmNH/CCPGcGHD3xFFmgp+EHeAh9aCl4RWcO/hA9fEjEjviTGjngFhgfk&#10;+4ZZn/VgXH8M91s+V+tzrKv156xWPW37Xkfb0sAd7TnrHW0OuGpJ0023fA+s+umW1fqrIMf6ev8k&#10;MV99BtjnoHsAr/X/12gTAT2/NE3YkxldNIJz+QyBRtMAew/oBcD2z6nQdar+sJXQd4EPXWwDQEfd&#10;YWtHXQ74yzJAtxY+rLUQ+rWWqfq/QI41EP3TcGAI8365/+6vk1jdtMR6iD5qiU1IB+fNsQnjzIfo&#10;cWY3OE2dN4+k0i0jqaNAYj0N3D7vF8+Fxuz9dZtQQwGPI/nMdw9lVogdnMvnKGhUB72+Q2XvCmPz&#10;2Ra6trVupb+yPKfTQb35Ob3UvBW4wW9UvXkefJhHfQXaWn8DbjoQ+Yy7OIvR5vrv+x1j3I+kY9yj&#10;ZR3dZ2RLXGdkkWCfczR4JN3nnCKNdEXgG7ER+DZpBMZNAY98zn++gMbsc89IrPfHovI4ks+0QR8w&#10;eTfDOJfPa9BLD5300Gs+KpvPNOia5s6VPXFVwodKmRLUOnPBI2mtc4FU6bLAB4v0CUhzLwCPAnL+&#10;c9B0A7P9H6vf5vdwqpwKp0LpPWQRbQXfa4rofE0oKKfyNULqe823pJX8ltwDwikhxpb73J/M/g5y&#10;HzQB9gwoV/L5cZCRuVRi41w+D0Knc6ArtGLPgLL5bCLLqSbyFbWezIYP2fRFTTZdonlFlcCHEo2e&#10;uqi5CR9ukutBE6nH2PKA3J+cc7kN41iQ5rd8NgpfahuFk3XzhXW6UFAuqNOZBJPBS61J8JG2XCDW&#10;hgrF2vmgUfgReOlzP1g7aM2e/YxHdaDyONI/Zxe0Zd4LT+dcPu9gYc6emU2EXgNQ2XzWQNcaYYFu&#10;snA/fNiv2yHYr3tXUABeat8VrNTuEKTAhxTtZFAjXAleBuR+MFGyilEn8fyWzzL1DmmZWiKTqufK&#10;dqjmynQAX0oAO6QXlDqpTnVBsgNI1RckZWodxu7wmd+/hM4Z4DQYBbiSz55nVUzOGR7n8rkEGtHg&#10;DmCfM7H5LICuBeoQWai6AD4UyFLAY2UI2CF9rEyRpqgew4fHklD1Y0mBOgVjdwRkfhcPuM3Mtfnv&#10;/s9hRUrNsKJNmrZFQeS8wiCyG9g5cZNm50Ql2KXuVpipngfaFmWqhxXtAkqf+z+VeABXDZ1TUW+i&#10;ciWf5vW3ma+PJ3Aun52h01boVID6sjWfbujqLlqieVh4SzMPiMGFiUuAElSrxYUT4cNE9UPgLqoG&#10;yoDc/3mt/YPkKT2Efns+nxNPKnLityr+juuonAHagQ38rYoNfBLsk7eL6y2fAf4GOfH7AOlzv81l&#10;zFcfQecnqBs4lE9d9MPkjZeEnHs+fwQ6vcfqBKoA2z/10FUfv1xxM+6OYgaIANX85YAEp+QRccXw&#10;oVh+E+jjTwEyIPfbRMatZt6dFOG3+f145hTZ8cxHsmGZvYk/vL2JCaCb95Gsm3cKaCOb4F0r/QMM&#10;y1wrPZ7ZBmOn+NyveBP70P7QuQW1mNWdI+tP9bDVTOmrCM71z2PQiV17dg/C+fnWfG6Erhszr8my&#10;MhPgQwJRCrTeazItfNB6ebJS73fw4TtpVuZ30o2ZPIydIgvE86U23eYy+5P8d76uilFLqpgtkjym&#10;g7Q+uYN0NHgreYvkrWQ12CMenZwtrgd5TLa4itkD1D7n62jozZ6v64nKPmfiSj7D+85lbpzh3vk6&#10;HnSKgk6jUMe15rMCulYwyyTpzO+S+uTfJTOBKnkZUIMT4pnJRfChSJzOFIkrmBNAHZDzdSlX+jEH&#10;jXy/9c8HJoX8gWmjfIGpnSIUlBvbKUzGjXKTUQG+JsqNXiLU5CUWgAemr4HC5/fNYe3+3/fQ2Hsa&#10;lnIon+OH92dufcfnXP9MgU650Il9/31naz5roGuNabF8iummPBTsMN6Uv2tcDBTgGLHDOAE+TCCm&#10;gBrTMaAIyO+bMfY5zIEtqX7LZ5+k49o+SXZdk3udbhpoC9a57OC4dp2rp7at+4+EaaAJ9EnqibHH&#10;fZ4vdUQfiIPWMlQrKo8j8ztdMoe5SaVxLp+N0KgtSIZe/VDZ9acWumqTlLrr7pnwYaYuDBx1KcFx&#10;7VFXvjbM/bZ2GrgOtEn54HhAni+9cbY30+nbKL/ls9LYiag0lhKpxjvEOcMdIgc81peCTmCZLMdA&#10;y86BVCMtqzQuA518vi+TCY2HoQ+MQWXfXeBxJJ/q3D6MIT2ac/nUQicPdPoYdXVr/yyDrmXokXr0&#10;ynOGY8QoEGGYADqBLbJRht7wobdMb+wtKzNuAZ0C8n0ZmXsV8/ubb/otn79414h+8UaIi7xTxM0Z&#10;U8QfAmFGBFgjEmZIRB9mHBU2gyLvUeEvXgnGrvH5PtdP6AOx0PkhqplD+bTNXcV0WfYm5/K5Dzq9&#10;wh6+UxDuFmzN517outfbTjzE2xc+9BWvAExGO7BGxGSYRCsybsOH28Ih3tvCvV4Txq4JyPe5JmcM&#10;Z6wnw/2Wz462DFlH2wnZVqucoMB+i5zoYzkh62PJABel+y0TpZR1onQr6Gi7CDJ89u+fog+w66ld&#10;qIUcyueGX4czBfjWBHs2mUvnk6dAJyt0OofKPqtn5/cGa4aswbpHttwaBB+CiNOWIKLYskdWDB+K&#10;LQ3S0xZ8o8L6qXQ5aLA2gIyA7N+jN2mZ6Dr/7d/zyWxJPlkjadGopaWgE6hU10gq1dmgTtxJM1lc&#10;ClpAPlkHsn327zXQ2ATY30N6Ax5H5vdkjY5JHtaFc/lkf29jzya3Qz7Ho7L5TGR1JQ9I/tAEw4dg&#10;aRw4oz4gOQMfzqgbxXGacvhQLv4DJJKNIDsg+/fGJ0XM/Ayj3/rnY8e/yMeOBnKZI52KBuvt6ZTD&#10;3kA67P8CTzTr7cs10Y7lmmXgseMJ+JfP/TY/Q2f2vNhfqH+jciWfEXMmMXt/NXIun/uh07/ZXGKe&#10;Z88jsvm8AF0vOC6SHzgI+EBQe+wENcR+kRwCH4bYO5J77Pvhw37NB+CCoyPG/isg99tcCs1hio93&#10;91s+baZPCJspSF5nHCkfDBoMI+UfGYLAJ8RHhjCiwbBbNti4W1YHbKYwjP3EZ3/E7kHHQO8i1DIO&#10;5fPV6hxmfWYM5/Jpg05e6LQUdTObU+QzCrpGmZqIE0YPfPDInxs88i8MTcQX8OELA0E8N1yEDxdl&#10;J0CUicDYTwKyPxrTUsys+0zqt3xOcrqVk5yHlDxnrGqVI1YlAt/ZDym/s7vBKYXIMUKxCvCcIxST&#10;nKeA2+f9zd+g8wro/A8q+74CjyPz+6dlk5nTQhnn8lkFnaZCp3D0zx9b89kbuvZ2blW2cT5TrnI8&#10;UxrALftW4AZXFAbHPPgwT9HGOU/R23kFuAPy/mbaEgvz4rHJb/nsTteS3els6iC1h3KCE+QeajiZ&#10;DWrJ4eRg8gT5UuOkXmoOgu70YIyt9Znf2XXndfAGdG9G5Uo+J3a3MtIPzJzL52lodBTEQ69owPbP&#10;p1Qt+ZRyUFuopfBhKXWZXEqVkQ5QS5aRheRlUkA6KQG5BTylCkFtQOb3kioz80TX1m/5vE3Jhbep&#10;DcJSqp2oE1hGthPR5AYhTcrBV4JlZIagE5UhKAW3qa+A3Od+m3po3R68AkLAlXzuSLMwgqq2nMvn&#10;cWjUgOdLscimA39m83kMuh6jFgnHUzeEncAW8oawN7kIyMFRwRZyPHwYLxgPjlFHgTwg99usf/gJ&#10;syNW7rd8fpl2S/ll2gBVj7Qjqp9Sj6jeBf+kDAC3lP+kjFa+m/qW8ifQI+0tjBsNbvnM7//CPLUe&#10;Oi9AZdf9XMnnPt0i5pfPuXd/SC/o9CF0+gKV3Vey+VwAXRekpanMaavgwyrVWNA9NQ3cUnZPnakc&#10;m6qED0qlOU2JcTPBrYDM72G/aZhOii1+u79Oo5kdrtE8C/9BPSCiF6hTDYiYrHoWPlk1G7wVXqf6&#10;PKyX+vOwH4BG8xbGzva5v+4ANH4H/eBn1BGoXMmnYwTJDLZ/zrn761ZBJw10+gv1Q1Q2n8HQNVhz&#10;J/yg2gwfzBGNKnPEKtWd8FXwYZUqJrxRdQo+nAo7CII1MRg7OyD3121LtjHlQ3R+659l9F5NGa0m&#10;pfQicge1iNSBC6Qa7NVcIG0aHVWn3gGkdJ26jLZh7F6f88kPoPNZ0BHz1T1UruTz4lkbc+y+jnPz&#10;+3lo9DWQQa8OgM1nAXQtoKPJUPp9+PA+mQIek9Fgr+Yx6dWkUC/gwwt1KP1CXUB7MXZvQM4n0ycH&#10;MXZjy3/7Zzc/fJ/rPUuJ4D3LC0EHy0DhJ+aBwjCw2/RCsNtUAjoKwsxb4z8BHSxb49+zdMTYEsHr&#10;779Ph8bP0QfYd+AjOJTPd7PzmWXvvPxv/+TS70eDoNNV6LUXVQe92Hx6oKvHclfwH7MVPliFBLhk&#10;uiu4BB8umWIFhLkGPtTE/wd4LLEYWyKQ4u+9DXAMf/b//ox/nC3Bf7Dgj+7/ltf+jP/JNnLA/l32&#10;z9bWPwejpgAasH+f/T5aF1eb2QL8OQyw3z8rT5zGTE9t77f7lzyuB0KPa4So3nlKNBo0OU6JljhG&#10;gAfCJY4iYZMjVDjaGSqsBx5XEXjgsz+6B51D8C8a1B7zFioP/y7svzssCOj9DMdOTGO2XGjPufuX&#10;foBejyGOCHq9A73YfIqgq8jVW3TeuQU+bBEFgd2O3uCBcLejTBjkNMAHg/A8ELnKwIOA7I8eb/My&#10;hcHlflt/DjE084YYJoW90v8aNhd0Btt1k0Azb7uulNdZL+LNBa/AEEMpaOYlQs////tx7Jk6LfTO&#10;RfWiciWfcYZM5lTcKs6tP/nQKRw6sb9njEFl8+mArg7D0LBG/T74sC9MAM7phoJm3jndZzyBnoEP&#10;DK8ROAyfgWbe/3qmP/un7sEwZnkH/60/d1nXaHZZI8hM62TyF8tkchBoNkeANZpms0QzyHJU/QvI&#10;tB5V77JKMHaNz/pzMXQ+gz6wA/Uuh/rnwMkFTNUSHefWnxOh01fQ6TQq+54xm8/F0HWx9Q0y0doX&#10;PvQlJ4A4yxtgjSbOYtJMsNyGD7fVidbb6sVWE8auCcj6M2faO8zinaTf9kd99GXqPvo2mibdEM00&#10;0Bas07YBZep12i7qtrodqmmgCfTRd8HYMvXr/VMBjQ9Bb/Zc+K8cyufs9j2Yb8wU5/L5NnRaA52G&#10;oT5GZfOpha5afaP6us4JH5yaMHBU26g+Ch+OaoXqMN2P8OFH1XWg1QsxtkwdiP5ZpfYwOU2d/JbP&#10;trpacVtdlmSddrdEBnYm7Jb0TMgCteKeCfninQktIpm2RbQOtNXlY2ytz/2fYdCZgs4JqD05lM+7&#10;+z3M7Blvcy6fT6FRKPBCr1GobD6vaWvF17R2yULtEviwRPJ9whLJuAQ7qBWPS5go/j5BIJZpBeKF&#10;4Jp2IqgNyP2fbs8YZuy4X/22/ixLPB1TlpgUK03cHLvDtjlWD36yJoHTMT9Zs2L0tofddwBp4sPu&#10;ZYlZGHs65vX++SV03ol1FDtf/YDKg95c2B+N+XEMc7SklnPrzyXQaSl0uoN6F5XN53DoOjyRig1N&#10;nAMf5sSmgsdWCpyOeWwdFpNqC4nZAUITQzBuGDgdE4j++Ue3mYzzF//d//nctVT+3NVRsdI1RhEP&#10;tjrHKDzOjmCp3OOMkm917ifiXfuJleC5Kwpjl/q8H/cYOk9HH+iG/ehnqFzJZ1jFTGbU4HjO9c9f&#10;odcg6KSBXntb+2ctdK11PZF/5EqHD+mKQ850xUjnE/lI+DDSqZIfctbBhzriI1DrUmHs0oC8H/ee&#10;uYCZ1cV/+6Nq6zpNtTWKHGqdSt6zTCXHg66WKLBO09Ui04y3VKvvgaHWanW1VYax63z2R2w/YPdH&#10;bB/l0v5o2dEC5ouVOs7lsxA6sfujGtT/7Y82QNcN1vbYp+bCh1yyFCRY2oN1mgSLRVNqaYAPDdin&#10;Nqg3WC0Yuy4g+6PTa2czssn+2x8FJU1VByU1qTe5+2hUYLerjybL1aTOck0FbdS7XWtVKvda1SYQ&#10;lNQGY6f67I/Y557fQG8h6i+oPI7M79fqZzNZbSnO5bMBuVwNnRzQ6z+o7Pxe756qrndfVy9xJ8CH&#10;BM1xV4Jmouu6eiJ8mOjiqY+7vocP36uWgHo3D2OnBmR/9FtIJpOwsNFv689phrFx0wy346IMqfHr&#10;9anxBDiuux13XDcWPOYT+mX89SDKsIw/zfAYjI17ff2ZCL3rsI5izyn/jcqVfHZYncnMXf+Ac+tP&#10;9lzdv6HTJFR2n8Tmsx907Wf4KS7IIIUP0ngraND9FNcAHxp0b8ZZ9fvgwz5+kGEfv5/hTYwdGxeI&#10;9efJp6uZ68P8t3/XZu0Va7M0kvOZiyW54Jp3sWSGVwP2imd4beJr3jpRbmad6DzQZtkwdq/P/r0B&#10;fYD93ah9UJs26ahcyedviWuYjg87ca5/1kCvbtBJCL1GtOazK3TtmtVdciTzffjwvuSR933JOm93&#10;sFe8zusVP/I2w4dm0RHQNcuLsXsDsn//+a0eTNOl9n57vjRFHyKaop8nitDfF63R3RdJwTHtPBAC&#10;VgqlOqNwDYjQG4VT9CtBiM/7xWr0AR50TkNlnzNxJZ8ty3owsYODOJfPrtCJvUttOCr7PI7tn32h&#10;a199said/jR8OC0yg9vaYhACtgvNun7woZ+wnb6fsK9+OwgJyPvFJ4PGMaqJS/w2v5vs90JN9qG8&#10;S4nVvIHgd1s1r8Q2FNwLLbFNCP3d1jV0YGLX0EvAZJ8A7oW+Pr8fhM4C6H0R1c6h+f3R4nHM7LlL&#10;OTe/V0CndtDpEeq7qGw+w6FruD2TdzRxI3zYyHtq28jbbMsE90I320pDn9oS4ENC6FEQbi8F90ID&#10;Mb87Lo9lxMIgv/VPtV0sUttXi2oSX4p6gTrbS9Fk22ogBtuFdbZ0Ya/EdGENUNu3A7FP/zwAncPQ&#10;B35GpTnUP98rGMdkbOde/1wFnZ4il+z7rhmt/TMYugbb54kOJP4GH34TNdp+E62yzQNiUCVstI2B&#10;D2OEB0CwvQqIA9I/XVfETPirRL/l80tlDP2lcjndQ/mE/knxhO4PnsqXgxiwkeqvcFE/gR5KF/Wl&#10;ciOI8fl+x2JozP5Otx10g+Y89AMuPJ8fPVzCOOfZOTe/T4RO7HOOU0ADvdj+OR+6zlfOoc3Kn+HD&#10;z/T7oLtiDogB+6j3FcPgwzDKrBxGzVfuAzF0IPqn7If5zOAI/93/GZM6RBaTeln2TYqNcINTHhsx&#10;wnNZNsIzBNyVnvLMlbpT5kq/ATGpd8EQn/tDcrDe7wetJ6IWoXIln7ZuC5j56yM4l08LdLJBp8Wo&#10;7H1/bD6fpQyRPUs5Ifs8JRo+RBNXPNHEPM8J2Tz4MM/zQnrFUwkfKqWfg2cpL8CQgNwf8tfKcuZb&#10;gf/uByvx1stKvHmEwFtFfJFRRVDgbM88UC8723OMjMroKPsCCLwdMW4MqPfJ5xnoPBg630OdwaF8&#10;Bl0rZ+5ti+JcPr+CTsnQqQP27+Wt+RwMXQd704nO3gr4UEEkgT97poN62Z89Z8mSMlTwQSXr7FVh&#10;3CxQH5B8MlOKmKe9Iv02v190fC276FAQEx0LiGf2BcRsEG9XgK9l8XaTbLb9kvQZmOi4JL3oMGHs&#10;1z75vIA5aiB0fog6lUP5HPfGJEZ4NZJz+dwLnVzQqRNyuqI1n7ug6y5HBJHveA8+vEcsB257BPha&#10;5ra/I1tu/wc+/CPNd/wj3eV4B2O/Dkg+V3WYwvzrZ/89nz/gLI474HwYl+PMir/qyIovAG84Hsa9&#10;4SgGLfwCRwX/KshxVvAPOFtAsc/z+RvQm30+34zKpefz1UumMNUN3Hs+fww6sc/no5FP9rkcO79/&#10;Cl0/dV6JS3KS8IGMnwykjitxUvggdXSLm+w4Ah+O8JOcR/ifOrthLP771nW+P88n17mKGPGfPf3W&#10;P084IvUnHEv0BY4m/X17k74QhNiXgEiwVldoT9TdBwWORN0Jx1oQqX/9+RLbP3XgAcgCvFbdYEFA&#10;3+9o90MRkzE1g3P9cw80igDByOdYVDafm6DrJsdMfbbjR/jwo34u0NlngkiwSzfXng8f8nXZjnzd&#10;JscuEKkPRD4VZbHMeyF5fstnrfy6qVbez1wsP2RuIQ6ZS4GI6Aeum0TESFMpEWRqAcXyIIwbCa6b&#10;Xs8nux8dD50XoS5E5XEkn71D+MyyijzO5ZO987M3dGKfd1SisvncB133yT3mYfKV8GGl+TPgITzg&#10;uslDTDN9RhDwgTANkxMYNw1cNwUin3OivMy2Nl38ls9EwwBJouGi5LLeKB0C7uqM0jLdRUmZbgCo&#10;F9/VzREP0c8RXwaJhnqA8dDz/3//yAyNzdC6D2ofVB5H8rl9o5e5OL8L5/IZA53Y+xUnoE5AZfMZ&#10;DV2jDd9LTup58IEnbdbxpJW67yWV8KFS90TcrNsEHzaJT4JowxMwICD3K2Z1LmPOH4rxXz49NUSi&#10;J1l+hdkiHwruJW+RlyUngxqiLDmbuJf8p2wo86fsCkj0ZGMsxr+eT8xT49h8oi7gUD6H9ypjnjOx&#10;3MsndMpm84n6RWs+u0PX7h5afpIpgQ8l8ubkEvm2ZBrUENuSC4jm5FBiKBNKnATdPQWgJiD3173t&#10;WMF81nzEb79vXupZEXWpJy+6sOek6Oc9JkXPAfE9eKAiKr6HKGpOj+8in4PCnt9FXuopwtiKqNfz&#10;uQs6z8Bi8xzqSlSu9E/hhyuYxm7fcu73zeXQaRB0uo+6D5Xtn7uh6+6ebaIH9+wNH3pHLwdJPdqA&#10;iqikHoao5T3q4UN95OCe9ZG7exowtiIqEPP7hEY7M3FBJ7/1z4SEKnFCgknyI10uyQFXqXLJDMoE&#10;qsQzKI/4KlUvyqHrRT+ChAQPxlb5nF9i36chQRjmK/Z9bq7ks6LYwawO5977R5ehEXtfQAL0GonK&#10;5rMLdO2SIJH8my6GD8WSR1SxZC0lAVXitVQ/8SOqgziH7iD+N+iS0A9UBeT8kmJQHDP/bf+tPzMU&#10;gyQZil8l9+UWaSF4TlikK4lfJSuJQeCO+DlRKi6Ul4rvgwzFHTDIZ/3JPvNk15+fAi6tP3vfjWP2&#10;ruDe+jMPOsWA3eB/608VdFUpqiW18gj4ECHtDA4T1ZLD8OEw8UzcWf45fPhcXAtUimdgUEDWn+d/&#10;+4SZuE3ot/65OS1FsTntW0VSmkBZkypQZoM/U75V/JmSAs7Ks1PHyGtAUtoY+ea0syDF5/ub4zBP&#10;zYXW7P11G1G50j9vCxcxq/Uizq0/s6HTKOjE3l/3HSrbP0uga0nadgWV9lJRk/pSUQBCUreDFHBD&#10;XpC6CD4sklNpi+QlaTdASkC+v1kcM4dZZVH4LZ9MklLFJG1U3XK3V48Cf7naqxe5NqoWuZRgl/Iv&#10;V6ZylDtTeQswSbuAUvX6+vMt6LwZOktRv+dQPhcMnsNUH1NwLp/3Ma+XQack6HWtNZ9C6CpMWqz6&#10;0X1LNQq0A7tci4ESVCvbuSfAhwnKH4EwqRooVYFYfyZ9PpDZbr7lt/1RvEXEj7dU8I+YW/gecMbU&#10;wh9tqgAiUBl7xpQW6zGnxR4B8ZZKIOK/ns9i6F2Ndf4y1Bsc2h+9Tw9i2mTUc25/1B86bYVOX6O2&#10;tO6PWswifov5Y/4282X4cJl/3XSZ/4npYyACR2Kvm0bDh9Gx20CL+QgQ8QORzxfbvmI2nTP7rX8u&#10;6N+VWtD/Y0rR/x61q989ygx+yf0YdAUrSHM/PbkLKPrryQX9V4Cu1Ov5nBmE97vQB8pRX3Gof3b7&#10;6yvmbD8L5/rnYOh0AjrtR41FRtn5fRR0HdW/iIrofxI+nKR6gGe5RaArqCR79MuFD7lkRP9cclT/&#10;StCVkuLvvQ38+fvm+tSryXdLHH77/ns+fwadz/+bbonNTSgFnUBlzN90ZcwM0I7uFLuBKgUtIJ/f&#10;DmNn+Jz/PIQe8Bx6/4LK/m7Ha9UN/xjQ3zf/HnAtObSzk3Pff18DYa5Cr/+gsr8Ls/lMZHXl36L/&#10;iNXDB31CHDgTc4s+Ax/OxETQcbHV8KGa+gMk8iMwdkZAzn+Gmj5gepgu+m1+L3UPjSl1X4kRue2x&#10;lS57LA3OOa/EnHMOBfe6066y7pVA5C7r/n+ZO/P4Jqr9/VcsCFhpaaFbmmZPZpLMZJksbdIkbTLs&#10;vVgKtIWyKKvQUrhQ1sIFZIeCgCCCrCrLpYBSdhRkl11sgYoVoVVkEZSlgFUKv+dg8XV/5J/vX8n0&#10;9Xr7ifUg5Xkezjlz5syZqWk3QR+/80PIvpAN0JrsdyDjvFDymXJwIr+6wwXBje9XoNcc6GSDXlWo&#10;JJ9vQ9e3046LwtPi4UN8gg/c8xwX3YMP9zxP4n2pG+HDxvjwtI3xb6c9AX2Ccn5I433v8i17Fz7P&#10;JxWA82lb+GQRLXzLIkq9TyIc4GDak4jeacuADGwIP5jWOtzhbR1eClr4NgBZxMvje0voXAONzagR&#10;AsqnuMEU/qsZo57ncybecfi/57Aq8fMScIar63l56TO6t5DeIAmQz6SSrxc1RP5KSKu/vxUS32Zo&#10;/ae/y4txl/y6F58b4jfqin/PAH8gnxWob0Ivpj6f972yiPveGRGrvJfgw6WI82mXIt5NmwFk4Ivw&#10;82mD4MOg8FXgvvcLIIt48f8O5PjObD7sG/KmLGDjuy7eQOviN9An45pqO4HvYptqR8VuoEfFGsBO&#10;6rvYLlSnuC7USaCL3wkMfutLM6DxNJjxCeoaVKH0n+8ePOJbckkmuPF9MHR6BzodQN2PSvrPJtC1&#10;SfxiemfcdboT+DX2Or00djEwgBPUr7Gj4cNoaidoEn8CGIKyvnQuZzL/+a+BW1/q483S9fF+owvx&#10;mvQz00z6cLA59Rvd5tQscFkbnlaknQlCvEXaPt7LIMtvfYnsE1sPnTWoRwSUz2srJvPfj9QK7vqI&#10;7EOcDZ146FVVn89U6Jrq/VJ3J60ZfGiml4NvUr/UfQMfvkm9q5WnrYQPK7V3QKr3LsgKyvrSgKip&#10;fKMpbMCu3w/4xusP+B7qe/mymWvebCYfNPU+1Df1jgev6vO9a3TXQC/fGt0B36toO97vfBspdN4L&#10;nVNQLwoon0U5U3njGwbB5fNV6LQCOnVHfVCfzxXQdYWvWt/BZ4EPFmYiYLzVegY+MN5o/UTvEfhw&#10;RNfBd0S3wheNtuODcr7N7q1TedWOP5/PPwPxfoRw3iwN50ukm31hMgv4whsm6+YtkXbzmsEeyRfe&#10;bInFly3ZDML5PcDs934Esi5P9s2noTYXUD7PPJrKjzvx1/P5p5Dej0DuZ3wHvXqhkn0LZHy/7TNL&#10;b/uWSJf5bkkt4Kz3lnS8dwkwg9OSs95x8GGcZBm47TsNzNJgzD9z7nfgR1/eFbDr91JLRUypJSM2&#10;w7I19jtua2xvUGfOABUxdeZeMb25J9HfgQzLk+hSSy+0rYh5+frIgPFqKPRORy1GFcz8c3w6f/re&#10;bsFdv0dCp0zoNAj1v6gkn/Oh63yLK9ZleQ8+vBc7HEg5F6iIkXL/jhnOSWK+Ay6LBO3+DSpigpHP&#10;jWsH8V/MuhWwfEpS9ImSlLWJ+5yvSVqB047XJIMdaxMHO/Rgu/i0I1Pcypkp3gckKduB3u/5o3XQ&#10;+QJ0PoR6T0D5PG8YzEes/FVw+ZwFnXZDp6uozer7zzqnPrHOuTBxo/PnxFbgiuPnxGLHQqAHX4uv&#10;OArhQ6F4I6hzfg30QXn+KHPuSL7Mlxiw+WecJ5+K81yjdrnb0G5wzNWG7ue6RvVz5YMHmmOuBRq3&#10;e4FmF4jzPAD5fufTXoTOZA/TfVSyhykK/QG5rwEL/llfwcdJSvyDgI9pz8tLn/FLn79/pwdqBiDv&#10;32mcGtLAiM/k1zWIOFCJEjKJ/ANfo7SzU0l98X3yfp5wfCcB34sA42NG8U/OJApu/rkHOpE9TOGh&#10;f+9hIv3nY3c+9dhdRn3qVsIHJX3JpaSnu8qo6fBhuqsRdcm1HT5s13wKHrsboW1+UM6nPf6Bk785&#10;o2XA8rnc6FIvN+5UO4yxmoOGWE1b8Au7U/0L6wJHVG0NfVQHgcPYR7XceAS4/J4v/g1aZ4Gm0J08&#10;iySUfN6XpvBRkdGCy+e30CgZaKAXOXuF5HMsdB1r/EStMT5UHzQ8VOeCJoZPgAtUqHIN0+DDNJXG&#10;OE011lgBXEF5vvhClZsfuK5jwPJZYJpmKTA9tYSZelsXGXtbRWCP4allj2EaCLOIjBu5RSDMtJEr&#10;MIWh7TS/5zf/gsYOaB0DskAU9BZC//ksz8MvML4puHz+CL3E0MkCCgHJZzp0TTfdstQaXfDBZWVB&#10;peGWpRI+VBokFtZ4Bj6c4WpBukmCttOC8vxmXWgUfz5VHrB8jlbn0aPVP9Mt1a21y1WttUpwSPkz&#10;fUiZBx5QStUCajloqV5AjVY/AHl+6/PkjMBZgKw5rwVCyafmvSj+6Um54PJJzqDMA+SexiFA8tkV&#10;unZVf0s3UCvgg0JrBz8rv6V/hg8/KxvRdtU2+LCNaqDeRnVVN0LbvKCsz9vHNOXzD6gDls8uyjna&#10;LspQ3X3FAN1YEAJWyUPBHO0qeaQ2RLGVHgvugy7KSLSd4/d+bRoafwRag11AKPl8u8Hr/AftNYLL&#10;Zxg0mgD6gvOA5NMEXU3Ke9orCh988OlagIPye9qD8OGgXK1toSiHD+X0FWBSqtF2TlDer50yqB2f&#10;mpsXsHxGWEqdERZdyhZubooV7DPPTck160CpM9ec7NxnrnBYuQrHFhBhSUbbUmcK9GwM3CAWqDBG&#10;bQZp4ASIwveEML4PeNCOH3wtT3D5bAyN5oPe4BdA8vkbV+r8jYtN+YgbDB8Gp5wzD06ZYI4Fpc4J&#10;5nTnOfOf8OFPx0fgNy4dbUudwVhfMo3d5pvFSgN2/10Ve51Sxb5FH445SLcHZdEH6WHRb4Hr1LDo&#10;AqosOoxqHxNGHQaq2AJw3e/6fSAu1CehHyDvMif3RaIEks/pc7f7tu2WCu7+ezvoRPrO1ajkvhvJ&#10;ZwPo2iA2nf48ZhV8WEVfi15FL4xOB9ephdGTqWvRBvhgoD4HDWInA/hWr3Mg94ds6TmGv31EGrD+&#10;84wnjD7jmUbnea7TD9zX6XEg1j0NhIFF1Di3mXoA8jxm6oxnEQjzm39WoQ+YAp3rUFcJKJ/fXR/D&#10;R2OvDbl3JKT7R0eg0wDoFI/1pS/r81kCXUs8w+kcz1H4cJSeCxzu4SAMrKfmurvAhy5UjqcLVeJZ&#10;D8KCMv9sEf+rb/nKwO1PjpNMMcZJnhh3JfY0ucExcU9TP/ETYz/xFNDUeEy8weBO3GDYBeIkTdF2&#10;it/+ZLIvmexPvo8aDe2jBNJ/DmJv+45RwtufvAc6kf3J4eDF/uTHiVOMjxNvGD9NdMIHp+mS2Gma&#10;Lr5hnA4fpovFxkviU/DhlOFT8DhRjLZTjMHoPyNWnOL7VaQHrP+cOrC5ZerA2Rb5wNuWjQNuW0zg&#10;m/6zQXPwIWcaYOM2AvlAGzd14Iegud/6Uo9Gf+s8FvVNAeVTVX2Kn/e28M4H80An8vf4A9R8VDK+&#10;94GufQaOtoQPPAEfTlh4cL//aNAclHD8gG7woRsXPrAb12dgCWgelPWl5rHZvCm9VcDyOd7Omsfb&#10;15vj7U24NbYmHAWOWdebj1lZsMNE2bqY1oB4exfTePsOwJpfvj7qAY1bgjGAnDkQJZD+0/lxNp97&#10;sZXgxncPNPoDfediVPKOWJLPbtC1m32R+TX7L+Y1tl/MTnDTugiw4LjJaRsFH0aZXrOPMnWzHwes&#10;ORj95+hhJfyOPnzA8lmQXWMqyB5iDss+a34/66xZBPZ0HQJqTHu6FplEWXGm90FYdhzaFYEa08v5&#10;zG2IfUvQeTQqgxolkHwW7yjhr9zmBZdPN3SqQT4Xobavz2c6dE3P7m6uzdoEHzaZWVDZtTuoMVV2&#10;nWdis1LgQ4qpFqRnzwM1JlW9zoG8Plq+pBV/fJAxYPlM4B7pE7gCZq/5HJMGjpvOMQNMBeCRfoBp&#10;gv64SaRPM4v0e0ECNwE88tv/Scaqg9DbjErmVULJ5zFZa/7+A6Pg8lkLjch5AWQuRO69kf6z1vxI&#10;X2vOZdabt8CHLUylaQszy5QLHulnmebrK00u+ODSrwe15vngUVD2f/bcPYX/163AnV+30HdRs9DX&#10;kTL6Pqd2eT+nPOByWkdwUXM5rafG4/1LvQsYfX+pF/p6ou1Fv/PrxLgOHQqdHahzUIWSz+F1U/jR&#10;hcI7vy4EOmVCp2zU/9bncyh0HepzUmLfPPgwj8oEz9Kc4KLmWdowTaY3UbMLiH2JaDcMXAzK+XXb&#10;30nmnUfiAtZ/RhjTNRHGo5otBg1lBftYDZXLHtXksumgXL2PHa62Goart4AIYzlI98vnNWhMzrl6&#10;Bf0BWWcSSj5/vJ/M9+8YL7j+8zg0ag8k0Gs1Kuk/7xjSNXcMpZqPDKHwIZQ6x4ZSE9hSzQT4MIG9&#10;rj7HLoIPi9QfgTuG6yA9KPk8OPM3X4sfOwRsfX6GpJybIemAt5FutmxK3GzhQJm4AyjnysTdOS7x&#10;D/MmoJL8YZ4h6Y625dzL88/LWC8xQOta1A6oQsln9Irffe530gW3Pk+eiyN7lKORzXdQST77Qdd+&#10;kiRLpGQOfJhjaQNqxEmgHG/pHcK1SRRxm0CkRIR2Q0A5F4z55ztrE3mrIj5g/Wdvup+mN31ZU0d5&#10;qKkgDGzUXNZs1PQDv6rDqFnqqaAO9KZ/Bf38+s9xRGfwAZgKhJLPhQYJ33uz8PrPntCoA9gO1gCS&#10;Txd0ddEnNbeoBPiQQEnAac1JzWn4cFrzVC2hNsGHTepbwEU/Bf2C0n/uDhvIfzfaGrB8jnUms2Od&#10;pWyMs4VhpaOFQQ2OJJeyR5KTwQFG7ejFrAQxzl7MWOcBkMy+3H8uRx9wATrvRr2PKpR8Vn8wkG/Q&#10;wCa48X0idNoNnS6ghgOSzyzomuVcxYY677ErHffYZPBL8iqQDMqZZMdk+DCZCXVOZrKc5SCZDUb/&#10;+elBlg+fGbj9dQOYCfQA5hEdyuRoi/U52iiwVfeI3qqbAELpKP3HVDEIZT6mBjChaDvB7/7mF9B6&#10;NqgA64BQ8nm2g4FPjlQILp9kj8IQQNaYDgOSTx668sxP9D29FT5YtWpQrvuJLocP5boYWq0/Ch+O&#10;UvcAz8Sg7YSg3N+sVOfzf/CBu390IOU2dyClv6VXyteWa86vLfmgqbM/uM01dRZy+c5I7hrolRKJ&#10;doXgtt/8k5zDRtblT4N/gSjoHQYwzQrq8x0Nt+bz8m/SBZfP96EROWv6FhgMSD5XQNcVKZmWDilr&#10;4cNay0TAODPBbY5xzuAmOi3wwcJ1SLGg3QxwOyjzzyfjFvCb3I6Aje8j2ucZRrT/2dC8fSvj0nat&#10;jFKwv+3Phv1t88B9VtpuPrsUNG8/nx3R/j7I8zu/jpxLexP9wAbUhtA7SiD5bH5gAX/xuENw+STn&#10;+Z6CXkdR5fX57ARdO7X/1vC0nQI+KIwcqGr7raEKPlS1bWjg2m2DD9vYp6BT+4ZomxeU8+tuV2Xz&#10;6kmBG9+32IvoLfYaOt2epT1vy9LmglprDV1rLQIN6FzbGuo8SLevobbYG6Btkd/43hsak/G9CFVI&#10;43t0fg6f0VR447sXOuVDrw9RX4zvxdC12F5FJ9s5+MBpC4DIVkWLbEWgJV1gOwwfDlPJ9sNUsb0l&#10;2hYFZXxvd0/Hz0tIClj/WaqvZkv1uYYM/T5DhW6foTeo0+aCarZOO5jtrWvMVoAMfWO0Gwyq/a6P&#10;PoPWV8Fp8ARECaT/HFGk53evSxJc/7kQGpFckjEnDhkl4/t86Dpf39bg0i+DD8sMw4FE1xZUsxLd&#10;BHa4TgsftKxLr0W7CaA6KNdHl//dkP/3dEvA8hmpqGMiFaPYz+UVbBL4SlbB9pSNAnVMT9lU5iuZ&#10;nEmSy5nPQaRiKqhjXr5+bwmdy4AZkGc5hZLP15405D+KsAoun39gYr4DOr0JXq/P5115HXNX3odd&#10;Id8BH3awZbId7ERZH1DHTJQtYcpkreBDK2YFuCtfAuqYYFy/F/ar8tVNcARsfb5aXGSoFj8wTBJ3&#10;NTYG7yV0NTIJDwxMQhFoYHgvYTXbWLyanQSqxQ3Qtshv/nkIet+C1ldQG0FvoeTzxJhqn6axU3Dr&#10;82uh0/OxBlVRn88D0PWA+KphiJiDD5zx4wTOmJFw1ZABHzISWho+TjgMHw6zQ8ABcUu0LQrK/DPz&#10;ZBd+p/eNgPWfN2x65Q3bWuV0WyNVM7DY2kjFWdcqOasebFMstnZSNLN1UkwHN2zbgN7v/TKdobEV&#10;+RyK2glVKPkc36Urf/X0G4LrP23QKRY6FaMWoJLx/Rh0PWZbqBxh+1nZDGyw/qzMsi4EenBMscFa&#10;CB8KFSPAMdsxoA/K+2WSi5J4097APf9+wTDbcsHQwDrC0M/6J9vPOhlI2AZgtkXCNrdMZj/j/gQj&#10;DJ9xFwzN0Xa23/7kKmhMnn9/ipqNGiWQ+Wffhsl8Lv+m4PJ5BDqJoZMIvHj+vRS6lhp+t7xl8MIH&#10;r3UR8LK/W7zwwcsqLYvYMvhQxr1lKONKDUq0nR2U/cm9SyL4kjPnA3b+UpVqpKhK9ZtooiojoRGY&#10;q8xI0Cl/E+mUI8GT+LnKZfGNVMviJ4Iq1RMw0u98by/0Judc9UY9iiqUfM6yNudDqoV3vrcKOpFz&#10;1Maj/oRK+s/90HW/qlKUr2LgA5OwWskkdFRWijrCh47KcNFq5T74sC8+H+xXhaPtSFEw5p8dq1j+&#10;3bL+ARvfC5gMRwFzwhHGaJ3v67VOEdijO+HYo8sAFcki/cjk90EYMzK5gKkAGY6Xr4/I/aMl6AvI&#10;/aNtqELJ55g8A7+pxwDB9Z8rodM46ETuH51DJflMh67pzA5Hrb4xfGjsZEGlboejEj5U6m4ls/oP&#10;4cOHybUgnbkFMhzByOc3j/vwn1x6LWD5LHSUyQsd7RWRjk2KpcmbFFKwP6k9KJPvT+omlyY/li0F&#10;kY7HskJHN7Qtk7+czznQWAKtN6A6UaMEMr7XTu7Ln+nbWHD5LIBODaDTUdQcVJLPTtC1k8OueJY8&#10;Gz7MVnCgKskOyuRVSflyLjlOvhQ8A50c+aBMHox8rl68nRf1iQhYPl/pUaN8pUe+alXuWZUabO5+&#10;VtWhez6oUXboXqTc3D1Oqc6NU64Cr/QoAjV+10efNsTZDND5ICrZmyOUfO74fjvf6naE4PI5Azop&#10;odOPqGTvF8nnj7k1yh9zu6mKczfBh02qA903qQq6dwM1yoLu85QHuqfAhxRlMfgxdx6oCcr10Znf&#10;d/Oaf7ULWD7ZXizH9lrPne7ZxNIZfN+jiWVMj/XcmB4s2Gn+vkcXc+eeXcynAdtrJ2D97r9/DZ1V&#10;6At+Qk1DFUo+qy17+E4V7QSXz43QqTF0CsHzm71QST5fh66v91rE7el5nesM7vS4zn3UYxFgwQnz&#10;nR6j4MMo8x7weq8TgA3K/fc/vhzOD3k/cM9v9nenmvu795hfdYu42S7sfwWfp+wxf56SCr42Rbr6&#10;m2aDV939Tf3dX4NUv+c3T0Fj8gzSdUCeQYqC3kLYHyJvM4JfIm4tuHxuhkbkGaRQ3H9/E59JPn3Q&#10;1edeZ77r+sM8G6hAWco6kAq+N6lcM+HDTNNd4HN/D1KD8vzmD1ftfF0vZcD6zy2GB/QWQ7423XBW&#10;W86e1eaCWiYfPKBrmXF0LhtLl4N0QyzajQMP/O6/X4HWC8BfYDMQSj4b5SXxmptKweXzEDQqBLHI&#10;5klUks850HWOoZs22VACH0q0BUDEdgMPaBE7ly5gnfDBSScbnGg3FzwIyv33J59I+UMtqIDl8wp9&#10;VXuF7oZdhl9gt+cXujnUFzqa6gauamnqHe0cqpE2lG6knQCu0O+Aq37n170LjclzNOS69EsglHyq&#10;WRl/eyUluHz2h0bkOS2y7nEJkHx+CV2/pFvrBtMfwocPdSupD3XpVGtwVZtOFWlXUhR8oLSDwZd0&#10;EbgalPPrmMTWvOdi4M73dnELKBfXhK4059F9wS1THj3T1AQsoGaaYqlbpp2avuadmkrg4mLRdoHf&#10;+WCkHyiCzhbUJahCyWf2htb8oLckgssnGWd6gU7QazsqyacIuoq4R9Rxczv40I6uM7WjS0yPqBL4&#10;UGLSUXWmS/DhkuY4EHE6tF0QlPPBDKfe4Ld1nxuw9XlaNT2SVj2L/Fr5dlRHcEHxdtQIxbPIEYrp&#10;oFnkBcWm5h2Vm5p/DWhVM7SdHvny+pIdGsdjnbkzql1A6/PdujbjGw+dJ7j3I8RDpzpkchhql/r1&#10;+UbQtZHqduR2pQc+eKJuKDxRHyhuR34AHz5QyCJvKM7Ch7PNt4NGKhnaTo9U4f9B5vmBPJ+hxwdj&#10;+WP7A/f8uyj1lEaUylN7POuoNHDcvY4a4ObBKc0Ad6bmuPuuOs1zV70HiFIz0faU3/Nxv6AfGAqt&#10;G2C+PwdVKP3ndOk4/m5b4T3/Ts5IJfsUJNBrAyrpP2s9pzS1HhO1zjMFPkyhKt1TqFluEzilmeXu&#10;r6l0R2nSPFGadaDW0x+cCsrzca+1acMn0p6AzT9ncmuNM7lEk5qbZNpsnmSygDJTIlhrLDMxRov5&#10;lGEzUHOnDDM5Bm3X+p1fR+4lk32fyahkrI+q/3uNriGoz3eYvm3Dt93mEdz4HgKNyDVlFqoNkHz2&#10;h679uddNUVwv+NDL1AY8NL0O1hofmlKNbcx34MMdQxR3x9CfS0XbtUE5v27Cyu785P2Bm3/2TJpD&#10;9UwKpZ/Y+9NTQFOwwRYK5lAbbJFUU/vnmingCeiZFIm2c/zmn+QZGjL/nI4qpPnneiqXL2krEVw+&#10;/wWdyH2MT1BfzD+d0NWZdJe6YffBBx8tBqdsd6lT8OGUTUWJ7eXwoVxzAziTVGg7JyjzzzN/Nec/&#10;GKwJWP9pVe/UWtUGXblqvq47qFLO101UGsBO7USlS1ulrKS7qyrpcmBVu9B2p9/1extovQL0A3tA&#10;lED6z8fTIvkDNRrB5VMLjSaByaACkP4zErpGqkW6A6oC+FCgw10j3cdKEdip/ViZoa1RPoUPT+kD&#10;IFKdgbY7g3L9vn0qx499nBWwfC5hl9qWsJF2K1to/5IptPOgWh8Jltqq9VIbz+y3fgms7H7rElaK&#10;tkttL18fnYXGuegLbqGOQRVKPn9sZuE/mZwtuHxuhU5u6PQaWAxIPguhayH7zCZnO8GHTvZsEMo8&#10;s4UySwFny2aq4EOVVc5WWQtZDm2X2oJxfVTU5KiP85z3GTd9n0ZQ4mcn4G+c63l56TP+qP/M8ch8&#10;73+z4cS/NwZdQQZ48fWs/ovokh3fV5Qd/4PoYZw7YTwIBR/H/iD6OLYvuBUfGjczfjx4CLLjb4G+&#10;fvvrZuM33gDWgSPgf3+GFxritwr4++POiY/5Zna+4JuP870JDvwQ5Hq3Kfi/6Nob7ZIA0ZhU8vWi&#10;hshfCWn197dC4tsMrf/0d3nxZ/5fbxriz98V/zkDDIFGc8BhUAWIDxboaok/IaqOE8EHUUIMOBJ7&#10;QnQEPhyJrYuPiSuBDyXx1cASXwf6BmV/3Tsilr+7Kzxg/aeLOaF0MV5Vpf5TVR9wU/epaobOC04o&#10;Z+gylDd1vyn66H9TVAIXk4G2J/z2h5CzMNzgPMgFQsnnwrUsH++NEFz/+RE0koF7YAwg+YyHrvGM&#10;QXVcPxk+TFY90U1WbdQZwAnlRl1f5RNdc2UffXPlcRDP9AUngrI/ZOYvBn5PjiFg+fyM2ar/jNEy&#10;HZli5oK+mOkB/tRpwVb9n7pkfQ99he4C6MhU6D5jktF2q9/5n19B432gEpD7IULJZ+kwI/9TtUFw&#10;+fwYGq0GteARIPmcC13nMjGMgxkEHwYxQ4FYHwO26sX6dP1QfS18qNU5mFrdXCYdbbcG5fzP7AtT&#10;+fe2NQxYPqV8W7mUPyj/yqdQtAZnvApFnvegPM/bFnwjO+MdImvtGyL7Ckj5b0Bbv/2faqzjRUNn&#10;LyqHKpR85sdP4/e4Ggkun02gEznr7y3UjPp8PvW1lT/1bZFv8oXAhxDFVW+IYp53i3wefJjnrZZd&#10;9c6HD/Nlm8BTXzVoG5T9n6mVCl50KHDPH23WFls2a0OtHbQDrGX0AGs38JgKBcWWx1SUpRu9lSsD&#10;HbRbuc3aKLQt9nv+6D1o7Hw1JKQEVUjPHw3ur+Rbpb8puHwOh06J0Os46ovnj2ZD19nae5YkLQ8f&#10;eGs+iKfvWeLpYqC25NPn4cN5Lkl7nputVaNtcVCeP/qoqAP/04jAnV+32JLELrZsZTlLlGEvF2VI&#10;A1fMW9kr5iTwFZPG9WT2As7Sk1ls+Qok+Z3PwEDrC9C6Pep91CiMV+Q6BF3EP9du+Bjw66OjDdP5&#10;N54K7/n3COhE5uwDUcMBGd+HQ9fhlpWs1HKX3cvdZbuABtxKkATKmC7cJPgwiZFaJjHDLWUgKSjn&#10;MxSd78GPzPvj+f33iABcv/+adFPya9Lb0llJh6URYIn9sNRmfxvclNjswyRL7M0kEUnNJLPAr0nD&#10;wE3Jy+tLI6DxXYTxPaK1gPK5tldP/uTE2uf334X0fi5y36gcem1CJWuhJJ/HoevxpI7SUUlr4MMa&#10;aYl9jTTH3hHclOTYp0hK7Eb4YJSMAseTpoCbkhfrBIG8//5Hx/H8+1uvB2x/yMnUb8UnU9snvpO6&#10;KfF3z6bEUaCFpz34VtzC0008yvM44XfwTurjhJOp3dD2W/HL+bwHnb+B3m9gPvUrahT0FkL/Kb80&#10;nr9x9Ibg9oech16l0EkLvRrX53M9dF2fak/smjoLPsxKnAXsHjv4Vmz35ItneeLEv4OuqXFolw++&#10;FQcjn2+fKuSH7sRzseg7CUp4TcDw6HpeXvqMP94/Yyj+yP9fNv4v65833e1UN92HVDPcCnUzsNil&#10;UHOuQyrO1Q6cUy52FSibuQuUM8BN9znQTvVyPsuhd2v8IL+j9kUVSj7ndB3JL02NFNz8cyd0oqFT&#10;GPJJ7iOR/vMYdD3m3qIqdL8CH15Rb3C9os5ybVFlwYcs10/KDa4F8GGBshAcc/8E2qmCkc8uRxj+&#10;2OBOAcunhrFZNcxn1qP65rZ0UK5rbhuu+8w6XGcD+yzlulxLuj7XchRomH3AZn05n7ugcStoXo7a&#10;B1Uo+fxPR6wl13QSXD6XQScKOt1FnYhK8hkKXUOZ5dZS/W/WdHBd95t1kW45sIFzluu6/8CH/1hK&#10;QShzDtiswcjnxNwu/KhOgXt/xxmbUXPGtkGTZ2tK3bc2pcaCGOsGTYzVCHapx1q7qu+DPFtX9Rnb&#10;LmD0219H9tmSPeFDUCejRkFvIYzv/73WhV9dGSe4fJJ93G2h02zUlagknxuh60bbYk2O7YbmvvWG&#10;phg4rIuBEZxUF1tHw4fR6hzbaPVG20lgDMr+Oqv+U37P0uyA9Z+nOx+yne7ssA/uvNx+L3O5fQyI&#10;yXSAQ7aYzHa2MZnXrffA4M7Xrac7t0PbQ37332UN/34O0YU6DpoLJZ/t//0p/5MiR3D5DIVO5DnX&#10;7qhLUEk+/wtd/9tZY8/uPA4+jLMXg+RMDThkS87sYSvObGK7B7I7N0G7HuBQUO6/J/3+2PcwvAUv&#10;DdD8c7v0imq7NEedKd2rviTZq34LPE3MAVdUTxMHqN6ShKougUxpKNoNAFf85p+/Y+JL1pnDQD4Q&#10;Sj7nvlrrkyxrIbjz68qgF7mPQeagswDJ5wLoukDaSu2RLoEPS9QjgEzSClxRySRjVSMkGvigUXmk&#10;GrQbC64EZf5pOdKfP9yoLmDrSxrneKnG+VB61JEtSwflydmy4ckPpcOTx4NXpeXJayTpjjWSo0Dj&#10;fBVtx0tfnn+SPuBPaE7OtiH3kYSSz14dB/CxoqeCW18iYwx5ZxQ524bk9Pn8E7qGOqulpQ4LfLDI&#10;fkm2yBYlV0sXwYdFydHSX5KPwIcjklIQ6oxG2/FSVf08KpDrS6Kzcv7ZlQcBy+cgbbZkkPac5DWt&#10;WfoebZZGg+3UOcl2Khv8mBhNj098D7ymHZ84SPsjyPZb/5wDja9D7/WooQLKZ6scBd+lpkZw+SyA&#10;Rieh1xFUsk+E5LMNdG2j3SepocPhQ7iUBhXUPkkFfKig7iXS9Cr4sCqxBrTR3gPZQVn/LMx28h+M&#10;CNzzR8XG3Zpio4nSGt+nthrep5LARdYEdmsush5NkuGyeivQGi+ri40etN3td310BxoPAU3QH8xG&#10;FUr/ubLKyR+oEwlu/nkOGpH5kBp6kb/TJJ+DoOsgYyIVYxwGH4ZRHUAtmwh2a2rZTE0HQ4hmK4gx&#10;hqBdJtgdlOujq/QUviQmcOtLHXwyawffMutN7xPrMPA47Yl1cdoyIAMbLI/TWluGeVtbboIOvg1A&#10;5re+FId1PB5aW1HfQhVKPh8WTOEvrOkkuHw+gUYakAm9JqCSfFLQlfLNsF70XoIPl6xNwe60GUAG&#10;vrA09Q6CD4MsFwHl+wLIgrK+tCiqDf/G5cCdn1zEZSqLuFPKOI5RrTYzKg04ajqlPGrKBN8rNOYx&#10;itUgjhujKOK+B5l++z8ToLEd/UASamfUqPp5EYawf+4d4GPA77/vX9GGtw9sJrh8PoNG8aAr9BqG&#10;SvKZA11zuN3KRtzr8OF1lQPcMO1W3oAPN0x3FA7zMviwTNGIW6bI4e6AzKDs/1wdOZJvURS4+0d/&#10;uh2qP93bVEvdLdVSsN7VUt3KtU3VyuUAB5XrXb2VUndv5VLwp/sgcPhdv5P7da2g813UPqhCyefJ&#10;5SN5d8NIweVzF3SiSC7Rf06sz+d30PU792rVNPd9lRTsdd1XveNaDRzgvHKv61348K5yGvjOfR44&#10;gnL9Lh60mbeGhgZs/XNwzg+ywTld5Y1zdsnnZ++Sx4AdWV3BD7IdWX1lMdkNZPNB45wGaNcX/CB7&#10;+fo9D+t4EdCZnBuoF1A+zVs2873nhQounx2h0wMMLp+itqvPZ1vo2jbHK3+YvQg+LJL/P+bOOyqK&#10;s2//WGKJXQxFlrJ1yrbZ3ii7MBiqsBQ1SFSiogkYO6DBFqOP2CsGxZrEblQiKsSAGo3GxJKoxACK&#10;xogKr48llhhRf9c8L77nOe75/bs7nvPJdw+5PcJ1XXzvmXvumaHB5QGRoF54eUCekB4ogQ8S4WMQ&#10;MygP1Aul6LtdgTvP3+fHzmZ/FSndls/BURLF4Kh1imeRrxQzQUfwlWMdkICd8o6RsfKZ4BkYHLUT&#10;SFz2z/dFH9gPnY2o3LE/X/rnhsWz2ZZdSt7l8wX652rolAq9uHNLbn43Q1dz1HxFY2Q9fKhX9AWn&#10;HPOBBFTJ+0bmwodceSMwR1UBiUf2z7/oNppdMqaD2/JZYcsXVdjuiQbanOIGq1OcDdpb74naW/PB&#10;S2G2tVTYAAbaSoUVtpcg32X//Ebo7Q+dD6MaeZRP4vPRbMXTDrzL52zo1IL++Tsqd7zO5XM1dF1t&#10;qxexNjV8UIunAMJaLyLgA2HtJZpirYIPVULWViVcbeuFsfke2T9/iMxi29vS3JZPL2uTwcs63Lje&#10;csIoBbvNJ4zx5uGgyRBvHm/Ybe5hkFp6GNYDL+t40ORy/v4ZdE4GXE65a/DerfOOp8+P/ijLYlUn&#10;0niXz1HQSAeqAHcNnsvnFUuT4Yol2bjAshk+bDYeMW82jjEngybDGPNnhiNmLXzQGhaAK5bPQJNH&#10;zt/bR6ezocJMt+Wzo+mGqaMp0/yVscqsAPsNVeYUQya4YUox5Jj2GzqbFMbOpq9AR1MOuGF68/jz&#10;P+eh0Hk8WAi8eZJP1bl0NntnJu/y+Z91Dui0GGwHXD5vGm+YbhpjzcuNpfCh1HzSUGqeZIgFN0yT&#10;DNNNJw1y+CA3LQc3jdPBDZMnjj+lX5NstzGU2/J5XW6UX5fvkc+Q91J0BIvpXgoFvUeuoI2gil5M&#10;Z9Id5Zn0DHBdXgWM8jfzuRlz1FeAu4/zGOBLPpPMFGt6SvEun3Og0TxQDxoAl89q6FotL5Xnyu/J&#10;O4JN9D15El0KjOAXehM9HT5Mp3NBtfwXYJR7Ip/iDgmsbxs/t+XzoL5OdlCfRqTrDxBXdAeIEaCt&#10;Lg3UydrqhstG6NrIroB0fRuMGw7qZG/mk0EPGAadE1ALUfmSz8SlCaxjgR/v8ukNnSKh04eoJa35&#10;XAVdV+kdRKR+JXxYSeQDqc4B6mRSXZ4sXyeGD2JZpB57yPV5AF9vnafcef5uvTmDjRwqdFs+9zh0&#10;1B7HLirR0Z2+aO9OZ4J/InZR/0ToQCWZaR9EXgSJjkHkHkcl0Lk83/sVdOZ6QgDORzfxKJ9lppls&#10;7h0h7/L5B/QaDZ0s0KuqNZ+LoOsiRwlldTRTF+3N1FggsJcAHThDjrV/Ah8+Ia2OT8hFjjNA55Hn&#10;e48qE7E/G4xuy+cH9IeqD+jrqjZ0lHoeFaXuAXaT11W7yQ/BfWUParFyHmhDL1Z+QN8HH7rcv8ld&#10;c78MuGvJj4E3T44/l4WK2SfVRt7lk9ur8C3g9of0Rla5+d0OXe30WdVdSggfhGoROE+eVZ2HD+fJ&#10;dioRtRc+7FXeBXa6HcZ+6JH7N+XF+6PWDO/utvcXx/pNksT63ZXc8k2Sfgwe+yRJV/jclazwmQSe&#10;ix/7lIg/9i0R3wKxfs/BJJfrmx/iRN0CreegpqPyJZ8zd5RHHb/bnXf7PxOgkwA6bUadgMrlUwZd&#10;ZX61kou+CvigkHYCB3xqJQfgwwGf7pJOvofhw2HxRSDz646xkzxyffNvehVbJXPf+7niE25K4hOG&#10;SO/EV0vHg7/jqqXFcUPATUlxXK7k77i3JePj35bcAfEJueCmSz63Y56yQ+cTqJk8yme3cavY23t7&#10;8q5/LoROYuj0B+pUVC6fFHSlEuKlNfHr4MM6aRdwKC4e3JQcipsh6RKvhA9KSQ2gEmaAmx7JZ5Z4&#10;Fvt4cBe3ze8xkWXimEi5pNGxSDIGPLIvkiy3y0GZeLndIn5k/000xvGbqBHERFowtkz85vlRZ+is&#10;hM5SVO56HV/6Z97oWWxwYxfe5fN/MKf3hE7c84CyW/Mpha7SSD/JBcdH8OEjSUdQbvcDZeJye4K4&#10;o+Mf+PCP6AKQRiZgLMa3Hke58/wo+ItRrCHEfc9P3mAbTm6w1ZNhtnDquDWcigd3LPXkHctw0ETE&#10;W4uI4yDMVkRssDWB4S7PT14PvQugcyXqSh7lM1Y5mh26I4h3+ZwFnQZDp99Q97XmsxC6Ftp+JPGG&#10;XvgQQA0BXa0/kl2tw8ELYoh1J3zYSdC2nUSh7QUY7pHnJ8//ciQbGHjPbc9nCLZVBwXbzMHfWUuC&#10;WfCzpST4I4sZVAd9ZOkX9LPlz0DW+mfgdyDY1g9jq4Pe7J/F0PkqjqXKULn7PLxbf6/x0aP76/ar&#10;stkJmvu8ez7DFOh0FOKcQ/VtzWeLtTqoxSoJ3mHNhw/5wQ2W/OCFFgmoDlpoeS+owdIxiLV2DNoB&#10;WqzvgeogT/TP5bGx7I8r3nHb/N5Jb5d10lfItugCCBUo1wYQqdoKWarWDk5Ky7UjpSrdSOkW0El/&#10;Ethd1j+l0HkAdObuSeSO9715ks/DF2LZvwJ9eNc/O0En7nxyCOqS1nw26uyyRt0W2Qrd3zIVOKX9&#10;WzZZuwXYQa30lHYefJgnXQEadbXA7pH1zyepo9j79YFuy+cCWwq5wPYTSdmU1F6rkjKBS5afyEuW&#10;FFBLmKwFxF5A2QqIBbZakOIyv6+DzvnQuQJ1BY/yGXJ1FNt3FP/m95nQKQM61aDubc3naOg62naI&#10;9LF1gQ9dqDjwt+UQ+Td8+Ntyl4izroEPawgf2xpitO0uSPHI/L7TtIGd0uK+/XUpzgxFivOC4n6y&#10;QZkPXiYZlKVJFxSlSRnguvxl0kx5fvJM+X2Q4rwOMlz21z3Dcf4h6Ozz1v8+Q9mbJ/3zSOEG9ou5&#10;Kt71z3rotQZ66aDXg9Z8qqGr2nlEcSW5N3zorewFqpOOKKrhQ3XSY3mv5M3wYbP8ClA7H4MMj+yv&#10;k2b5ste7h7itfy4mGsjFxCBKQVRS38gqKRv4XToINJC/S7NJm6w9+Q1QEO0xLhs0uPTP96HxTDAF&#10;lAK+5DOp2ZftUhLCu3xya3HDQTGoANz6Ui50zSWiKX9iNXxYTfUHz6XRoIF8Lp1C9pcR8IEg/QkC&#10;46aABo/0z883D2TP9HTf+2HXmxro9aZB8jBTpfy4sVIeD+4YBoEG+o5hFB1vfIs+DsJMb2HcKNDg&#10;8n4Z7jhqI3Tm7us+jMqXfB5TDGKfriF5l0/uOH02dFqN+ntrPguha6EpWk6ZVsOH1fIhoKsxGjTQ&#10;XY1T6SFGAj4QNGUiMG4qaPDI+2UcXy1lvxuncFv/7BT3VN4pbpxia+yvChUoj/lVkRozDjyVp8bM&#10;kJfHBMpVsYHyraBT3Azw1GX/0hzMV9w6ySbUszzK54CmpeytfxS8y+do6MStw1WhNrfmszH2qbwx&#10;9n3Fitg98GGP4lTMHkVezPvgqTwvZrn8VEwEfIiQrwCNscvBU4/sXxq13sF+fFDrtnwGaouUgdq2&#10;qsOaEaoocJoZoRrNtAVFytFMT+Vp5mtFlOZrxWEQqO2JsUXKN9eXOqAPnIbOItRbPMrnMjKS/dyh&#10;410+70Cj3SACerUH3Pz+XFOkfK65p9ymccAHh+oK41AtYO4pF8CHBYxYeYX5BT78otgGnmvEGFuk&#10;9MT60oy0L1hT/ytuW/8cljpHMCz1peBlyrDAOaAb2Ol8KdjpnAO6Crql7AiYA16CYaldMXaO4M18&#10;9sVxfiXW84yoNajePDk/WlnyBbvwg6u8W/98gb65DjqlQa9HqFw+w6FreGqzoDklDD6EBYaAM85m&#10;wRn4cMYZLAhJOQMfzgQ0g/DUYIydI/BEPjNjV7JHLrrv/Kg2vidVG19ETYlvprzAv+KaKWlcEegJ&#10;Pif/FWckveKN5BRQG/856Omyv24z9OaOp7j5agOP+uf4xSvZpiFC3vVP7niIu65Zh8odr3P5PARd&#10;D8XnUdnxp+DDKWpN3CkqJi4P9AQ7yTVxg+DDIDIbHIrfCeBPax9w5/XNpn/E7PbfYt02v5fTTl05&#10;fVqXSiv0tZRCnwVekad1r0gnuKzNovK0tSCVztOW05eBU/dm/+TWmAnMU7tQo1D50j/7zJGwF7Li&#10;eJdP7hrG29DpR9RhqFw+l0PX5fRBnZ3uDB866ycBEXVQJ6KcoFk7iSqBDyVaO12iXU43A6fOE/mM&#10;OryBvR433m35XOlUha10bg3TOjuHVyR3DneAhqStYQ1JKlAe6khODa0AWmdq6EpnOVCFvZlPbr46&#10;AZ25ef46qnfr7zWmLo9e3xzUZiPb5dJ43uXzGvTaBp1M0OslKpfP8dB1vHNlWLCzMawiuTEsDbRJ&#10;XglU4FRoWnIefMgLDXbmhY53ngKqME/kM29DFjtd6b7+GWQldEHWDbrDljb6KHDa3EY/2rxBN9pM&#10;gK+1p80J2ihLgvYwCLJ+DQiX/jkXGkvAZsCtnXjzJJ8bqQ/YbQdjeZdP7r6OjqAacGtzXD6fWwjd&#10;c8tC3XZLgy4KXDE36BaYFwICHNVeMX8MHz7WbgfPLUcB4ZH+WVRgYTMP+butf/ZhYok+zDGiTC0h&#10;LeCoSkIOVR0jhqpiwXnZUdVYmUU9VlYG+jDnQazL8+tuYp7ijqfaQmvuONSbJ/n8pq2VnRvZl3f5&#10;PAWNYkEw9OLWjbl8PlDHEg/Ue4gN6jbwoQ15UdWGnKXaQ8yCD7NUf8ouqpbBh2WyDeCB+k8Q65Hn&#10;102caWEbi9u4LZ8+jEPow1QK96sFIhs4phKIslSVwiyVA5wKOabKDrGps0P2Ax/mFHC4PN+mERp3&#10;AFw+Rah8yee6t61sT2FbXubzDg5+uHxGtObzL7VD+Jd6q3CT+pnQBmpUz4SzVVuBA9SF1KiK4ENR&#10;yCbwl7oOODzyfBu2/HFU91Eatz3fOzfEoMwN+VrZJaSnanlwT5U/OBj0tfJgkAEcVvgHZyiWgy4h&#10;GYrckMPA4LL+yb3z6AR07giu8yifJT8+iTI/0PDu/o6z0GsbdJKAV4Drn3HQNS5krfJp8F3lcqAA&#10;tUFrgQGcUyiCp8GHaYqnIC7kHDB4ZP3zh+MS9owz2W398xZ9X3+LHm2YQ582dAUrqdMGLTUa3Ndr&#10;qXz9SuodfVf6Hf0ccIvOB/dd3r+5Ahpzx517UN9H5Uv/vN9fyj6tS+Zd/8yDTtzx+s+o3DVhLp/H&#10;oetxOt0wgd4GH7YZtlLbDGlUOrivT6Pm67dSJvhg0k8Ax+n54L5H3r/5j7gD+6TY5rZ8RoiPqiPE&#10;VuaKqJQZAZqFpUyR0AqOqouEMepmYaNqhKhRdQVEiGMw9qj6zfN3P+j8b6AH3LoJX/Ip+boDGyIM&#10;5V0+n6N//gKtnIBbl+PyKYCuAjHBnBZNgQ9TmJfCKcwuIQGOqncJB6tfCjurR4g6q08DgXgwOKr2&#10;xPn7nhc72BHFErfl0zCwDW0YOJW+MKCOzgDX0+voGelTQRswj7qeLqMyBsioC8AwcB5o47I/ZCDW&#10;SZZD60moX6PyJZ/HI3eyi0OkvMunFTpNhk7LUH9C5fLZG7r2HphNHxlQAR8q6EfpFfTm9GzQBqyl&#10;HqXHwodY6gjoPXAtaOOR/SFL3i5g9w7u7rZ8HoqYIDkU0SwZGJEovRqeKB0J2oU3S9qFTwDPxCPD&#10;V4uvgoERq8WHIp6BCS73b15DD7BA5xZUPt1fXLGygK292Z13+fweOgmglz/WQbm1ei6fxdC1OOKy&#10;JCqChg+0tADIwi9LZPBBFt5VUhBeCR8qxVERleLiiK4YO8Ej92/uGfAZ2+1pgtvyeT3KX389arl+&#10;RtQjfQewOPKRXhG5HPiDjbrFkeG6DlHhuhngetRG4O9y/CmCztzz2CJQk1G9oXdXgGnMo+vzx9d+&#10;xppmJfIun29BJx/olInKPe+Py2c1dK2OmqHPjfoFPvyi3xT5i75/5AzgD77RbYrMgg9ZulxQHfUN&#10;8PfI8WflkS7soYvt3JbPLZLzwi2SWBEr2Sn6SbxTlAoeiGLBeeED0SBhqvhJyE+AlTwJ2SIZhLHn&#10;XdaX1OgBPUA8kAO+5PPPuK7sH0P49/zkXtDoIX55R6PGAC6fs6HrbIlRpJHMgw/zRNnAW2wE54Xe&#10;4hxhtthP+BPQSPwwLgec98j60uGPe7AnxRq35XOZVKJcJl2nZKSvlAclr5ThoF68DkjATkW4JFZx&#10;EDDSWMUy6U4gcVlfCoPGxwF3T801wJd8Nv7dg32wW8O7/hkCjbYC7p6tF4DL51joOlY6XxkorYcP&#10;9UoneCWeDySgSuGU5MKHXEWgNFcxVloFJB5ZXyJzRGxYsa/b8umkj8qctIW4R60l8sALci2xlrSA&#10;o7K1ZIzsBdkozaMapfeAk47B2KMu928WQeMhYAuYCviSz5THInZUCP+eX5cLjRzge7AacPlUQVcV&#10;LSPqqSnwYQrRE1SRMnBUVkUOlvWkOsvyQD1Q0YPBUY/cvzkxeQhb0UPvtnzGWRqUcZZBqtvmStVY&#10;8MRUqVplGgQalKtM2conpvbKseb2ytsgzpINGlz6J3c/93novAr1f1D5ks91tUPYGyV63vXPTOj0&#10;DXQqQ+0MuHwS0JWwRKsumVfDh9Wqt8FBUzRoUB40TVG+bSbgA6G8BAjLFNDgkf75/I98Vtvfffs/&#10;90TcI/dEjKISI36kLob/SA0Gz8JGgXvks7A8cnB4H/IiSIzog3F54J7L/XEN0HgW9H6Ouo5H+ZSO&#10;KWAzL4fwLp/HoNMI6OSH86NKVC6fC6Hrwog0yhqxFT5spT4GgvA0cI8UhBeRH4eb4IOJtEaYMK4I&#10;3PPI/XGfPlnLZhFZbuuf+5Kkln1J6y1JSV7Wmv5e1iGgJXG9pSVRCnaZh/SPM9eApKQ4876kXUBq&#10;eXN9vgE6c8+gb0HdiOoNvflw/r7aVsou2JfFv3xCp1HQyR/rn1WoXD6XQNclSQssoUlXLDX9r1jG&#10;g6D+C4AUVJvH9x8DH8aYQ5PGmJckVQOpRdqqszv3J+efC2Xfq3Pf+lIT01vfxCzQz2Pu6nuAYvVd&#10;vV69APQGJbpitUnXgzHp5oEmpgT0dllf+gs9gFtf6gGSgDdP8rnpvTB29kj+rS/VQC9ufUkBcgGX&#10;z5PQ9SRToJ/MnIYPp/Xb1af1A9UFoDfYpduuzoAPGbrJ4CSzC/T2yPrSrve6s2Or33Jb/0yQxosS&#10;pMdFTRKZGCvB4mdimXi1+LhotTge/Cp8Jh4nnCAZJ2wCCdJfQbzL+2W4tXlfwK3N6wBf8llzoztb&#10;EtuBd/2TW5t/hvUlbm0+GXD5pKErLd0n+k3SDj60E3cFFeJ9ogr4UCG+KewqWQEfVgh/A7T0Joj3&#10;yPtlFuQ1szecYrflc3z+Xmp8Pkn3yJ9PF+fNp4PA4ckk2EsdnmyigvIukcWgR/4lcny+CWP3utx/&#10;NBgTzCLoXIC6HZUv+dz4bTPbrV7Mu3yGQ6dx0GkV6g+t+UyCrkn579AteaPhw2haA65Ofgfspa5O&#10;jqM0eU/hw1OyBSTlx2HsXo/cfzS7VsvuPlnvtvs3c1WTBLmqu4IuqqTA5cqkQH9wUHFXcFAxCTwP&#10;8FeWBCwHXVQlAbmq52CSy/2b3DXkCvSDW6iXUPmSz90jdGzb+iu8u3+T26NQCp24e4u5dXquf8ZB&#10;1zhVreCpUgEfFIEKUKuoFdTCh1pFd4FCeRg+HA54CuJU3TF2kkfu3yQaBWyyyH376+6Rf+rvkZmG&#10;RWSV4R1QSlQZrEQm+FNvJXL0pURn/TtkZ/0icI/MAX+6HH9OhN52aL0ElVs74Us+neMC2am7knnX&#10;PwdAJzF02o3Krc1x+TwDXc+QsYapZCl8KDXsIUoN7xOx4E/9+8R0/R5CAR8U+qngDDkd/OmR48+x&#10;D0ewabvd93ywh9Z+iofWasUyq1DpBzZYhMowS7UizNIPnJVvsOTK/ay58mXgofUs6OfyfLAV0PgA&#10;tN6LegHVG3rz4fy9pHAkO92k4l0+86BTCXQ6g3oflcvneeh63rpLMc36SuEHyiyvFMMsu0A/cF1e&#10;ZlkMHxbLp4Hz1uugn0eeD5bTYmWnr01x2/HnZOZTw2TmucGbed+4Rv2+UQiOqJ4bjqg+BZ0NQvVW&#10;/RrgzWzFuWVnjP3U5f2G3Jp8HLTmnmuZDbx5ks9Vc23sNmkq7/J5FnopoRP33NTZgMtnCnRNYW4b&#10;vBgrfLAaDeAP1W3DH/DhD5XAYMD5/BrghXP7FEaAsZ965P2Gi7YMZKd1HeS2fG4wXTVuMA00hZsq&#10;TCeMFaYE0GQYCK4amwwjjQnG9sYTINzUHuNGgqvGN9c/uXsQhwFuL3gh8OZJPg8yg9itxYN4l0/u&#10;XoMo8DkoAVw+p0HXaSbWRJuK4UOxaSjoZmTBVWM34xTjUKMMPsiMtEmGcVPAVaMn1j+9FpWztx8H&#10;uS2fhZklZGFmL6pv5kRq8+CJFAVOZvQCJeTJjBCSGlxFbAZ9M6uIwswQjC1xuX60C+vMn6AnnEL9&#10;HNWbJ/l859dytvfMYN7lcwl04vYr3EQtR+XymQFdMzJfkh0znfDBSYWCpoyXZBN8aMrQkaGDr8GH&#10;a0THzGtERqYOY0s8cv0osGQeO3xSb7fls22/Amnbfg+kG6NTZSTYw6bKEtkH0kS2ALyS7GHXS8jo&#10;9ZKNoG2/V6BA+mb/ZHE9JBY6Z6Fm8yif2qvz2EUve/MunwR0UkCn6aizW/N5LbpAei36qnRRNAMf&#10;GNkxlpGNY69Kx8GHcay39Bh7BD4ckSwC16K9MbZAKm3tA1immvn6M740U4L/cOCj4z/ljc/4J71I&#10;wJ0jcJ+trZ/fRu0HGMD9/ejEfvLudq+ZIfjcB4x9t++rk4tFrPTHQLflM4NOJDPoH8i/KZKaATqA&#10;L8kfyC/JRHCJ6EBNJGaAv0EGfQkkuvTP+fghub1iW8AKwJf++cBPzCalBvEun2OgEbcX8XuwF3D9&#10;0wRdTfQ35E04MAP4g5PkN+RJ+HCSvE34U6vgwyriJjDRt0GiR/rnuZcR7B957tv/eUBjUR7QlCnT&#10;NH1UdUwf1QfAiylTejEWcETxATNEUQfSNEMUBzRHgMVl/5IXjqFOQGcB6h+ofMnns3l2tmsbLe/y&#10;yWm0DVig1ytULp8roOsKzQalQ/NAWcc8UE4GYmYDsIALisnMLPgwS+HQzFKs0FwAFo/sXwq6OJ2d&#10;a+/ktv6Z42gW5ThGiDs7fhAvtf8g9gXlESNAs6g8YqLI195LtBR0dvTCuImg2eX6JrdvSQidfdt7&#10;eYWh8iWfMUNmsHtPd+JdPq9Cr3bQSQ+9uD7K5TMGusY4nOIn9i/gwxdiGlyOcIJm0eWIuSLaroMP&#10;OtETEOOYC5o9cn2zmP6UrQoKc1s+f4oUMz9FljIfRr5g7jteMAXAx1EKxGCHusARo74PPoyMUf8U&#10;uQOImTePP3tB50fQWYnaE9rzJZ87x37K3t4Wxrt8PoJGv0GvOOjFrTNx+dwOXbdHFjEDIuvgQx2z&#10;AJgdRUAMvlMvcOTAhxz1gMgc9fbI74CYeX3M6c7jz9MPI1nflwFuy+dEbR0xUZtK9tKWk59ryslg&#10;8B2TCuqI75gPiGCNF/E56KX1wrgPQJ3L85e6QONx0JtEXYjqDb25Y29cuvPo/XGPCqNYxzwB7/L5&#10;b2iUAqKhF7dfgctnMnRN1trJl5oV8GEFqQXXGDuoI64xkwmtRgwfxMRLkKydDOo88vylDkxtlLOt&#10;v9veX9wiEBAtgpXEGsETQgi2BTwh+gWsBALwhWxbgEMmFDhka0CL4AsgcMnnfgSR2297HnUmKl/y&#10;OZiti/pkoT/vnm+zGjq9C53uoq5rzefv0PV3wSziX4KL8OEi8W3AReLDgFlAAA7Ivg0YAR9GyP4F&#10;fhccAAKP5HP2rPfYobbjbtsf4mMe7u9jrvPfbwrrGwq+N4b1zTLW+WcZh4Mmv++N8/xCTfP89gMf&#10;cxMY7v/m/M5dM5oHrT9F/RKVL/nc3SWD3Z90gnf7Q2KgUw502oDKveeQ65+PTMP9H5lO+W8yBcCH&#10;gL41xoC+s42n/GfDh9nGF341xh3wYYffJvDI9AIM9/fE/N712GbWt2af2/Lpm+rj65u6xLc85YFv&#10;KPje+cA3y7kE+IB1Pt87bT6hKTafcuCbug74+L6ZT5+38D4f6KxFncmjfAo7fsHmNpXxLp/c+8z6&#10;Qack6MU9h/4/+Uzx8X2UUui7OeUsfDjrW+M86/uZsxD4gL0+Nc4h8GGIz2bwKGUv8PH1RD7b6EtY&#10;WarDbcefyf0ZTXL/7Zp/J3bRTgYtCV20axK2a9YkMOAg05KQzkxOTGf+DZL7HwSM5s18/gi930Iv&#10;uIkqRPVGP+DD8afPlBI2+YqDd8efu6DTbczr7ZDPcOjF5VMJXZX9izV1ibc1k0EP8F1CMWDAaaZH&#10;YgF8KGDqgLL/acBoPJHPIQEz2KI2DW7rn9Mc3wqmOfSBAY7iwM324kAKnIzQg28FJyOiBJT9esBm&#10;EOC4HjDNEYWx37rs/2yBxlXoA9z9XrU86p/zvprBXn3nGu/6ZwP02gidDNDraWv/zICuGQ5hYCfH&#10;RPgwMTAUNEUIwbeCpogBglB7O8Fm0MnRDuMGgG89sv/zaIdN7Lx/+7mtf1pSfAlLylLiN+cDYiho&#10;TH5AfJa8FPiC9bLG5FDZUGeo7DdgSVkPfF3OjzqhDwxHP5Cg8un8qCZ+E1tW4M+7/tmMXPaDXg7o&#10;9fr8yBe6+qYUEsed5+DDOeJZ8jliS3Ih8AX7ZM+Sh8KHobLjwDdlH/D1yPnR5QXV7F+GKLflszBr&#10;u6YwS6jtmzVbu2nYbC0JfhgqBNs1PwxlNOSws8wm0DfrLFOYxWDsdpf5vQU6d0VP8Ovg5UWhevNk&#10;fr97vpoNPBLFu3w2QK97yKcBevWDXtz8/h50fS+ru7ZjVhZ8yNLawJ2h3cF2zZ2hURrbsPvw4T7T&#10;Mes+815WFMZu98j83unC52zND6Tb8hncv5s8uP9c+XeJt+XR4OeE2/KPEuaCbmAl/XOClo5O1NLf&#10;geD+K0E3l/cb/oB+8AX0/gO1GpUv+Qz0K2G9nBTv8rkdOs2FTl7IaT0ql88Xid3kLxInyncknoAP&#10;J+QNCSfkixImgm5gK92QkA4f0ukd4EXiVtDNI+83PJhdyE7Mvx0VsqvWwQAJvncOzJxh/ylvfOZ+&#10;TCl4fT7y39mw4eudQDpIBq//vGr9w+lyzt4UeM4+POhj+4mgxxEnggpB34jhoCmwb8T4wMKIHoGP&#10;wcf2Hhg3HjQFvnl+9AA9gFv77AbduTW9//4eXn9v+Kdm/tfP4nj9veDL//eZ+1m4/TOZIBlw+2c6&#10;2b3aMvjM/d22PY/UoXjN5P6DP3n0fDtXX3+d21/TA18R4Gs9wfX7heypBXeiNgoPOZYCK77G6fQ2&#10;+K/v5f+r61CMMwPu++Iq9+d19RK18Yr+3y959X13bOun/y2vf+b/9uYtfNvp+N/J4CL0+gY6ydvj&#10;e8Egzofd0HW3PTlosH0zfNgctASERSSDpsCwiM8Cl0Ro4YM2cLBdi3GfgabA1/+OO68f+cTUsNOP&#10;2dzWP2tzf1bX5kYzBblbmFc5W5i5QJoTDX5WS3NS1XNzHqhegYLcB6ra3FSM/dnl+cllmKe4+eos&#10;KnctiS/5lC+qYbcl8O/5yaug06/QqxmVu+bG5fMgdD2Yq2FG5n4GHz5jSsC7ORrws/rdnGx1SU4f&#10;9SswMrcPxmUD+IO/x/2+uTOfqYNF7PKb7ltfSqTTNYn0GU0zpdZOAM9ItXY1eUazmkwH9cwzcioz&#10;gZrKNINEuh6kuxx/FkFr7n0+X6GKeZTPaTdF7OGxkbyb33OhUxM4Bri99Fw+aehK05Way1Q3+NBN&#10;2xVUkpWaSvhQSd5julKl8KGUuQxo+h5I98jxZ6+yr9hPJxBu659L0g7RS9I0cmXacvn+1OVyG6hN&#10;0YBDdG1KBG1LvULtB8q0K9SStAiMPeTyfG8lJi/uPDQWtRLVu/X3GlPY/x174KPb53fZ06/YXS0E&#10;7/LZEzpx6xzZqNw+ES6fudA1Ny1Q3jdtHHwYJ+8PWlICwSG6JSWF7p/qRe8HfdO8MC4FHPLI873n&#10;tctm/3XlgdvWP00232CTbWnwJevD4Exww/IweJZlKfAF64NuWEKDMq2hQZeAybYe+AaHQs9OIBz4&#10;Ae4+mhsI435U7mCNL/ksW5TN1j94yLv1z0+g0w/Q6xfUwNZ89oGufWzTgo9Zz8GHc8FPLOeCv7RM&#10;A75gX9ATy1D4MDToGOhj2wd8g6WQ293z+5edfmLVGvc9f8k66pbOOmqY/nL2Mf1QcGvkMf2ckcPA&#10;Ld2ckWN1t0Z20w3N7qa7DKyjxoJbLu83HITjKAZaT0JNRPVu1c3T/bMi8Sf2vW8TeNc/bdDJGzot&#10;Q/0IleufftDVb1Si/kT2RviwUf/PyI36rSMTwS3d1pGf6v4ZqYYPat0J4DfqU3DLI+83PBX2Abtr&#10;dLDb5vdoazkZbVVRNyxLqRzw0LyUWmpWgXJyqTmMfGiuI3IsdcQNEG0Nw9hyl/s7iqDxNPSBr1BL&#10;eNQ/H578gK15GMy7fOZAp2HQiXvO4sHW/imGrmJrAHXeMgY+jKHeAmXmAFBOlpmTybcsL+DDC+I8&#10;EFuTMbbcI/d3TGtSs+qp77otn3uVldq9Sq0uSblSV6NYqXsfPJdrQaX2udyhfV/RoKkBScoGzV6l&#10;A2Mr/x9z5x0V1dWGe8UUVJoi0maY3udMYQrTGAQOwyhRERGwIGpEiX4K0SD4EY0tiih2JbbYIhI0&#10;UYmJGktUEgUVe4lGUaMIscSOLZr77Hzk3ruY/2eOa/3yTshOstbzPLzn7H322RPZ+vpO1jzZ0Po3&#10;VAtqIEP656ZPNHT/d5yMy+d66ETeiXmJmo5K+uc86DqP4uis1Dj4ME6XByKUHPBjZIQyNTJP6RV5&#10;AVgpL4xLBT9GeuL6nrzMn/6lV5Tb8rlStFW1UiRVm0Ul6oPCErUT3BZIwVbVbYFR5RSeow4Cs+gc&#10;tVJkxNitqtb5tEPnq2AAIJozJZ//5QbQD36NYlw+ybswB0AB6NqSz4nQdaIoSC0WjYQPI9UDQXth&#10;ENiqai/srhoofA4fnlNi0XNqoqg7xm5VeSKf9qX59PCIMW7LZ3iMwBYes8q22/7G1g3URL+xjYhe&#10;BQSg0loT7bR2szutu0F4TCUQ2Frn8wI0JnOjx+AUCGRI/8zhTKDnVYxhXD53Q6My4I/1+fuopH++&#10;tAtsL+3FtnL7b/DhN9tv0b/ZiqOLgQDss/4WPRo+jLaWg5f2fUBg80Q+n/40mp5Uo3NbPsttdVS5&#10;zaGibRWqY9YKVQp4aHGAOuqhJZVKsT5RHgO07Ymy3JaKsXUu729uhcYn0QuOod5FDWRIPiN6/Ife&#10;lKJnXD4XQqcq6NSE6g1IPqdD1+k2nUpr+xw+fK7KBoFWHaijAq05VLY1iDoGtLYgjMsBdR55f/OX&#10;tZ1oXeUNt60vRYgD2BHi2ey9orvseHBMeJf9kXA2CABfsI4Jjax4kZG1F0SIvwABLs83yV6cakzW&#10;h6FeQ2VKPh/IO9PF+39n3PqSDDqVQ6fPUP9CJfl8LQpgvxZNYH+Nww/iQb2wlj1HOAEEgM2semEG&#10;fMhgfQ1eizaDAI883yy/Npt+Z4fSff3T4a0sd0xV0o6bymMJN5Up4CE9FXiD+YqUBEpxDNAOSlHu&#10;mA+8Xc6v643rFOkHo1FJH2VKPvcIS2iVnWJc/9RCp6XQqRj1Huo//RO6TneMVWodB+DDAWU2CEwY&#10;C7zBekV2QjJ8SFZoHcmK6Y71wNsj59dt7dCNznnQ3W353KVN1+3SntKlayP19ZpIfTZopzmla6dJ&#10;B/WR2ZpPI+tBuvbTyF3aepDusv5J5qISQM5noEEgQ67vl5Z0oxdN7MG4fN5EJjtAJzMYCkg+l0FX&#10;7JbX0Vp/+OCvLwRizT6dGD6INY8iCzVr4MOaSFq7JnKZ9hFI98j65+hhIfTd25Fuy+cJyVLqhMRP&#10;NUaSp3oqzlMVgVCxH1hKhYpZVJH4R+VTMEbyo/KEhIWxS13uP4dCb3KGMlkDbQRMyefSeyF00Mc6&#10;xuWThkbfghWAvBdD8rkFum6RvKb6S3rCh56qecAmfk3Z4INNrKbmia/Ch6vK/pKryi0SNcYu9cj9&#10;Z/VsL/rGPV+35TODnybM4J8UNvO0osngXbCBe1K4gZsG6gXv8j4VTAbNIINfD9Jcvr+4A3SOAmKQ&#10;CpiSz/uB7eiOBX6MyyfZgxgGneLBx4Dk0whdjfy9wps8P/jgJwoBv3D3Cn+BD79wH+GbN7+ED18K&#10;bgIj/xFIE3pi/r7ddyx9oNJ9++vM0YfV5ugYzUXbOk0WuG1dp5lhjQGH1TOsPdW3rXdVWba7qovA&#10;HN0TYw+77K/bhR5Azhwg+xqZtL/ut7Kx9B098/bXrYROp6HXI1QpIPkMhq7B0UrNz7bJ8GGy5qV1&#10;sqbcqgSH1eXWIeqXVj91ls1P/TMIjh4CDntkf51I04Y+cbij2/rnIV6d4BDPIRzCqxA2ciuEY4Ev&#10;1wHqBL7cVMFY7mN+IxjCe8w/xEvF2DpB6/VPsidEDchehyQQCL19ANqER/cv9f6xDf0i2Ydx/ZPs&#10;pekMnSwgB5B8roGua3g6YU/e5/Dhc+FUoObqQJ1AzR0pmMoNEjSCnrwgjBsJ6gSe6J9N2mH0cm3z&#10;P+tLAW7YPx9nWceJs4Rxr5s/5eaAB6ZPuaWmMLCOU2qScR6YjkTkmI9EXAdxFhnGrnPZv1SMHnAP&#10;mpPn794MymfnvcPoPxOe/7O+NIVB++fJ8/eT0Is8fxe15JMLXbmW97l15v7woT/XC2w1vQ/Wcbaa&#10;bBwv8x/w4Y+IOsC12DB2nUf2L4VP60n3ESrc1j+7Gr5SdDWwlTv0nyltoFr3mXKojg2+UgzVKRTV&#10;uqNym/6ofAfoalBg7Fcu7x8ZofMW6JyCWsOgfCb49KKLvlUwrn+GQqf50CkXtaEln0/1Xyme6jso&#10;1+kHwYdBygu6QcoZug7gK8UMXYzigu4efLgnXwee6mMw9iuPvH/UpzyWfpBV47b1eU5kYygnckjY&#10;Pu2hsARwXHMobJRmCGgMHaUZG3pc4xOaoPUJ3Qc4kWNBo8v5Nu9B5wXoB3zUb1ADcb1iwvW9SBNH&#10;05/UMm59/g9kcjx06ga9jqKS6/sbbWPoG23PsErtGviwJuyaZk1YqaYnaAwt1UwNvaZRwwd1aCV4&#10;o50KGj1yvs1P+sH041OU2/pnvLm3Mt5co7xhklM54GGUnJoXVaOcF9UbXFQ8jMpX5JjyFTdAvPki&#10;6O2yPl8Inck+saWoZ1GZks8/9g+mWQNVjOufA6ETWVuqQn2ISvLJha5c8/fKEyZv+OBNtQPbor5X&#10;boMP26LuKNqZyuBDmeIE4JrvgN4eWZ//8D+f0Jm8hH/6p9QN95+n7ZTvaXu5b67d26852ttvEmBF&#10;l/uyoimww2dSdF+fZpBr7+tz2r4DUL6t50dkH/gv0PhP1BuogYAJ/bO0+RP6/R6J//TPYgbdf5K9&#10;NBXQqCOeH71FJfn8Frp+a1/sO8je4Nsc3eC7ENijFwMK1PgsjM6HD/k+g+z5Pt/aawDl64n5UfDr&#10;qXRerzZu65/fxT3gfheXw+sTV8u7FFvLGwLedssBD7hvu03gDontwr0E+sR1wbgJ4AG3dT7JPpy2&#10;6ANKVDKHZ0o+ld2m0St+bcO4/vkY+byF63p36EXm8CSfC6HrwrhUnj1uE3zYxBsPeLGp4AGXFzub&#10;Oz42Cj5Ece1xURg3GzzgeiKf3qcvxY///Vk8effdHfP3h6wyzkNWAHceaxw3CKwOH8e1hgeAMo41&#10;nMNZHb4vIoi1L2IeeMjiYGyZy/z9O2h9F5A5KZPm75kNl+NrmpvjybvvTJq/L4NOJwBZp/93/l4H&#10;XetYbzhFrGT4kMzdFp7MzQx/w8mED5nhkZxt4dfgw7WIIlDHisTYMo/M33eOqaFfebVzW/+8n72K&#10;dz87iD8nu4DfGSwfXsCPGh4EVvGihgt4y4cf5HbOPsidA+5nCzB2Fa91/4zHezQ+6ANZqFJUpvTP&#10;41U1tLC0HeP6pxg6PUA2P0VNaOmfR6Hr0WwvfmF2KnxI5W8ZnsofMNwLrOINGG7kbRl+Cz7c4haC&#10;o9lGjF3F80T/jJ9ho/VPM92Wz4uaDNNFzWlTvkZn/kutM08HfPVpE1+dAa5FTVdPjvoL5GsmR13U&#10;XAMZptb5fAyNC3DN8gNLAFPyOcYvmh48eTDj8nkeeg2ATgqwHZDr+w7oukOz3zRMEwAfAsxlgFbv&#10;N9HwgVY/jipTr4UPa6OGadZG7dA8BhkmT+Tz1uUEOumPoW7LJ6XrZ6Z0J8zHIjWWFHBJq7EUaE+Y&#10;C7T9wFXTJW2RKSWyyHQMULqroJ+5dT6DofEsoAMbQCD09gFoER59fuSX7aDzxw9jXD5fIZ+joFMy&#10;OAhIPjtA1w66PeZdkX7wwc9yT+tnWaHdY14BH1ZoH5ruaVfDh9WmXaCD7iHoZ/ZEPr3G2+nNHKHb&#10;8tlXe1PWVztI/kizX14I/lbvl69WDwI3ZavVo2R/q71lhRpv2SPQVzsK3JS1zid552gBIO/SkHX6&#10;QOjNhHwq39jp818LGZfPK9BoPCC/z7WoJJ8a6KrRdpfXa1bCh5XyzuCAuju4KTugniTrrFHAB4Ws&#10;Hmi0k8BNmSfy2alyCL2ubWe35fO6eZDouvmcaLLZKH4PlJqMYoXpnEhhGgRuCktNU4XvmacKJ4Pr&#10;5ptgkMv3G06Dzk7o/CUq+Z4EpuTTqh9KH5vTmXH5zIZOcui0F3VqSz73Q9f95oOi0eYu8KGLeK2p&#10;i7iX6aCoF3zoZWoWrjVtgA8bhKPBfnMzGOSR7zf8/WlPevIGkdvyqTPQcp1hn/y0nqPIANd1HMVk&#10;3T75ZB0Njsmu6z6SZeg/kp0GOsMxQLucbxMFnZdB51RUso8+kCH90+ezXnQFJWZcPsOg00To9DEq&#10;ed+A9M8A6BpgqJTv1/8lzwBPdH/J1+oqAQ3qZU90c+HDXNl+EGCoB7RHzreZvURHB63ycls+V6qm&#10;8VaqXvPMqkz+ASqT7wS3la95t5XTQHuek9rEPQDMqk3clar2GDvNZf5+Ahp3AHcA2QPKlHx+F6Gn&#10;Y8TMm79vh0Zkbel95JPsASX5LISuhaomnlhlgQ8W/kDgTTXxvKlpgMUbSB2FD0e5YtVRbqGKhbHT&#10;PDJ/D7VI6BUnwt2WzxmKk5IZCqeUr/haWin/WqoFJ2VOcFJyUpYm0cqfiisBX/FUPEORhrEnXc73&#10;XgWNc8FuMAcwJZ/xP0vonzNYjOufn0GjFHABVACSz2HQdZhCL/VXzIIPs6Q0eCzTg5OSx7KPJLQ8&#10;WFIJ/BXBGPcROOmR870nVVnp9JUJbsvnek1c5HrNnshYDVtXo2breoP7qj2R91VxoFbbWz1SWwNi&#10;NSO16zW1IM7l/BCyN5nMjTqCSMCUfG6y2eipIgfj8kn2JpM5Jdmb3BuQfE6BrlM0FZGU5lVkjfpV&#10;5DAQoK4AceCKdpi6BD6UaClNiXaK5gqI88j5IX2+KaUPDXDf+YpznVXyuU6FQuEsVVQllirM4KJD&#10;AarkFx1muTnxoqwKKJwXZXOdZoytcrn/HIPndKuh92xU0kOZks8Rj0vpe7ckjMtnMnSaAp3KUUkP&#10;JfkcBV1HOUMUwc5R8GGU4gPwyhECquSvHB/IP0h8BR9eyYKdr2SjnB9gbJVH7j93NgbTSdVn3La/&#10;bptEH75NsiW8l8SPdV7sxxoEXom2hL8S6cGesEHi/mHnQS9J/7Btkj1AH956fSkLGm/E/VQRKvk+&#10;NKbk88bHIfTai2cZt78uDjqR79tbjlqPSvJZCl1LJcvDrZJ74efF98JzAVu8HOjBibBccRF8KAqz&#10;SorCSiUngD7cE+tLP6q86KwZ7ju/Lpa/VxrLN8iu88pkI8Gf3DLZXK4B7JXO5cZL/+T+LhnJ+11y&#10;HcTy4zF2r8v5deSZ+2RAniWvAEzJ561dXvRsPy7j+ifZqzAUOpGckn2JJJ8c6Mrh82V1vE/gwyey&#10;tmArlw/2Srdy06Vtee9IR4I6wOGng70eOb/u4PlMWvDAfed/KszBeoV5gb7W9FjfB/wa9Vg/IWoB&#10;CAZf6n6Nsun6mGy6WqAwfwmC9a37Z0G7/601L0Ylz0SYks+7WYPpnhN7Mi6f5NkmuV/fBsYAks/2&#10;0LW9eZL+B9NJ+HBSfzfqpP6LqEkgGGzX3Y3Kgg9Zuh9Ae/N2EKz3RP88FplMNy5o77b5UbUhRlBt&#10;2CUYaggTNunDhLnAV79L4KuPAUf4ufpsfhMYasjmVxuOABwQBj3///OTu0Fjsq6UiUp6QiD+OROe&#10;Hz3bm0x3Cu/AuHwKoFN76PRfVHJvRPK5FrquNWwU9DI8FzTpnwumAY1+I4gBl/nT9LPgwyx+L8Ms&#10;/lrDZRDjkffjfOrz6D6W+267/7wfPS3ifvTriDnRmZxAsMKWyTHZXkeYbNNAh4gVtgp2YHQFew64&#10;H90BY6dFtM5nNXQm32t4DbUZNZAh+TTmfEyX9/qTcfef5dBpH3T6CzWwJZ/HoOux6KaIwmgrfLBy&#10;vrFZOQNtTRED4cNAGzviG9tR+HCUXQiORbMxdlqEJ/pnn+Vb6KFqvdv6p1dGI+WVMUS1Lv2QSgq2&#10;ph1S9UwbAhqpnmljqa1pPpQ03YdaB7wyxoJGl/NDhr+LcxWh81TU+6hMyeeI+i30nN16xvXPROj0&#10;HXT6ErUDMkr65/X0Rup6ek9Vafoa+LBGdShtjSovrSdopPLSplKH0tTwQU2VguvpU0GjR84PSeuf&#10;Tee2Ubktnz7WgUof6zllpcVIacFus5FKN59TppsHgt8Vu81TFVrLVEUl8LH+Dga6vH9E3jvaBb3J&#10;XrFzDMrnlJvZ9PISFePySd7XIvPIE6iPUEk+71gGKu9YDirLLIHwIZA6bg6kJpoPKifCh4nmZsVx&#10;8wb4sEFRBu5YmsFAj7x/VDhwHl3ev6vb8nnLOU58y3lHPM35gaQ9WJD4gUSVeEesShwHXooWJJaJ&#10;2jvLRNPALedLME7c+vo+Dut4/aHzfNR8BuWzdO08+tTNrozLZz/oZINO5Hu2F7Xk8yB0Pei8KM51&#10;yuGDXLIhUS7pk3hR3Ac+9En0EW9I3A0fdotywUGnD8aOE4ta7qPc+f1cq7VL6OIg9z1/P5k0lHcy&#10;6RJvTJKV/7SHlV8EQntc4oX2GAqauEU9ZnKfgjFJM7knk5rAUJfn7+ugM1lj2ocqZFA+qyYsoavW&#10;eDEunzOgE1ljuowa25LPLdB1S9Jh3oCkUPgQyp8HbD0O82zwwdbjNXdejwr4UMEdkFTB3ZL0Ggz1&#10;yPP3zOx5dPeKS26bHzU5A1hNztmsWc67LD+wNPEuS5c4GwSAsvClicZwP6cxfBZocpaBAFbr/jke&#10;OpN3kEj/JO8gBbb8XuOjR/cnj6ucR3+59zLj5kdp0Im8g0T6Jzl3hVzfD0PXw84JrE+cNfChhlWR&#10;WMNKS5wAAkBleEViBnzICP8EHHZWggCWJ/rnoK9LackdP7dd30ucy4QlTj+RzJkn2paYJ4oC5x1+&#10;YJnwvIMtjErcI9gGZM49ghInG2OXuZxfR55vWtEHyPPNdAb1z4//LKX7fOLPuP5Jnm9GQCfyfJPc&#10;D5F85kDXHOdrYVdnL/jQS9QDvHC8Fr6ADy8cGmGPxHr4UC/o6qwX5Dg1GLvMI+fXfe/cS9c/lLst&#10;n5ezyhSXswKUhVnjlH8PHqecBUSDA0CZQjSYo5g1eJ/8b1CYtU9+OYuDsWUu59v8jnnoZuj8FrWG&#10;Qfk8WrqX9i5i3vk2v0CnedApHO/HNbTkcxd03ZX1RpGd1Rs+9FauAImD3ygS4UPi4EjFisHX4MM1&#10;eXbWNfmurEiMhT8t1yl33n/qapPpPUUr3Xd9NyR1aTJUd5lpEAX5gqV6UZBOX91Fp08CZwKX6vMC&#10;fQ15gTNBk+EMSOrS+voej3loFK5TWah9UZlyfc/s24cOWLCKcdd3MXQKhU6foub9e32HrocN27qM&#10;N7SDD+2CKvTtgvrpt3XpBx/66RsCK/SL4MOiwPHgsKEBJHXxRD57Fgrobl+NcFv/XCKfYVkif2OJ&#10;lGdZd8uyrN3ANekbyzXpDNDR0k1Wad4NIuWV5iXyjhg7w9I6n6XoASugdSXqD6iBLb/XkN6j958F&#10;XkJ6lGok467vedBpEnQ6gnoWlVzfP4auH8vvWDhyG3ywWVNBW9kdS1vZDMCxpMqOw4fjZo78uPlj&#10;OQdjZ1g8kc99T5PpJ/896Lb++cTQMfSJYXroQkNDaAhYq28Iteung45gUchavSYkxKAJWQieGBaB&#10;ji7ng5H+OR1hHIK6BjWQIflsnNyHds4/xMj+mQ2dSEb3opJ8noKupwx5oZMN1fChOvQ7fXXoEH0e&#10;6Ag2hnynT4EPKSGTwSnDRtDRI+eD7VvEpwdcF7itfw6Qn5UNkH8gfyn7Vj4FvA82Sj8AZ2UbpQNk&#10;78teSqeAl2CAfADGnnV5f7MEfWA+KAfkPpQx+WQJ6BmjmPf+5hhoNA5UA3K/TvJpgq4muVl+WzYH&#10;PsyRh4EaqRmcldVIx8rCZOGyKeA2MMnHgrMeeX/zl9L/0PGre7otn5dscfpLtj36Ahvb8LeVbZgJ&#10;hNY9eqE1DhzVzbTm6P4GBbYc3SXbURDnsn+pCn3ACMjzkBQQyJD++SB4DD1G0otx13fyvI2cAXoX&#10;5AKSz53QdaetQj/c9lr/t/W1fjlwWCtAHLiqW24tgQ8luuG2Et1O21UQ55H9S+eUJfTgC+5bXzru&#10;WCg87uggGuUYLXqcMFo0EQQndAALhcEJIcKJCT8IHoNRjh8Exx0hGLvQZX2pT8v6EllnYtL60h8f&#10;l9DFQ/wZl099y/pSCeonLf2zErpWOpqF6Y7u8KG7aC4wJzQLzfDBnKAQzk24BB8uCdIdlwSVDgXG&#10;LvTI+hJnXDI98S/Kbf3zjGGA8ozhrDLPYKBe6A3UZ4CtP6tk6weAG4rP9FMUL0CeYYrijOEGGODy&#10;/D0WPYA8fx+MyqTn793/SqY3zFQxLp9C6ESevxeh/vv8fRt03WY4oMw0dIYPnalFoJv+gLIbfOim&#10;f6ZYpF8PH9YrMg3rFdsMz8AAjzx/f1b5MH7/RRZNzq9r44bzP49xOkmPcUqkH3HuSR9F3JMWgq4R&#10;JaAT+EJSGGGUPAIfcYySY5wvQCeX/fM3cI8/Hnq/QSX3oYEMub73+OlRfNNQNs208+t+hk5p0CkM&#10;kPNWyPX9a+j6NadAmsaphQ+10jnAFFEAOoHNkjkR/eFDf0kap7/ka85m0Mkj++d5h+30wNwIt/XP&#10;kdoC6UjtQ+m72hRZqSZF1gVUqR9Kq9QF4K2ki2aVpBS8q10lGal9Cwpc8vkaGk8EwegHy1CZks+k&#10;5Bj685cRjOuf9dBoENBDL7LPjuQzAbomaK9KH2vU8EEtk4Dz6qvS8/DhvLqTVKL5CT78JHkMErSd&#10;MLbAI/n8c3M/2uJtd1s+eVGZGl7UBc1PRpPWAeoMJu1owwXNaEMmuKWuM0xXO4zT1T8BXtQtkKlp&#10;vf6ZBp1fQOfxqF1AIEP6Z4gxjR6+yM64fJLvNfwNei1A1QKSz7fGTM1bY7VmizEIPgRprxuCtPMM&#10;1Zp58GGe4YX6umEjfNio3gLeGl+ATI0n1j87/DeZ/m6s+/YnnzM8p84Z8lTjDKdVr/SnVVMBR58H&#10;nlMc/WRqqp5FvQLjDCyMmwyeu+xPJvefp6E3uf/8EzWQIfnUv9OHvvqCefuTyf3nDuhE7j87ApLP&#10;KuhaZchUZRm2woetqiUgTp8JnlNx+oXUEn0MfIihsgwxGLcQPPfI/uQXk0ro9gfMbuufzxxJ6meO&#10;n9WLHWJNGFiXINbEJPysjklIAmdU6xLyVGGOPNVi8MxxBiS5fH9cX8xDG6F3Hmo76B3IkHz6VpfQ&#10;uh4WxvVPI3SqhV6lqNyWfJ6Brmcc29VTHO3gQzvNjoR2mmEJ29XD4MOwhAbVjoTF8GGxago442gA&#10;SWpP9E/bJDm95ZTGbfnsp/Sn+imLqSeKO9R/gRdYKy8G/qBM6aUwKP8LnoB+yjLg79I/yXNNstZ8&#10;GFwDTMnniPcV9IUBWsblcy40Is8yboK/AOmfOuiqU+ZT1xVH4MMRKggckucDf1CpDFKkw4d05XWg&#10;U1YCf4/0z5ebnsf/eS2UJmfPu2P+vpnbV7KZe1zSnauSnuLg1RfwLOK45FlEX3BZnM4pFJ8C3bmF&#10;4s3cy6Cvy/lL5KzqkdC5I5gOmJLPXntfxIeMCmNcPs9Arx7QSQrWApLPYuhazN0tMXI7woeO0lEg&#10;hLNbEsLpC+6LR3FWwoeVYiN3pbiYex/09cj5S/rEjfQaL53b+mf/1FVU/9Qg1Yu+E1SfgffAVylB&#10;YBX1VYqAeq/vQeVn4AXonyrA2FUu/VP+bps2x6GzA7UJlSn57D53I107V8e4fPpCp63Q6UPUd9v9&#10;L59R0DUqta3qVt9U+JCqCgVHUtqCVdSRFCMV2vcWfLilvAWiUo0Yu8oj/bNmw434D50pblv/vMMe&#10;Y7jDvm0oZjuNAaCM5TQaWLcNBtYY8FRfxlqsD2Av1heDO+ynYIyh9fy9Gv2gO3S+hpqNypR8snf9&#10;Hl96JoVx65/l0EkJnf5CJWf7kv5ZA11r2GcN+WwRfBAZK1kiYzrrrCEdPqSzvA2VrO/hw/f6fFDD&#10;9sbYMQZRy32+O/d/Dn7jQ985FeC2/vlM6C96JiwWLRbeEYWB9YI7om6CYuAPyoTrBQZhmNAgXAye&#10;CcuAv8v5yXr0gniQDLIAU/JZPMuX7jKwE+P6Z1doJAZkn8ingOTzLHQ9K8wXTRHWwIca0feCGtEw&#10;QT7wB5XC7wXp8CFdOAWcFVYCf4+cnxxwuJZmqaPcls/lIzaplo/gqqNGTFPvz56mTgC3hnPBJtWt&#10;4SpVQvZxaj+IGnGcWj5ChbGbVK37Zy/sA78CnUehvkRlSj5FHY/Sjt1RjMunFjr9BJ1moXZt6Z8T&#10;oOuEEb5q4Ygs+JClzgDvZfuCTar3smNVGdkP4MMDSjjiATVhRCzGblJ5on+uXSmj7y5sdNv+T7ay&#10;js1WOiL2KCoi4kCtvCJipNwB6tgj5f3YtfInrDjFE9YewFb2w9g6dut8krkoeS/uECp5L5Ep+Twq&#10;ktPdypsYt/9zNnSqgk5krcMbkP75SlHHfqXQRVQoZsKHmRFX5DMjSuQ6UMcukeewr8iD2HGKIHYF&#10;eKXIAXVsT+Tzbc98uuO7IW7rn+1jrojbx/STbLLvlKjBD9E7JanR/cAVcWr0cPEP0V5itd1LvAm0&#10;jxkOrri8/34ePWAIdH6ESq5XTMmn9Nd82jA/hHH9cxd0IvdDflj/XN6Sz0b7FXGjPU6yxL4UPiyV&#10;1EYvlRREx4Er4oLoAnFttBA+CMVLQKO9AFzxyPvvjSOH03FZPLfl85RFJztl2SIba/GTPzP7yT8F&#10;YeYtsjCzDvwo/dScIX0GxloypKcsPwKdy/7khdD7c+j8Deo6BuWz0+Ph9H/+4DEun59ApxzodAx1&#10;f0s+v4Gu31iWywZa7sqeme/K5oNo83KgA3XS+eYi+FAkHWgpkn5jqQM6j+xPvnjESB/resBt1/cc&#10;dX1Ijjo99D317tBS1e7QLqCKSgf1IVVUdkgXVbuQUvCeuh3GZYP6kNbXd/IseQquV89RVzHo+t42&#10;JYrmKg4y7vpOMvkhdCJ7FXajkut7AnRNUNOhT1TL4MOyUAk4T9GgPuQ8VRgiUYnhgzjkCUhQF4L6&#10;EE9c3+u8u9Jb09w3PzJJtqtMErn6gniOOhM0iOaop4vkYLtqusikahBdoDLFF6gLwCQxYex2l/lR&#10;BvS+CsheWybNj54v6kpfus68+ZEVOh0AC8G/86Mg6BokCVZXiz+CDx+pX4g+Um8UBYPtqo2iJNUL&#10;0Uv48JKqBkGSJIzd7pH50aDuOfT354Vuu77XWDvJa6yz5SOsd+X3LXfl+SDQMht0Al/I8i1G2X0w&#10;wmqU1Vi/AJ1czp9fhz6wGFrvQyXrzoEt63JoDR59f3Pm2Rz6WpaIcdf3GdBpAnS6jEqea5D+WQ5d&#10;y60T5H2ttfChVl4MDJYJoBPYLCu2ZMCHDFlfa4as3LoZdPLI+fPv2AvpV6O6uC2fv8Q0i36JyRV/&#10;GHNafNd+WjwOBNhzQbMowD5JNM4eLroLPowJx7hJoNll/fMGdO4Dnd+gjmVQPlU1hbTwWRfG5bMa&#10;OpE14zDMj+a05HMDdN0QM0icHPMtfPhW/DnQ2QeBZpHOvkD0ud0OH+yi5Bg7xi0AzR5Z/xyWKKJr&#10;pN5uy6e3ooHvrRgsKJcfEFBgh+yAIEU2GDTwU2Rj+DtkHfmUvCO/HHgrxoAGfuv7z6XQmAu2AxsI&#10;ZEj/nHtaRD+u8mZcPguhUTtwAgwApH82yBv4DfIkwWL5aviwWnBEtlqQL0sCDfx82RT+ERkFHyj+&#10;YtAgnwIa+J64/7yxtz9939z/n/mR1A3vd4hMuX4iU5NfdVR3/x7gjLG7f56xyS/PmAuafc8Yl/j2&#10;iFriWw1EpmaQ69c6nyPRDy5B4+moz1CZks+OiQPosmED/5kfFfN2xVpafm86oApbwMwuGh9b/vy/&#10;z4hNmyxgAuQzqeTPv7UNv22bhP/9qE1YYm7Lp/+Vf3ND/r1/P7+L/1E//H0yIM+C96KuRe3cMj/y&#10;gq5epnN+26Ik8EHi32CU+C8ynvNbBB8WGdv7NRh3woedvtuAl6k9xsI3/Dd8gDufb16dX0BT3LZu&#10;658rYgS8FTGreKaYt7yf7G95DnArehUQgEquw96d+xMwxXTnroipBAKX8xXrofM7MOMVKumjgS26&#10;efr+8/2wQjq9si3j+udB6NQIcYJxfY+GXqR/FkDXgpjZPFHMb/DhN15/8L59NhCAfdz+9tHwYTRX&#10;FDOaWxCzDwg8cr7igc7R9Lvrb7ltfem1Jpf9WtPEXq7pEcEFm9Q9IhLUTewEdS54ztqkXsriapay&#10;loPXmucg1+X50VNoXAu9A6B7AypT8nlnVTQ94IcGxq0vXYReW6ATBb28WvL5K3T9VXOePVMjhQ/S&#10;iB/V0ogc9Xl2DnzIUXdg/6jeCR92smaCXzUdMDbXI8+P2C+n0vFTOrutf1bFFYmq4p6KkuPSxL/G&#10;pomzwJtuT0VvuhUBL1FW7DrhryA5bp2wKs4LY4tc5kf+6ANkP6MSdQQqU/IZaZ9Gj+kQyLj++Ri5&#10;VEKn7tBreks+F0DXBXE3RNFxOvigE48D3NgbIm5sEegqGhdbDR+qhdFx1cIFcV0xtsgj86PH91Np&#10;8fs93JbPR8ZM3SPjBd18o0kfDL40mPQ2wwWdzZAJbkV+aZgWGWycFjkfPDLeAvg5rkfewA5CQF/o&#10;Tb5LMg/QIBA/I/dFaBH/9/4LH6cI8RcCPsb+U1p9hlVtHGAQSAYJPR0K727/h7lrj42iiMNbaKWe&#10;J5YqFblqW+ihlV7v6Cun2LhtT0RpYy0YNSlHT4oRrYBAEVGxjUYD9VGUCPGB2ADi6w+NkqqYKFSJ&#10;D0TSKBpDEG1iINFUE6wa7fl9uzvndlyGQq/HjfnuN/vbvW9mfvPtzOzsUbVRAeT5vVEZH3wHo7Xy&#10;A2nFpWt1WuFffPXE6DnwZMOXAWSvvCFUt+7apNNnOWLEf3f0GBABOL/vQ1z3le8uua98PPphfOkb&#10;ZeNLw2W7S8Loh3BZf/EbZVvRD1uL7wP2lfcDc0tOx/pzb2cwVKBNS5g+D/k9vkP+9b77/b/7UoH2&#10;ot99BUXrAQ/QWdheVFmY6q8svB845O8EPP/7ffIPEFY3MAB8D5yLeCeDPvsLLwvNXjst6fT5EWLE&#10;39R4oM1/YKnPnYjrTn+b73Z/D/qhx7epqMdXU9QGeIC3CzcVzUc/zC+8HdjpfxvwnJbfJx880hWa&#10;/GhmwvQ5NbzaOzXc7/1k7s1T6oADDTdPaWno97Y0rAbSvAcatuTXzd2S/wkwNZyGa1f/b37fg4dT&#10;zu8/wibT/P5b0Tuh2qzkm99fQZx8iJeG39eJ+T0dcU0P93p3zC1HP5RPOdpQPmVjQ693I/phY8ME&#10;79GGj9EPH+fvANLDE3Dt6hGb3xtRtTnAieav54NBHZfF5i9ko2fDk4vMeQCb2LK3uvq6R54N0eau&#10;n1UV7z2UIpThlMTcwjqIPMLeeiOOORe/CkwEDgLHUs26Vri7ayvc/tHi+njvizSirHjGNfjkhlBX&#10;j7+aNlniugFt3IJ4Mq5fxeL66awB16ezRiquvSjrG4B6zdFHG3MjDjWfbuowHfm+L7zVwVueCfnh&#10;y8Axqob01q50PeWMAHL5gLkOm1mFbCxBM1qlVq9dg88a5NP1UWNmwl4B8PrURmS0O1fyU51ar7Sf&#10;z9ZTWgvhyDWdUeqUMNKSebtE1qeVapk4EPP9BCvP81lWnr56YEmKyfFFNBrFocb3gEQH/EgpY9Dq&#10;Sm2ptlCLaM2Ga3gffdseMAjqyp4ab2eaqZtHsl+0j3ViEnZ5Tt4FPF5/ed/j/4BSHLeOqTO66duX&#10;zHI++LrZiHOv5bdoNDaP3DL/4weaV5JP8JzPQmzpy7/O59Igdt7je8Iov3G7Wd6Hlt2cY9aD9W1a&#10;YTw6xMYUljnHAmO6CzXeBtsDy3od3ntY//bzw/qzNl8N8vaE7jJSHZw+YBxg53zJ4tztwCl8Ks5S&#10;8GUD4v4biybzOYX1bQR430zVTY3hEBo//jPLUMf8kgdvM8Ym2lMdm9i/QVYISVjum59ozOf3RFtx&#10;/8bGfI5Na3CSY9N7sOy7Cnfe5QOuvLj8rWKWa28rY9wBPAQwxj598HhUMnnRsMejoY8jxUMaR0Tc&#10;ZF1vR+Oo63dgZV0Ln0qDTrrm8yM5X3bgFD4VZzG+m2hdHzucZ+ia1t7X+agLAblVGEbKM57zAOoY&#10;zY3pOV66XowCqOvNsCyrwn3PJQOue+LyN5JYX3tbT6TrYxHviOiaujOSbX4MwJEJuAGen2DlYQbN&#10;j8fT9SoEixp8GlbWtfCpNBjAdxOtwSVtO6q57qO198vp1uAcBJAafBjW1OD+rAHX/iwR+zG4OUQe&#10;l7Xa6luJYyu1xvLkuARg356sBpe0vV/t14e31nMaW9E0M9k0WAxPJnCqGpwHUmrwXljy29cMwqfS&#10;IMtPuAY9W6sMDcImkwZZF2rwDoD6qXAXpA24CtKE7hKqQc+HVYnSYCnaOhwNXoXvU4MRQNag8Kk0&#10;yPKdNNgNfxcgrzHta6Gnth+sOtYWicucMQdlzQSQjGeqLDOPh6P/nqlma8vRzkVaEz6X4nOhtkpb&#10;AJuLowXaMhw3aS3GM9KyU45pGcrlv9VfDPswrD2mTTafKqazcV0ewDYR5LzR4iS3zCl8Ks7l4MD6&#10;fxDndIuT3DKn8Kk4I+Bj39vrmWNxklvmFD4V5yIHTv7tLcaT3DKn8Kk4mxw4+Xe9yElumVP4VJxO&#10;bf/a4iS3zCl8Ks6lqM84wB7Pdy1OcsucwqfidGo7f0vNtpNb5hQ+FedCfPcsqZ5cM5GT3DKn8Kk4&#10;V+G73Aywt51rNHKSW+YUPhXnAnw3W+IMW5zkljmFT8XpFM86i5PcMqfwqThzUUf53qy0OOsdOIVP&#10;xbkUnOOktnstTnLL9RQ+FadTPN0WJ7llTuFTcS5DHeV+T7E4yS1zCp+K00mf/H0MtURumVP4VJxO&#10;/c7f3pCT3DKn8Kk4W/DdbMCu+dctTnLLnMKn4ow4cHZanOSWOYVPxdkMTvl+X2NxklvmFD4Vp+h3&#10;L7jdAPQ/4ntTfB8xOe/XEG2yrF1fRdt3p2paJxao9vcR61Z214rYxHvt2ogyqTmuzdL14e353XX3&#10;fOM9D23zGZuSJq6fWXH9G/bMNPOZIDi2uzY4NvW6kYprB8p6CJD3/O66+4bqP2a8IK1zud96cu8g&#10;lM+lKFekADKZAO8r3pvH2xsRz9gYEh3fI8BtpA6SgCqO7xEMRle7wRvb918b6Tf24fdc5Grnxjjr&#10;xfRExYLIH5gkhN/04pkl/0gH9/n/87uMU0N9j7DnIqOY6BbcYK52l9bV+wuUQr7BfvEewQyDKB3/&#10;77GTfI/Ab6reI3yF839iLOiDnYaasDyxJ8BzF1s+1bgawHXZgBdg/4/0uLpNrzLGU9pkuv/7IB6O&#10;q5Owvhf3/7pAd+26QOLv/2369NBI3f/iHkFXx1KxFhjS/S80Qg7OBzcBP+OAGsxH3GQN8hw1yOtV&#10;GmT51GAiddi1f6uhQ9pk0mEW4kUdXg0rdHikvrv2SH3iddh1fWdCdVg6DB2ei3hRh9fCyjrkuaHo&#10;kOUnWocXPnjU0CFtMulwOuY46vBOWKHDqpbu2qqWxOvwwtE/JVSH5cPQYRDxog4Xw8o65Lmh6JDl&#10;H0+Hb2Gc3A6o9km/nHhraG/Ta3FZP4ZQVhBAMtZXZ5v5QfukM7ATuhz/mXujK4wd0RZjh3Ro60ov&#10;ON2AmFeeQ34j5hP+vd03EctbYO1rG567CT7WpQawJ/MXEtHobXCq6pWD8yyT+yhEtgWuCLm/wGOe&#10;F376RD3FGonnMgC5L2rgawJE2ol+34z6ivQ+jl/EcYH2inDB2n/3Y8/bLrFlJyHP+rG9M2DtdRml&#10;m+fgNtp2HjNIGQDz/wIAAP//AwBQSwMEFAAGAAgAAAAhAE6JHjfcAAAABQEAAA8AAABkcnMvZG93&#10;bnJldi54bWxMj0FLw0AQhe+C/2EZwZvdpMVWYzalFPVUBFuh9DZNpklodjZkt0n67x296OXB4w3v&#10;fZMuR9uonjpfOzYQTyJQxLkrai4NfO3eHp5A+YBcYOOYDFzJwzK7vUkxKdzAn9RvQ6mkhH2CBqoQ&#10;2kRrn1dk0U9cSyzZyXUWg9iu1EWHg5TbRk+jaK4t1iwLFba0rig/by/WwPuAw2oWv/ab82l9Pewe&#10;P/abmIy5vxtXL6ACjeHvGH7wBR0yYTq6CxdeNQbkkfCrki2ep2KPBuazRQQ6S/V/+uwb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QItABQABgAIAAAAIQCm5lH7DAEAABUCAAATAAAAAAAAAAAAAAAAAAAA&#10;AABbQ29udGVudF9UeXBlc10ueG1sUEsBAi0AFAAGAAgAAAAhADj9If/WAAAAlAEAAAsAAAAAAAAA&#10;AAAAAAAAPQEAAF9yZWxzLy5yZWxzUEsBAi0AFAAGAAgAAAAhACpmDnxhAwAAFAgAAA4AAAAAAAAA&#10;AAAAAAAAPAIAAGRycy9lMm9Eb2MueG1sUEsBAi0AFAAGAAgAAAAhAKseA8LJ6AAASHYEABQAAAAA&#10;AAAAAAAAAAAAyQUAAGRycy9tZWRpYS9pbWFnZTEuZW1mUEsBAi0AFAAGAAgAAAAhAE6JHjfcAAAA&#10;BQEAAA8AAAAAAAAAAAAAAAAAxO4AAGRycy9kb3ducmV2LnhtbFBLAQItABQABgAIAAAAIQCOIglC&#10;ugAAACEBAAAZAAAAAAAAAAAAAAAAAM3vAABkcnMvX3JlbHMvZTJvRG9jLnhtbC5yZWxzUEsFBgAA&#10;AAAGAAYAfAEAAL7wAAAAAA==&#10;">
                <v:shape id="Picture 6" o:spid="_x0000_s1031" type="#_x0000_t75" style="position:absolute;width:50292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jEjxAAAANoAAAAPAAAAZHJzL2Rvd25yZXYueG1sRI/NasJA&#10;FIX3Bd9huIXumolKpcZMRIQWQTc1rejukrkmqZk7ITM16dt3BKHLw/n5OOlyMI24UudqywrGUQyC&#10;uLC65lLBZ/72/ArCeWSNjWVS8EsOltnoIcVE254/6Lr3pQgj7BJUUHnfJlK6oiKDLrItcfDOtjPo&#10;g+xKqTvsw7hp5CSOZ9JgzYFQYUvriorL/scE7td0+r5bzyn/Nn1+zMen7aF/UerpcVgtQHga/H/4&#10;3t5oBTO4XQk3QGZ/AAAA//8DAFBLAQItABQABgAIAAAAIQDb4fbL7gAAAIUBAAATAAAAAAAAAAAA&#10;AAAAAAAAAABbQ29udGVudF9UeXBlc10ueG1sUEsBAi0AFAAGAAgAAAAhAFr0LFu/AAAAFQEAAAsA&#10;AAAAAAAAAAAAAAAAHwEAAF9yZWxzLy5yZWxzUEsBAi0AFAAGAAgAAAAhAEGOMSPEAAAA2gAAAA8A&#10;AAAAAAAAAAAAAAAABwIAAGRycy9kb3ducmV2LnhtbFBLBQYAAAAAAwADALcAAAD4AgAAAAA=&#10;">
                  <v:imagedata r:id="rId10" o:title=""/>
                </v:shape>
                <v:shape id="Text Box 9" o:spid="_x0000_s1032" type="#_x0000_t202" style="position:absolute;top:37661;width:50292;height:2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MiixQAAANoAAAAPAAAAZHJzL2Rvd25yZXYueG1sRI9BawIx&#10;FITvQv9DeAUvotm2IroaRaRC24t068XbY/PcrN28LElWt/++KRQ8DjPzDbPa9LYRV/KhdqzgaZKB&#10;IC6drrlScPzaj+cgQkTW2DgmBT8UYLN+GKww1+7Gn3QtYiUShEOOCkyMbS5lKA1ZDBPXEifv7LzF&#10;mKSvpPZ4S3DbyOcsm0mLNacFgy3tDJXfRWcVHKangxl159eP7fTFvx+73exSFUoNH/vtEkSkPt7D&#10;/+03rWABf1fSDZDrXwAAAP//AwBQSwECLQAUAAYACAAAACEA2+H2y+4AAACFAQAAEwAAAAAAAAAA&#10;AAAAAAAAAAAAW0NvbnRlbnRfVHlwZXNdLnhtbFBLAQItABQABgAIAAAAIQBa9CxbvwAAABUBAAAL&#10;AAAAAAAAAAAAAAAAAB8BAABfcmVscy8ucmVsc1BLAQItABQABgAIAAAAIQCSoMiixQAAANoAAAAP&#10;AAAAAAAAAAAAAAAAAAcCAABkcnMvZG93bnJldi54bWxQSwUGAAAAAAMAAwC3AAAA+QIAAAAA&#10;" stroked="f">
                  <v:textbox style="mso-fit-shape-to-text:t" inset="0,0,0,0">
                    <w:txbxContent>
                      <w:p w14:paraId="643993A2" w14:textId="659A79B8" w:rsidR="00DC0446" w:rsidRPr="00037DF3" w:rsidRDefault="00497ADC" w:rsidP="00DC0446">
                        <w:pPr>
                          <w:pStyle w:val="Caption"/>
                        </w:pPr>
                        <w:r>
                          <w:rPr>
                            <w:b/>
                            <w:bCs/>
                          </w:rPr>
                          <w:t>Supplementary f</w:t>
                        </w:r>
                        <w:r w:rsidR="00DC0446" w:rsidRPr="00037DF3">
                          <w:rPr>
                            <w:b/>
                            <w:bCs/>
                          </w:rPr>
                          <w:t>igure 3</w:t>
                        </w:r>
                        <w:r w:rsidR="00DC0446" w:rsidRPr="00037DF3">
                          <w:t>. Scatterplot of standardized residuals and predicted RSS. Breusch–Pagan test for heteroskedasticity for fitted values of RSS not significant (p= 0.71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5894039" w14:textId="77777777" w:rsidR="00FC1772" w:rsidRDefault="00FC1772"/>
    <w:sectPr w:rsidR="00FC177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44A4C" w14:textId="77777777" w:rsidR="005E752F" w:rsidRDefault="00037DF3">
      <w:pPr>
        <w:spacing w:after="0" w:line="240" w:lineRule="auto"/>
      </w:pPr>
      <w:r>
        <w:separator/>
      </w:r>
    </w:p>
  </w:endnote>
  <w:endnote w:type="continuationSeparator" w:id="0">
    <w:p w14:paraId="765F0900" w14:textId="77777777" w:rsidR="005E752F" w:rsidRDefault="00037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1654006"/>
      <w:docPartObj>
        <w:docPartGallery w:val="Page Numbers (Bottom of Page)"/>
        <w:docPartUnique/>
      </w:docPartObj>
    </w:sdtPr>
    <w:sdtEndPr/>
    <w:sdtContent>
      <w:p w14:paraId="0422711E" w14:textId="77777777" w:rsidR="00384810" w:rsidRDefault="00DC04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85A346F" w14:textId="77777777" w:rsidR="00384810" w:rsidRDefault="00BC0F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21EAC" w14:textId="77777777" w:rsidR="005E752F" w:rsidRDefault="00037DF3">
      <w:pPr>
        <w:spacing w:after="0" w:line="240" w:lineRule="auto"/>
      </w:pPr>
      <w:r>
        <w:separator/>
      </w:r>
    </w:p>
  </w:footnote>
  <w:footnote w:type="continuationSeparator" w:id="0">
    <w:p w14:paraId="7DA336DE" w14:textId="77777777" w:rsidR="005E752F" w:rsidRDefault="00037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jA0MDY1MTQ0NDNS0lEKTi0uzszPAykwrgUAjUnNWCwAAAA="/>
  </w:docVars>
  <w:rsids>
    <w:rsidRoot w:val="00DC0446"/>
    <w:rsid w:val="00037DF3"/>
    <w:rsid w:val="002F440C"/>
    <w:rsid w:val="00497ADC"/>
    <w:rsid w:val="005E752F"/>
    <w:rsid w:val="00A44A4A"/>
    <w:rsid w:val="00AF455B"/>
    <w:rsid w:val="00BC0F5C"/>
    <w:rsid w:val="00DC0446"/>
    <w:rsid w:val="00FC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1A816"/>
  <w15:chartTrackingRefBased/>
  <w15:docId w15:val="{528D6F82-D250-4880-BBC7-0FAC3234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46"/>
    <w:pPr>
      <w:spacing w:after="240" w:line="276" w:lineRule="auto"/>
    </w:pPr>
    <w:rPr>
      <w:rFonts w:eastAsia="Arial" w:cstheme="minorHAnsi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446"/>
    <w:pPr>
      <w:keepNext/>
      <w:keepLines/>
      <w:spacing w:before="120" w:after="0" w:line="240" w:lineRule="auto"/>
      <w:ind w:left="360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0446"/>
    <w:rPr>
      <w:rFonts w:ascii="Arial" w:eastAsiaTheme="majorEastAsia" w:hAnsi="Arial" w:cs="Arial"/>
      <w:b/>
      <w:bCs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C0446"/>
    <w:pPr>
      <w:keepNext/>
      <w:spacing w:after="0" w:line="240" w:lineRule="auto"/>
    </w:pPr>
    <w:rPr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4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446"/>
    <w:rPr>
      <w:rFonts w:eastAsia="Arial" w:cstheme="minorHAns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</Words>
  <Characters>73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 Steinsheim</dc:creator>
  <cp:keywords/>
  <dc:description/>
  <cp:lastModifiedBy>Gunn Steinsheim</cp:lastModifiedBy>
  <cp:revision>7</cp:revision>
  <dcterms:created xsi:type="dcterms:W3CDTF">2023-06-20T10:21:00Z</dcterms:created>
  <dcterms:modified xsi:type="dcterms:W3CDTF">2023-07-04T07:39:00Z</dcterms:modified>
</cp:coreProperties>
</file>